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661" w:type="dxa"/>
        <w:tblLook w:val="04A0" w:firstRow="1" w:lastRow="0" w:firstColumn="1" w:lastColumn="0" w:noHBand="0" w:noVBand="1"/>
      </w:tblPr>
      <w:tblGrid>
        <w:gridCol w:w="3049"/>
        <w:gridCol w:w="1611"/>
        <w:gridCol w:w="371"/>
        <w:gridCol w:w="630"/>
        <w:gridCol w:w="708"/>
        <w:gridCol w:w="708"/>
        <w:gridCol w:w="720"/>
        <w:gridCol w:w="701"/>
        <w:gridCol w:w="666"/>
        <w:gridCol w:w="1482"/>
        <w:gridCol w:w="1431"/>
        <w:gridCol w:w="1112"/>
        <w:gridCol w:w="804"/>
        <w:gridCol w:w="1066"/>
        <w:gridCol w:w="602"/>
      </w:tblGrid>
      <w:tr w:rsidR="00CF160E" w:rsidRPr="00BE034C" w14:paraId="12F89A82" w14:textId="77777777" w:rsidTr="003658D3">
        <w:trPr>
          <w:trHeight w:val="150"/>
          <w:tblHeader/>
        </w:trPr>
        <w:tc>
          <w:tcPr>
            <w:tcW w:w="15661" w:type="dxa"/>
            <w:gridSpan w:val="15"/>
            <w:shd w:val="clear" w:color="auto" w:fill="auto"/>
            <w:noWrap/>
            <w:vAlign w:val="bottom"/>
          </w:tcPr>
          <w:p w14:paraId="4ECAEF51" w14:textId="20B0B30B" w:rsidR="00CF160E" w:rsidRDefault="00BA7FFA" w:rsidP="00CF160E">
            <w:pPr>
              <w:pStyle w:val="PreIndexHeading2"/>
              <w:numPr>
                <w:ilvl w:val="0"/>
                <w:numId w:val="0"/>
              </w:numPr>
              <w:ind w:left="576" w:hanging="576"/>
            </w:pPr>
            <w:bookmarkStart w:id="0" w:name="_Toc119913948"/>
            <w:r w:rsidRPr="00BA7FFA">
              <w:t>Supplementary Appendix 5: REFRACT Schedule of Events</w:t>
            </w:r>
            <w:bookmarkEnd w:id="0"/>
          </w:p>
          <w:p w14:paraId="35D17694" w14:textId="77777777" w:rsidR="00BA7FFA" w:rsidRDefault="00BA7FFA" w:rsidP="00CF160E">
            <w:pPr>
              <w:pStyle w:val="PreIndexHeading2"/>
              <w:numPr>
                <w:ilvl w:val="0"/>
                <w:numId w:val="0"/>
              </w:numPr>
              <w:ind w:left="576" w:hanging="576"/>
            </w:pPr>
            <w:bookmarkStart w:id="1" w:name="_GoBack"/>
            <w:bookmarkEnd w:id="1"/>
          </w:p>
          <w:p w14:paraId="64685E5A" w14:textId="5A4BDE46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559EA">
              <w:rPr>
                <w:b/>
                <w:bCs/>
                <w:sz w:val="24"/>
                <w:szCs w:val="24"/>
                <w:u w:val="single"/>
              </w:rPr>
              <w:t xml:space="preserve">Standard of care arm: Investigator choice therapy </w:t>
            </w:r>
          </w:p>
        </w:tc>
      </w:tr>
      <w:tr w:rsidR="00CF160E" w:rsidRPr="00BE034C" w14:paraId="7F05E9DE" w14:textId="034287F8" w:rsidTr="003658D3">
        <w:trPr>
          <w:trHeight w:val="150"/>
          <w:tblHeader/>
        </w:trPr>
        <w:tc>
          <w:tcPr>
            <w:tcW w:w="304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E8077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2" w:name="_Hlk103004639"/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ssessment</w:t>
            </w:r>
          </w:p>
        </w:tc>
        <w:tc>
          <w:tcPr>
            <w:tcW w:w="1982" w:type="dxa"/>
            <w:gridSpan w:val="2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33E5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creen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E6452">
              <w:rPr>
                <w:rFonts w:ascii="Calibri" w:eastAsia="Times New Roman" w:hAnsi="Calibri" w:cs="Calibri"/>
                <w:bCs/>
                <w:color w:val="000000"/>
                <w:sz w:val="20"/>
                <w:lang w:eastAsia="en-GB"/>
              </w:rPr>
              <w:t>(28 days)</w:t>
            </w:r>
            <w:r w:rsidRPr="00DE6452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8158" w:type="dxa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BFCE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Treatment Phase 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0D9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321F8A35" w14:textId="60A5AF02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ollow up</w:t>
            </w: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nd of</w:t>
            </w:r>
            <w:r w:rsidR="00317EA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indu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treatment</w:t>
            </w:r>
            <w:r w:rsidR="00583FF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6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2A66F95B" w14:textId="482CC1E7" w:rsidR="00CF160E" w:rsidRPr="00BE034C" w:rsidRDefault="002236AC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t>Annual fol</w:t>
            </w:r>
            <w:r w:rsidRPr="004F0F45">
              <w:t xml:space="preserve">low up </w:t>
            </w:r>
            <w:r>
              <w:t>after treatment</w:t>
            </w:r>
            <w:r w:rsidRPr="004F0F45">
              <w:t xml:space="preserve"> for survival, progression</w:t>
            </w:r>
            <w:r>
              <w:t>,</w:t>
            </w:r>
            <w:r w:rsidRPr="004F0F45">
              <w:t xml:space="preserve"> subsequent treatment</w:t>
            </w:r>
            <w:r>
              <w:t xml:space="preserve"> and </w:t>
            </w:r>
            <w:r w:rsidRPr="00513035">
              <w:rPr>
                <w:rFonts w:cstheme="minorHAnsi"/>
              </w:rPr>
              <w:t>any significant treatment-related adverse events</w:t>
            </w:r>
          </w:p>
        </w:tc>
      </w:tr>
      <w:tr w:rsidR="003B341C" w:rsidRPr="00BE034C" w14:paraId="465FBBCD" w14:textId="4B78DDBE" w:rsidTr="003658D3">
        <w:trPr>
          <w:trHeight w:val="150"/>
          <w:tblHeader/>
        </w:trPr>
        <w:tc>
          <w:tcPr>
            <w:tcW w:w="3049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E9E8F4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2" w:type="dxa"/>
            <w:gridSpan w:val="2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9AA37E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F043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1 D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1C45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2 D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5278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3 D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A2044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4 D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4895A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5 D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6017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C6 D1 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2D572" w14:textId="7EF40DE4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nd of induction treatment</w:t>
            </w:r>
            <w:r w:rsidR="00583FF4" w:rsidRPr="00583FF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35EA3" w14:textId="58FD9B28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4 weeks from treatment start</w:t>
            </w:r>
            <w:r w:rsidR="00583FF4" w:rsidRPr="00583FF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8675" w14:textId="24A7DBD8" w:rsidR="00CF160E" w:rsidRDefault="00BF2E58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60</w:t>
            </w:r>
            <w:r w:rsidR="00CF160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days 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CF7EA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4 weekly</w:t>
            </w: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B004" w14:textId="77777777" w:rsidR="00CF160E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D08347F" w14:textId="7E707C2A" w:rsidTr="003658D3">
        <w:trPr>
          <w:trHeight w:hRule="exact" w:val="289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4819C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formed consent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2B3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CC41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B82F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C6E7C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777B2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7A9D4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AEC67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7C02B6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CB0D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67FA5769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3F00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9880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85B0F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1CB68462" w14:textId="24AA1569" w:rsidTr="003658D3">
        <w:trPr>
          <w:trHeight w:hRule="exact" w:val="289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EFB5" w14:textId="08D6FD3D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Demographic data, </w:t>
            </w:r>
            <w:r w:rsidR="007B7ADA"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edical history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F17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F55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1CA4C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A885E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E784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793EFF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27223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176B7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3330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0DACC5D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2690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A4644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112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CD4C2B0" w14:textId="33129488" w:rsidTr="003658D3">
        <w:trPr>
          <w:trHeight w:val="288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69BD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nfirmation of eligibility 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22BBC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4AE5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1917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6ECE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B563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47AFA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AAFE6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AAEBA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9BD1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99092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BFD6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E1F2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F50C934" w14:textId="1D60F821" w:rsidTr="003658D3">
        <w:trPr>
          <w:trHeight w:val="828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DC037" w14:textId="22C599FD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ital signs including temperature, blood pressure, pulse, respiration rate and oxygen saturation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D59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28D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CA20A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11C9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3C21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29233A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394E2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76E46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47DB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805F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85A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BBD2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9CE4FEC" w14:textId="3F34D06C" w:rsidTr="003658D3">
        <w:trPr>
          <w:trHeight w:val="552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CDEC" w14:textId="361656A3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hysical examination including lymph node exam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E4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68A1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2C9F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B150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155A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09BE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A90E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36353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4D23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F07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6AC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82BE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245A5742" w14:textId="6E76B48B" w:rsidTr="003658D3">
        <w:trPr>
          <w:trHeight w:val="288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81F9" w14:textId="6DB6D066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Height, </w:t>
            </w: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nd BSA (if applicable)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5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DBF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4B0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F4EBE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CAAE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4947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50767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CA56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1CD2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883F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C409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876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9383F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22CC79BF" w14:textId="25EFBD8D" w:rsidTr="003658D3">
        <w:trPr>
          <w:trHeight w:val="288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2347A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G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FA51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6F900" w14:textId="77777777" w:rsidR="00CF160E" w:rsidRPr="00EA2395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</w:p>
        </w:tc>
        <w:tc>
          <w:tcPr>
            <w:tcW w:w="752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4D58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523F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 clinically indicated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25D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E8DF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9CF1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08ACBC9" w14:textId="4B5CB7C5" w:rsidTr="003658D3">
        <w:trPr>
          <w:trHeight w:hRule="exact" w:val="284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759D9" w14:textId="556C68F5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G Performance Status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9BEC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682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87B9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9CDA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4822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1C1E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8631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8DDDE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55B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0875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459F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E1E6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32961209" w14:textId="6CA10C85" w:rsidTr="003658D3">
        <w:trPr>
          <w:trHeight w:hRule="exact" w:val="284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D4EE" w14:textId="2D21DD8B" w:rsidR="00CF160E" w:rsidRPr="00BE034C" w:rsidRDefault="00CF160E" w:rsidP="00560DA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egnancy test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926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EE4C5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D23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A419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2587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9235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EF8A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63CB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32F3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0D7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BEA7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10C4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A2D9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F160E" w:rsidRPr="00BE034C" w14:paraId="14BA11F6" w14:textId="796413FB" w:rsidTr="003658D3">
        <w:trPr>
          <w:trHeight w:hRule="exact" w:val="284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23EAD26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C7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Blood tests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9856863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399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</w:tcPr>
          <w:p w14:paraId="0E029926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0F5F7674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433857E2" w14:textId="5C4FF3C4" w:rsidTr="003658D3">
        <w:trPr>
          <w:trHeight w:val="300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14FC4F6" w14:textId="5F0B7CDC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BC, biochemistry, LDH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7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C43ECD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4E25F1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B66741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480201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25C2A1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4C7610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FE193D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BF0B00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B9F284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3DA381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5A69894" w14:textId="64C6583B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024785D1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9273BDF" w14:textId="0CE54DB7" w:rsidTr="003658D3">
        <w:trPr>
          <w:trHeight w:val="288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63904514" w14:textId="77777777" w:rsidR="007275E1" w:rsidRPr="00BE034C" w:rsidRDefault="007275E1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agulation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0B6F126" w14:textId="77777777" w:rsidR="007275E1" w:rsidRPr="00BE034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1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64D7B39A" w14:textId="4BD042C7" w:rsidR="007275E1" w:rsidRPr="00963C5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963C5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 clinically indicated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2120CC3" w14:textId="77777777" w:rsidR="007275E1" w:rsidRPr="00BE034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49806B4F" w14:textId="77777777" w:rsidR="007275E1" w:rsidRPr="00BE034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EA180B3" w14:textId="77777777" w:rsidR="007275E1" w:rsidRPr="00BE034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4D34C69" w14:textId="77777777" w:rsidR="007275E1" w:rsidRPr="00BE034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53E30E18" w14:textId="77777777" w:rsidR="007275E1" w:rsidRPr="00BE034C" w:rsidRDefault="007275E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26F94F41" w14:textId="48A08A6C" w:rsidTr="003658D3">
        <w:trPr>
          <w:trHeight w:val="288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2130D13A" w14:textId="1493A0D2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irology (HIV, Hep B &amp; C), CMV serology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nd PCR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8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8D7512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751DA2E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A2BDE5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FFDA25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049012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BBDF51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616FFE2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075B14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E1EB07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5A6547A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A7AE43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79269F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51EB286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6641F8D0" w14:textId="4578CE3B" w:rsidTr="003658D3">
        <w:trPr>
          <w:trHeight w:val="288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5622E81" w14:textId="7EEDD3F2" w:rsidR="00CF160E" w:rsidRPr="00BE034C" w:rsidRDefault="00CF160E" w:rsidP="00123420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mmunoglobulins (IgA, IgG and IgM)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29EE60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4EC5CB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AAE743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1ADF6C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9E09671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17F853B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CAFF46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53F4531" w14:textId="0224E62C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174E50B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27BC70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518E96F4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468C81BA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040B0074" w14:textId="1759A3AD" w:rsidTr="003658D3">
        <w:trPr>
          <w:trHeight w:hRule="exact" w:val="289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F32C2A" w14:textId="04E8F2B0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rinalysis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F2109E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41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742A36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523F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 clinically indicated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83FE8F" w14:textId="77B30281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B94DEE" w14:textId="29741463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EF75B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8471B5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8D4EC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453EEA09" w14:textId="533D60F6" w:rsidTr="003658D3">
        <w:trPr>
          <w:trHeight w:hRule="exact" w:val="284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D117F" w14:textId="075FAE13" w:rsidR="003B341C" w:rsidRPr="00BE034C" w:rsidRDefault="003B341C" w:rsidP="0064173A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ET-CT scan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9,10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072F" w14:textId="7CA5C43F" w:rsidR="003B341C" w:rsidRPr="00BE034C" w:rsidRDefault="003658D3" w:rsidP="003658D3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="003B341C" w:rsidRPr="001A72A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9650" w14:textId="77777777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962D0" w14:textId="563BECB5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7BBB40A1" w14:textId="77777777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15F5A" w14:textId="2AC800ED" w:rsidR="003B341C" w:rsidRPr="00BE034C" w:rsidRDefault="003658D3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3658D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1</w:t>
            </w:r>
            <w:r w:rsidR="003B341C"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20BD2736" w14:textId="77777777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DF9F2A" w14:textId="54D23EB9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11751C7A" w14:textId="77777777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4A93C" w14:textId="6AAD3272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194BE" w14:textId="3EDC4375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23F0DF" w14:textId="77777777" w:rsidR="003B341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8F87" w14:textId="7E66B1AC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="003658D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  <w:p w14:paraId="5E7AF2D3" w14:textId="77777777" w:rsidR="003B341C" w:rsidRPr="00BE034C" w:rsidRDefault="003B341C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7F1E" w14:textId="77777777" w:rsidR="003B341C" w:rsidRPr="00BE034C" w:rsidRDefault="003B341C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5C0C" w14:textId="77777777" w:rsidR="003B341C" w:rsidRPr="00BE034C" w:rsidRDefault="003B341C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DA78A" w14:textId="77777777" w:rsidR="003B341C" w:rsidRPr="00BE034C" w:rsidRDefault="003B341C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0F28B5" w:rsidRPr="00BE034C" w14:paraId="4EDC00B6" w14:textId="77777777" w:rsidTr="000F28B5">
        <w:trPr>
          <w:trHeight w:hRule="exact" w:val="284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C86AD1C" w14:textId="4C1A00D2" w:rsidR="000F28B5" w:rsidRDefault="000F28B5" w:rsidP="0064173A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F47E9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Samples</w:t>
            </w:r>
          </w:p>
          <w:p w14:paraId="50922011" w14:textId="0D799646" w:rsidR="000F28B5" w:rsidRDefault="000F28B5" w:rsidP="0064173A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20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25C39443" w14:textId="77777777" w:rsidR="000F28B5" w:rsidRPr="00BE034C" w:rsidRDefault="000F28B5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BA6D4" w14:textId="77777777" w:rsidR="000F28B5" w:rsidRPr="00BE034C" w:rsidRDefault="000F28B5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0F28B5" w:rsidRPr="00BE034C" w14:paraId="2414C076" w14:textId="77777777" w:rsidTr="000F28B5">
        <w:trPr>
          <w:trHeight w:hRule="exact" w:val="284"/>
        </w:trPr>
        <w:tc>
          <w:tcPr>
            <w:tcW w:w="3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B9AB43C" w14:textId="6ED7326B" w:rsidR="000F28B5" w:rsidRDefault="000F28B5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umour biopsy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9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59013AE3" w14:textId="50B632B3" w:rsidR="000F28B5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68277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1F3CEF2F" w14:textId="77777777" w:rsidR="000F28B5" w:rsidRPr="00BE034C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7FB093F2" w14:textId="77777777" w:rsidR="000F28B5" w:rsidRPr="00BE034C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34289BC2" w14:textId="608C1B31" w:rsidR="000F28B5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0F28B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14EC2A3C" w14:textId="77777777" w:rsidR="000F28B5" w:rsidRPr="00BE034C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31D0196" w14:textId="77777777" w:rsidR="000F28B5" w:rsidRPr="00BE034C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14:paraId="4AD29D66" w14:textId="77777777" w:rsidR="000F28B5" w:rsidRPr="00BE034C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CED3DF4" w14:textId="77777777" w:rsidR="000F28B5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046E82B3" w14:textId="77777777" w:rsidR="000F28B5" w:rsidRDefault="000F28B5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1E98C454" w14:textId="77777777" w:rsidR="000F28B5" w:rsidRPr="00BE034C" w:rsidRDefault="000F28B5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5B07FF0" w14:textId="77777777" w:rsidR="000F28B5" w:rsidRPr="00BE034C" w:rsidRDefault="000F28B5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0795" w14:textId="77777777" w:rsidR="000F28B5" w:rsidRPr="00BE034C" w:rsidRDefault="000F28B5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F160E" w:rsidRPr="00BE034C" w14:paraId="6A1F6604" w14:textId="0E06D6AE" w:rsidTr="003658D3">
        <w:trPr>
          <w:trHeight w:hRule="exact" w:val="567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2C963821" w14:textId="5AE204AB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one marrow biopsy/aspirate (if clinically indicated)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9F4125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0028" w:type="dxa"/>
            <w:gridSpan w:val="11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3718BD2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760DD1CD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523F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 clinically indicated and at disease progression</w:t>
            </w:r>
          </w:p>
          <w:p w14:paraId="0B368F80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472BD5E0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77B8CAF0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074E4DDB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620D76FD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399ABD19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00554539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624D46B7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499EBE5C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69F9BC84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2CC1FFC7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297E3762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7667E18" w14:textId="77777777" w:rsidR="00CF160E" w:rsidRPr="005523F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3B341C" w:rsidRPr="00BE034C" w14:paraId="28D7DFC8" w14:textId="720030FD" w:rsidTr="003658D3">
        <w:trPr>
          <w:trHeight w:hRule="exact" w:val="284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5199A93A" w14:textId="31095D2E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search blood samples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9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EFE06FE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25EE77C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4DE35624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56C719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4C4F089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F08AAE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5A90F59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629CED7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0CF0B7B2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9C3D3E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8A3F24C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49310C0" w14:textId="44BB1F60" w:rsidR="00CF160E" w:rsidRPr="00BE034C" w:rsidRDefault="00CF160E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0C573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="000F28B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18F63FA3" w14:textId="59AF8482" w:rsidR="00CF160E" w:rsidRPr="00BE034C" w:rsidRDefault="00CF160E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0C573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="000F28B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9F4184C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454EB68" w14:textId="3D7B58E0" w:rsidR="00CF160E" w:rsidRPr="00BE034C" w:rsidRDefault="0043327E" w:rsidP="000F28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F66D3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 w:rsidR="000F28B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C6444B0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22A2536D" w14:textId="7DABC144" w:rsidTr="003658D3">
        <w:trPr>
          <w:trHeight w:hRule="exact" w:val="284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CB0BDD1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aliva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236EE3A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70213B4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5EC5EB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7FBAFB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D90A94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1BB635C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CDF945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84AB83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058A751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2BBBD6E4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02FBE3F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12249C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107A6F06" w14:textId="5B757611" w:rsidTr="003658D3">
        <w:trPr>
          <w:trHeight w:hRule="exact" w:val="567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73C96" w14:textId="400D678F" w:rsidR="00CF160E" w:rsidRPr="00BE034C" w:rsidRDefault="00CF160E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y of Life Questionnaires (EQ-5D-5L and FACT-Lym))</w:t>
            </w:r>
            <w:r w:rsidR="00583FF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1</w:t>
            </w:r>
            <w:r w:rsidR="000F28B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6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24FA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668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155D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6B1D4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0FF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E83E4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6CA2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4F0AF" w14:textId="290AA0D7" w:rsidR="00CF160E" w:rsidRPr="00461B2D" w:rsidRDefault="00CF160E" w:rsidP="00CF160E">
            <w:pPr>
              <w:spacing w:before="0" w:after="0" w:line="24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25939" w14:textId="08CF4182" w:rsidR="00CF160E" w:rsidRPr="00BE034C" w:rsidRDefault="00431661" w:rsidP="0043166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61B2D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85B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DB06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D5B74" w14:textId="77777777" w:rsidR="00CF160E" w:rsidRPr="00461B2D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461B2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400B" w14:textId="77777777" w:rsidR="00CF160E" w:rsidRPr="00461B2D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7899ECAE" w14:textId="4988C5FB" w:rsidTr="003658D3">
        <w:trPr>
          <w:trHeight w:hRule="exact" w:val="289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1F2A6" w14:textId="5D4ABF26" w:rsidR="00CF160E" w:rsidRPr="00BE034C" w:rsidRDefault="00CF160E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emedication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</w:t>
            </w:r>
            <w:r w:rsidR="000F28B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7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B05C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7C08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B2B1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1696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4550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FB10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6790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E29E9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88BD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70DCA43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6903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A826B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FBD0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3B341C" w:rsidRPr="00BE034C" w14:paraId="13FAACCE" w14:textId="77777777" w:rsidTr="003658D3">
        <w:trPr>
          <w:trHeight w:hRule="exact" w:val="289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62536" w14:textId="17940BB8" w:rsidR="001B1974" w:rsidRPr="00BE034C" w:rsidRDefault="001B1974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reatment</w:t>
            </w:r>
            <w:r w:rsidR="00BD77ED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dministration</w:t>
            </w:r>
            <w:r w:rsidRPr="001B197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</w:t>
            </w:r>
            <w:r w:rsidR="000F28B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8</w:t>
            </w:r>
          </w:p>
        </w:tc>
        <w:tc>
          <w:tcPr>
            <w:tcW w:w="198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E60E2" w14:textId="77777777" w:rsidR="001B1974" w:rsidRPr="00BE034C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796E4" w14:textId="27D8077E" w:rsidR="001B1974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48C09" w14:textId="1E3795C3" w:rsidR="001B1974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CFBA2" w14:textId="5D224B9A" w:rsidR="001B1974" w:rsidRDefault="001B1974" w:rsidP="001B197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E1877" w14:textId="2B701783" w:rsidR="001B1974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D8A49" w14:textId="1CFD5EF3" w:rsidR="001B1974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EF281" w14:textId="1128DB66" w:rsidR="001B1974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8A0C91" w14:textId="77777777" w:rsidR="001B1974" w:rsidRPr="00BE034C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5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0D804" w14:textId="77777777" w:rsidR="001B1974" w:rsidRPr="00BE034C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BD3EA" w14:textId="77777777" w:rsidR="001B1974" w:rsidRPr="00BE034C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D9645" w14:textId="77777777" w:rsidR="001B1974" w:rsidRPr="00BE034C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A9BDF" w14:textId="77777777" w:rsidR="001B1974" w:rsidRPr="00BE034C" w:rsidRDefault="001B1974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CF160E" w:rsidRPr="00BE034C" w14:paraId="746D6A87" w14:textId="290C14EF" w:rsidTr="003658D3">
        <w:trPr>
          <w:trHeight w:hRule="exact" w:val="289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B6B0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comitant Medications</w:t>
            </w:r>
          </w:p>
        </w:tc>
        <w:tc>
          <w:tcPr>
            <w:tcW w:w="10944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51EF" w14:textId="77777777" w:rsidR="00CF160E" w:rsidRPr="00103DE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tinuous assessment</w:t>
            </w:r>
          </w:p>
          <w:p w14:paraId="078E090E" w14:textId="77777777" w:rsidR="00CF160E" w:rsidRPr="00BE034C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6EFE1FA5" w14:textId="77777777" w:rsidR="00CF160E" w:rsidRPr="00103DE8" w:rsidRDefault="00CF160E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tinuous assessment</w:t>
            </w:r>
          </w:p>
        </w:tc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FAAC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DB68" w14:textId="77777777" w:rsidR="00CF160E" w:rsidRPr="00BE034C" w:rsidRDefault="00CF160E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51EF1" w:rsidRPr="00BE034C" w14:paraId="6B1B31FA" w14:textId="436D02AB" w:rsidTr="003658D3">
        <w:trPr>
          <w:trHeight w:hRule="exact" w:val="289"/>
        </w:trPr>
        <w:tc>
          <w:tcPr>
            <w:tcW w:w="3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B947" w14:textId="25924F70" w:rsidR="00E51EF1" w:rsidRPr="00BE034C" w:rsidRDefault="00E51EF1" w:rsidP="000F28B5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dverse Events</w:t>
            </w:r>
            <w:r w:rsidRPr="00E51EF1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</w:t>
            </w:r>
            <w:r w:rsidR="000F28B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9</w:t>
            </w:r>
          </w:p>
        </w:tc>
        <w:tc>
          <w:tcPr>
            <w:tcW w:w="12010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E585A" w14:textId="77777777" w:rsidR="00E51EF1" w:rsidRPr="00103DE8" w:rsidRDefault="00E51EF1" w:rsidP="00CF160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tinuous assessment</w:t>
            </w:r>
          </w:p>
          <w:p w14:paraId="1DC35EDE" w14:textId="77777777" w:rsidR="00E51EF1" w:rsidRPr="00BE034C" w:rsidRDefault="00E51EF1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2473" w14:textId="77777777" w:rsidR="00E51EF1" w:rsidRPr="00BE034C" w:rsidRDefault="00E51EF1" w:rsidP="00CF160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bookmarkEnd w:id="2"/>
    <w:p w14:paraId="0D594107" w14:textId="77777777" w:rsidR="00E86035" w:rsidRPr="000842C5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Screening assessments to be carried out within 28 days of trial entry with the exception of the following:</w:t>
      </w:r>
    </w:p>
    <w:p w14:paraId="3420711A" w14:textId="2E57A24A" w:rsidR="00E86035" w:rsidRPr="000842C5" w:rsidRDefault="00E86035" w:rsidP="00E86035">
      <w:pPr>
        <w:pStyle w:val="ListParagraph"/>
        <w:numPr>
          <w:ilvl w:val="1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A. tumour biopsy can be taken within </w:t>
      </w:r>
      <w:r w:rsidR="00866598">
        <w:t>6</w:t>
      </w:r>
      <w:r>
        <w:t xml:space="preserve"> months of trial entry </w:t>
      </w:r>
    </w:p>
    <w:p w14:paraId="5B9FB7D4" w14:textId="72F9C21A" w:rsidR="00E86035" w:rsidRPr="000842C5" w:rsidRDefault="00E86035" w:rsidP="00E86035">
      <w:pPr>
        <w:pStyle w:val="ListParagraph"/>
        <w:numPr>
          <w:ilvl w:val="1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B. PET/CT may be performed within 6 weeks </w:t>
      </w:r>
      <w:r w:rsidR="0004064B">
        <w:t>prior to</w:t>
      </w:r>
      <w:r>
        <w:t xml:space="preserve">trial entry  </w:t>
      </w:r>
    </w:p>
    <w:p w14:paraId="195C2180" w14:textId="77777777" w:rsidR="00E86035" w:rsidRPr="00532370" w:rsidRDefault="00E86035" w:rsidP="00E86035">
      <w:pPr>
        <w:pStyle w:val="ListParagraph"/>
        <w:numPr>
          <w:ilvl w:val="1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C. pregnancy test must be taken within 7 days of treatment start   </w:t>
      </w:r>
    </w:p>
    <w:p w14:paraId="60E43837" w14:textId="734A331B" w:rsidR="00583FF4" w:rsidRPr="00583FF4" w:rsidRDefault="00583FF4" w:rsidP="00E86035">
      <w:pPr>
        <w:pStyle w:val="ListParagraph"/>
        <w:numPr>
          <w:ilvl w:val="0"/>
          <w:numId w:val="41"/>
        </w:numPr>
      </w:pPr>
      <w:r>
        <w:t>Note that these time points may coincide depending on the ICT</w:t>
      </w:r>
    </w:p>
    <w:p w14:paraId="7E7DEB09" w14:textId="2EF8DEA3" w:rsidR="00E86035" w:rsidRPr="00C53558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Patients will be followed up at </w:t>
      </w:r>
      <w:r w:rsidR="00BF2E58">
        <w:t>60</w:t>
      </w:r>
      <w:r>
        <w:t xml:space="preserve"> days and then every 6 months following treatment discontinuation or completion </w:t>
      </w:r>
    </w:p>
    <w:p w14:paraId="3FAEB9AC" w14:textId="72985BC0" w:rsidR="00E86035" w:rsidRPr="00C53558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Can be performed within</w:t>
      </w:r>
      <w:r w:rsidR="00B47649">
        <w:t xml:space="preserve"> </w:t>
      </w:r>
      <w:r>
        <w:t>7 days</w:t>
      </w:r>
      <w:r w:rsidR="00A30F5F">
        <w:t xml:space="preserve">. Vital signs </w:t>
      </w:r>
      <w:r w:rsidR="00126DF3">
        <w:t>and physical exam are</w:t>
      </w:r>
      <w:r w:rsidR="00A30F5F">
        <w:t xml:space="preserve"> acceptable within 7 days if the patient is well; otherwise repeat on the day of dosing.</w:t>
      </w:r>
    </w:p>
    <w:p w14:paraId="2D15C9A3" w14:textId="77777777" w:rsidR="00E86035" w:rsidRPr="00461B2D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Height to be taken at screening only. Body surface area (BSA) (if applicable) to be calculated as per local practice and t</w:t>
      </w:r>
      <w:r w:rsidRPr="00542247">
        <w:rPr>
          <w:rFonts w:ascii="Calibri" w:hAnsi="Calibri" w:cs="Calibri"/>
          <w:szCs w:val="21"/>
          <w:lang w:eastAsia="en-GB"/>
        </w:rPr>
        <w:t>o be recalculated if necessary depending on weight changes as per local practice</w:t>
      </w:r>
      <w:r>
        <w:rPr>
          <w:rFonts w:ascii="Calibri" w:hAnsi="Calibri" w:cs="Calibri"/>
          <w:szCs w:val="21"/>
          <w:lang w:eastAsia="en-GB"/>
        </w:rPr>
        <w:t xml:space="preserve"> (i.e. following a 10% change in weight)</w:t>
      </w:r>
    </w:p>
    <w:p w14:paraId="37E53700" w14:textId="7E915FF1" w:rsidR="00E86035" w:rsidRPr="00461B2D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A pregnancy test must be taken in women of child-bearing potential within 7 days of trial entry. Subsequent pregnancy tests must be taken every 4 weeks (before the start of each cycle) during treatment and once post treatment in women of child-bearing potential taking lenalidomide </w:t>
      </w:r>
    </w:p>
    <w:p w14:paraId="6F7BCB19" w14:textId="4F912685" w:rsidR="00E86035" w:rsidRPr="004C3259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FBC (to include haemoglobin, platelets, white blood cells, neutrophils, lymphocytes) and</w:t>
      </w:r>
      <w:r w:rsidRPr="008044C9">
        <w:t xml:space="preserve"> biochemistry</w:t>
      </w:r>
      <w:r>
        <w:t xml:space="preserve"> to include</w:t>
      </w:r>
      <w:r w:rsidRPr="008044C9">
        <w:t xml:space="preserve"> </w:t>
      </w:r>
      <w:r>
        <w:t xml:space="preserve">(albumin, </w:t>
      </w:r>
      <w:r w:rsidR="009026E0">
        <w:t xml:space="preserve">direct </w:t>
      </w:r>
      <w:r>
        <w:t>bilirubin, AST/ALT, ALP, calcium, creatinine, c-reactive protein, LDH, potassium, phosphate, uric acid</w:t>
      </w:r>
      <w:r w:rsidR="009026E0">
        <w:t xml:space="preserve"> (or urate)</w:t>
      </w:r>
      <w:r>
        <w:t xml:space="preserve">, GFR, urea, total protein, sodium). </w:t>
      </w:r>
    </w:p>
    <w:p w14:paraId="10F0735E" w14:textId="2A1A9391" w:rsidR="00E86035" w:rsidRPr="003E2B88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If patient is Hep B DNA positive they must be monitored as per local practice. For patients who become HBsAg or anti-HBc positive and HBV-DNA positive, treatment with anti-viral medication should be considered, per local practice</w:t>
      </w:r>
    </w:p>
    <w:p w14:paraId="49D89EE5" w14:textId="77777777" w:rsidR="00E86035" w:rsidRPr="00C046D4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Also to be performed at disease progression</w:t>
      </w:r>
    </w:p>
    <w:p w14:paraId="1654A184" w14:textId="02A491D8" w:rsidR="00E86035" w:rsidRPr="00126DF3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PET</w:t>
      </w:r>
      <w:r w:rsidR="00752E5F">
        <w:t>-CT with low dose CT are required; contrast enhanced CT scans are not required</w:t>
      </w:r>
    </w:p>
    <w:p w14:paraId="14787412" w14:textId="215953B5" w:rsidR="003658D3" w:rsidRPr="00EF2A5F" w:rsidRDefault="00EF2A5F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*</w:t>
      </w:r>
      <w:r w:rsidR="003658D3">
        <w:t xml:space="preserve">12 week PET/CT for research is optional. In the case of treatment delays the 12 week scan should be moved accordingly, to take </w:t>
      </w:r>
      <w:r>
        <w:t>place 4-6 weeks after cycle 3 day 1 and before cycle 4 day 1.</w:t>
      </w:r>
    </w:p>
    <w:p w14:paraId="3EB7C3C8" w14:textId="62CF8172" w:rsidR="00EF2A5F" w:rsidRPr="00461B2D" w:rsidRDefault="00EF2A5F" w:rsidP="00EF2A5F">
      <w:pPr>
        <w:pStyle w:val="ListParagraph"/>
        <w:numPr>
          <w:ilvl w:val="0"/>
          <w:numId w:val="18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*</w:t>
      </w:r>
      <w:r w:rsidRPr="00EF2A5F">
        <w:rPr>
          <w:i/>
        </w:rPr>
        <w:t>Please note for R-CHOP and R-CVP the 12 week scan would be a 9 week scan 3-5 weeks after cycle 3 day 1 and before cycle 4 day 1.</w:t>
      </w:r>
    </w:p>
    <w:p w14:paraId="47C51520" w14:textId="3017CD6C" w:rsidR="00E86035" w:rsidRPr="00126DF3" w:rsidRDefault="0064173A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The scan should be timed at 24 weeks from day 1 of cycle 1 of treatment</w:t>
      </w:r>
      <w:r w:rsidR="00D93540">
        <w:t xml:space="preserve">. A +/- 2 week window is permitted, however scans must be performed a minimum of 4 weeks from end of treatment </w:t>
      </w:r>
      <w:r>
        <w:t>to avoid treatment related inflammation.</w:t>
      </w:r>
      <w:r w:rsidR="00406FE6">
        <w:t xml:space="preserve"> In the case of treatment delays the </w:t>
      </w:r>
      <w:r w:rsidR="002A5864">
        <w:t>24-week</w:t>
      </w:r>
      <w:r w:rsidR="00406FE6">
        <w:t xml:space="preserve"> scan should be moved accordingly, </w:t>
      </w:r>
      <w:r w:rsidR="002B74C7">
        <w:t>to take place 4</w:t>
      </w:r>
      <w:r>
        <w:t>-6</w:t>
      </w:r>
      <w:r w:rsidR="002B74C7">
        <w:t xml:space="preserve"> weeks after the end of treatment</w:t>
      </w:r>
      <w:r w:rsidR="00E16CF6">
        <w:t>.</w:t>
      </w:r>
      <w:r w:rsidR="002B74C7">
        <w:t xml:space="preserve"> </w:t>
      </w:r>
      <w:r w:rsidR="00E86035">
        <w:t xml:space="preserve"> </w:t>
      </w:r>
    </w:p>
    <w:p w14:paraId="3B78CDF0" w14:textId="45F8D602" w:rsidR="000F28B5" w:rsidRPr="000C5731" w:rsidRDefault="000F28B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Cycle 2 day 15 </w:t>
      </w:r>
      <w:r w:rsidR="001A0962">
        <w:t xml:space="preserve">(-/+ 3 days) </w:t>
      </w:r>
      <w:r>
        <w:t>biopsy for research is optional</w:t>
      </w:r>
    </w:p>
    <w:p w14:paraId="6EC85419" w14:textId="6AC9B55C" w:rsidR="00E86035" w:rsidRPr="00560DA5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Research blood samples to be taken at 24 weeks and end of treatment. Note if these time points coincide only 1 set of samples is required</w:t>
      </w:r>
    </w:p>
    <w:p w14:paraId="573F6EE6" w14:textId="4E4FD3FA" w:rsidR="00560DA5" w:rsidRPr="00C046D4" w:rsidRDefault="00560DA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Samples to be collected at 12 months following treatment completion</w:t>
      </w:r>
    </w:p>
    <w:p w14:paraId="164F3D5E" w14:textId="5F9BA2B2" w:rsidR="00E86035" w:rsidRPr="00C046D4" w:rsidRDefault="007B7ADA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Quality of life questionnaires </w:t>
      </w:r>
      <w:r w:rsidR="00E86035">
        <w:t xml:space="preserve">will be collected </w:t>
      </w:r>
      <w:r w:rsidR="00BB63CA">
        <w:t>at screening</w:t>
      </w:r>
      <w:r w:rsidR="00E86035">
        <w:t>, day 1 of cycle 3,</w:t>
      </w:r>
      <w:r w:rsidR="00431661">
        <w:t xml:space="preserve"> at 24 weeks</w:t>
      </w:r>
      <w:r w:rsidR="00E86035" w:rsidRPr="001138D2">
        <w:rPr>
          <w:rFonts w:cstheme="minorHAnsi"/>
        </w:rPr>
        <w:t xml:space="preserve"> and then every </w:t>
      </w:r>
      <w:r w:rsidR="00E86035">
        <w:rPr>
          <w:rFonts w:cstheme="minorHAnsi"/>
        </w:rPr>
        <w:t>24 weeks</w:t>
      </w:r>
      <w:r w:rsidR="00E86035" w:rsidRPr="001138D2">
        <w:rPr>
          <w:rFonts w:cstheme="minorHAnsi"/>
        </w:rPr>
        <w:t xml:space="preserve"> in </w:t>
      </w:r>
      <w:r w:rsidR="001244A5">
        <w:rPr>
          <w:rFonts w:cstheme="minorHAnsi"/>
        </w:rPr>
        <w:t xml:space="preserve">non-progressed patients </w:t>
      </w:r>
      <w:r w:rsidR="00E86035" w:rsidRPr="001138D2">
        <w:rPr>
          <w:rFonts w:cstheme="minorHAnsi"/>
        </w:rPr>
        <w:t>until the end of study</w:t>
      </w:r>
    </w:p>
    <w:p w14:paraId="78F20368" w14:textId="51CCFCE2" w:rsidR="00E86035" w:rsidRPr="001B1974" w:rsidRDefault="00E86035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Premedication is recommended with rituximab and obinutuzumab  (see section 7.5.5.1 and 7.5.5.2 for further information) </w:t>
      </w:r>
    </w:p>
    <w:p w14:paraId="407CB7E0" w14:textId="3C86CE11" w:rsidR="001B1974" w:rsidRPr="00E51EF1" w:rsidRDefault="001B1974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Treatment schedules will vary depending on the ICT, please see section 7.3 for recommended treatment schedules including </w:t>
      </w:r>
      <w:r w:rsidR="00F17127">
        <w:t xml:space="preserve">optional </w:t>
      </w:r>
      <w:r>
        <w:t>rituximab/obinutuzumab maintenance</w:t>
      </w:r>
    </w:p>
    <w:p w14:paraId="2A173B44" w14:textId="3C33BD57" w:rsidR="00E51EF1" w:rsidRPr="0043327E" w:rsidRDefault="00E51EF1" w:rsidP="00E86035">
      <w:pPr>
        <w:pStyle w:val="ListParagraph"/>
        <w:numPr>
          <w:ilvl w:val="0"/>
          <w:numId w:val="41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Adverse events will be collected for 12 months (+ 60 days) </w:t>
      </w:r>
    </w:p>
    <w:p w14:paraId="6C949535" w14:textId="00AD9A78" w:rsidR="0043327E" w:rsidRPr="0006088D" w:rsidRDefault="0043327E" w:rsidP="00560DA5">
      <w:pPr>
        <w:pStyle w:val="ListParagraph"/>
        <w:rPr>
          <w:b/>
          <w:bCs/>
          <w:caps/>
          <w:color w:val="FFFFFF" w:themeColor="background1"/>
          <w:spacing w:val="15"/>
          <w:sz w:val="22"/>
          <w:szCs w:val="22"/>
        </w:rPr>
      </w:pPr>
    </w:p>
    <w:tbl>
      <w:tblPr>
        <w:tblW w:w="16008" w:type="dxa"/>
        <w:tblLayout w:type="fixed"/>
        <w:tblLook w:val="04A0" w:firstRow="1" w:lastRow="0" w:firstColumn="1" w:lastColumn="0" w:noHBand="0" w:noVBand="1"/>
      </w:tblPr>
      <w:tblGrid>
        <w:gridCol w:w="3539"/>
        <w:gridCol w:w="1233"/>
        <w:gridCol w:w="879"/>
        <w:gridCol w:w="433"/>
        <w:gridCol w:w="99"/>
        <w:gridCol w:w="1214"/>
        <w:gridCol w:w="1266"/>
        <w:gridCol w:w="705"/>
        <w:gridCol w:w="740"/>
        <w:gridCol w:w="694"/>
        <w:gridCol w:w="1266"/>
        <w:gridCol w:w="1266"/>
        <w:gridCol w:w="844"/>
        <w:gridCol w:w="986"/>
        <w:gridCol w:w="844"/>
      </w:tblGrid>
      <w:tr w:rsidR="00D1000F" w:rsidRPr="00BE034C" w14:paraId="1D1D7A19" w14:textId="77777777" w:rsidTr="00D1000F">
        <w:trPr>
          <w:trHeight w:val="150"/>
          <w:tblHeader/>
        </w:trPr>
        <w:tc>
          <w:tcPr>
            <w:tcW w:w="16008" w:type="dxa"/>
            <w:gridSpan w:val="15"/>
            <w:shd w:val="clear" w:color="auto" w:fill="auto"/>
            <w:noWrap/>
            <w:vAlign w:val="bottom"/>
          </w:tcPr>
          <w:p w14:paraId="488478DC" w14:textId="626C98FF" w:rsidR="00D1000F" w:rsidRPr="00D1000F" w:rsidRDefault="007B7ADA" w:rsidP="00D1000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1000F">
              <w:rPr>
                <w:b/>
                <w:bCs/>
                <w:sz w:val="24"/>
                <w:szCs w:val="24"/>
                <w:u w:val="single"/>
              </w:rPr>
              <w:t>Experimental arm round 1: epcoritamab and lenalidomide</w:t>
            </w:r>
          </w:p>
        </w:tc>
      </w:tr>
      <w:tr w:rsidR="00D1000F" w:rsidRPr="00BE034C" w14:paraId="01A55675" w14:textId="2A338874" w:rsidTr="009263C5">
        <w:trPr>
          <w:trHeight w:val="150"/>
          <w:tblHeader/>
        </w:trPr>
        <w:tc>
          <w:tcPr>
            <w:tcW w:w="356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02725" w14:textId="575EC1E4" w:rsidR="00D1000F" w:rsidRPr="00D1000F" w:rsidRDefault="00D1000F" w:rsidP="00D1000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bookmarkStart w:id="3" w:name="_Hlk103000732"/>
            <w:r w:rsidRPr="00D1000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Assessment</w:t>
            </w:r>
          </w:p>
        </w:tc>
        <w:tc>
          <w:tcPr>
            <w:tcW w:w="124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54724" w14:textId="77777777" w:rsidR="00D1000F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Screen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14:paraId="15DA6460" w14:textId="1E4489C0" w:rsidR="00D1000F" w:rsidRPr="00BE034C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E6452">
              <w:rPr>
                <w:rFonts w:ascii="Calibri" w:eastAsia="Times New Roman" w:hAnsi="Calibri" w:cs="Calibri"/>
                <w:bCs/>
                <w:color w:val="000000"/>
                <w:sz w:val="20"/>
                <w:lang w:eastAsia="en-GB"/>
              </w:rPr>
              <w:t>(28 days)</w:t>
            </w:r>
            <w:r w:rsidRPr="00DE6452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8505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C8A40" w14:textId="0F085485" w:rsidR="00D1000F" w:rsidRPr="00BE034C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Treatment Phase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142F" w14:textId="17183AD7" w:rsidR="00D1000F" w:rsidRPr="00BE034C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14:paraId="1E2EEEC3" w14:textId="13B691FB" w:rsidR="00D1000F" w:rsidRPr="00BE034C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U</w:t>
            </w: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os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end of treat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16068D21" w14:textId="5F7842C2" w:rsidR="00D1000F" w:rsidRPr="00BE034C" w:rsidRDefault="002236AC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t>Annual fol</w:t>
            </w:r>
            <w:r w:rsidRPr="004F0F45">
              <w:t xml:space="preserve">low up </w:t>
            </w:r>
            <w:r>
              <w:t>after treatment</w:t>
            </w:r>
            <w:r w:rsidRPr="004F0F45">
              <w:t xml:space="preserve"> for survival, progression</w:t>
            </w:r>
            <w:r>
              <w:t>,</w:t>
            </w:r>
            <w:r w:rsidRPr="004F0F45">
              <w:t xml:space="preserve"> subsequent treatment</w:t>
            </w:r>
            <w:r>
              <w:t xml:space="preserve"> and </w:t>
            </w:r>
            <w:r w:rsidRPr="00513035">
              <w:rPr>
                <w:rFonts w:cstheme="minorHAnsi"/>
              </w:rPr>
              <w:t>any significant treatment-related adverse events</w:t>
            </w:r>
          </w:p>
        </w:tc>
      </w:tr>
      <w:tr w:rsidR="00B0339E" w:rsidRPr="00BE034C" w14:paraId="3469752A" w14:textId="1460ED4E" w:rsidTr="00B0339E">
        <w:trPr>
          <w:trHeight w:val="150"/>
          <w:tblHeader/>
        </w:trPr>
        <w:tc>
          <w:tcPr>
            <w:tcW w:w="356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0605EF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E652F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55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A378E" w14:textId="078B77A9" w:rsidR="00B0339E" w:rsidRPr="00BE034C" w:rsidRDefault="00B0339E" w:rsidP="00B0339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ycle 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-3</w:t>
            </w:r>
            <w:r w:rsidR="005D40B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1FADC" w14:textId="0C7A51FC" w:rsidR="00B0339E" w:rsidRPr="00BE034C" w:rsidRDefault="00B0339E" w:rsidP="00B0339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Cyc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4</w:t>
            </w: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-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30870" w14:textId="1C76ECE2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4 weeks from treatment sta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AC79B" w14:textId="6D869266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nd of 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84B10" w14:textId="7BF40C7F" w:rsidR="00B0339E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60 days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4A922" w14:textId="062185BB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24 weekly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C734B" w14:textId="77777777" w:rsidR="00B0339E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60B5DEF8" w14:textId="725FF9A8" w:rsidTr="00B0339E">
        <w:trPr>
          <w:trHeight w:hRule="exact" w:val="284"/>
          <w:tblHeader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7C61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5FB7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043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</w:t>
            </w:r>
          </w:p>
          <w:p w14:paraId="3958885B" w14:textId="433F7234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79F4F" w14:textId="4BA7DDE1" w:rsidR="00B0339E" w:rsidRPr="00EF2A5F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  <w:r w:rsidR="005D40B2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8</w:t>
            </w:r>
          </w:p>
          <w:p w14:paraId="059BA875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31A0" w14:textId="1BEB188E" w:rsidR="00B0339E" w:rsidRPr="00BE034C" w:rsidRDefault="00B0339E" w:rsidP="00B0339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D250D" w14:textId="6A6FB802" w:rsidR="00B0339E" w:rsidRPr="00EF2A5F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</w:t>
            </w: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</w:t>
            </w:r>
            <w:r w:rsidR="005D40B2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33D09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96FE4" w14:textId="339C2774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4DB3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9DAD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B044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99412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1D082E45" w14:textId="0FB26210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7CA4D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formed consen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8CFA1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A9CDD" w14:textId="59D1CCD3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B5B8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37841376" w14:textId="039C069A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E82D" w14:textId="48B16998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BC41" w14:textId="24864CD5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EEC5" w14:textId="4F3E493E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BB749" w14:textId="238C9C6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3C71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B520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49D5B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CC64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206E2547" w14:textId="5475E43B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D5E5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mographic data, medical history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A150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E01A" w14:textId="401CA0CF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C419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35D2B1D7" w14:textId="600FD549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F83A" w14:textId="06A5E95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4B99" w14:textId="549210D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0FDC" w14:textId="029CE2EC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55E9D" w14:textId="57BA30E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71E6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015D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1BD6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8559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5823CC46" w14:textId="20257FF9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5F044" w14:textId="327218C9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nfirmation of eligibility 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2230" w14:textId="5E2DA58B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2B49F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69B4D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09AB6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E88F7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93CA6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BBD97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53F32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62606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D8B3F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B48B9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4C29BFBB" w14:textId="1B11D62C" w:rsidTr="00B0339E">
        <w:trPr>
          <w:trHeight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8DC20" w14:textId="2309D554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ital signs including temperature, blood pressure, pulse, respiration rate and oxygen saturation</w:t>
            </w:r>
            <w:r w:rsidRPr="009769BA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8E77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D3B8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187D12AF" w14:textId="2519AF18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3FA0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29CA8FEB" w14:textId="655EFC5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D03F" w14:textId="09669C9A" w:rsidR="00B0339E" w:rsidRPr="00BE034C" w:rsidRDefault="00B0339E" w:rsidP="00B0339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89EF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0D8610C5" w14:textId="40928674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0166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889DC" w14:textId="6C50D6B2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94A9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4E0B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28BE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1E38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199BA3F3" w14:textId="675E01B7" w:rsidTr="00B0339E">
        <w:trPr>
          <w:trHeight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4A90" w14:textId="0CA5011B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hysical examination including lymph node exam</w:t>
            </w:r>
            <w:r w:rsidRPr="009769BA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6A27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597F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35F28E4C" w14:textId="503CE70F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62AC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1E1A002B" w14:textId="4B78F8E6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300E8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1D5A3CD8" w14:textId="7AF17035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B527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18B164CC" w14:textId="1B6AAD99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49F21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99798" w14:textId="268358F4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7D8E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4D77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13DF3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AC3D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4668FE18" w14:textId="43006312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7354" w14:textId="558ADF01" w:rsidR="00B0339E" w:rsidRPr="00BE034C" w:rsidRDefault="00B0339E" w:rsidP="00491BA2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eurology/neurotoxicity Assessment</w:t>
            </w:r>
            <w:r w:rsidRPr="00986BF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0D05" w14:textId="760118DE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9519" w14:textId="6692824C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4C1A" w14:textId="222E8B5D" w:rsidR="00B0339E" w:rsidRPr="00BE034C" w:rsidRDefault="00B0339E" w:rsidP="00B0339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2A84" w14:textId="57828888" w:rsidR="00B0339E" w:rsidRPr="00BE034C" w:rsidRDefault="00B0339E" w:rsidP="00B0339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x</w:t>
            </w:r>
            <w:r w:rsidRPr="00560DA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  <w:p w14:paraId="08320401" w14:textId="7D4F676C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00B6" w14:textId="74059492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03F0" w14:textId="522F51F4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560DA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8D30D" w14:textId="31E9AA9B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4A6E" w14:textId="770E19A4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560DA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82F7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E033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8B40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26E54FE6" w14:textId="011BC456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8B9AF" w14:textId="46E19C16" w:rsidR="00B0339E" w:rsidRPr="00BE034C" w:rsidRDefault="00B0339E" w:rsidP="00986BF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Height, </w:t>
            </w: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nd BSA (if applicable)</w:t>
            </w:r>
            <w:r w:rsidRPr="00C53558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4CAF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3DDE" w14:textId="41143426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AE7E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5BA5BCCE" w14:textId="03D8E1C6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6030" w14:textId="15218912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B5C8" w14:textId="4634681E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7F2F" w14:textId="638B30E2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7E7DF" w14:textId="7777777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738FC" w14:textId="728C8E31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E428" w14:textId="01B15647" w:rsidR="00B0339E" w:rsidRPr="00BE034C" w:rsidRDefault="00B0339E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2BC0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F9B3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7BF8F" w14:textId="77777777" w:rsidR="00B0339E" w:rsidRPr="00BE034C" w:rsidRDefault="00B0339E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D1000F" w:rsidRPr="00BE034C" w14:paraId="7CB7D8EC" w14:textId="588C8548" w:rsidTr="00D1000F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FACE" w14:textId="77777777" w:rsidR="00D1000F" w:rsidRPr="00BE034C" w:rsidRDefault="00D1000F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G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78EB" w14:textId="77777777" w:rsidR="00D1000F" w:rsidRPr="00BE034C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3B501" w14:textId="77777777" w:rsidR="00D1000F" w:rsidRPr="00EA2395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</w:pPr>
          </w:p>
        </w:tc>
        <w:tc>
          <w:tcPr>
            <w:tcW w:w="70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72A0" w14:textId="352B0F38" w:rsidR="00D1000F" w:rsidRPr="005523F8" w:rsidRDefault="00D1000F" w:rsidP="00D1000F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523F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 clinically indicate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1F9E" w14:textId="77777777" w:rsidR="00D1000F" w:rsidRPr="00BE034C" w:rsidRDefault="00D1000F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94526" w14:textId="77777777" w:rsidR="00D1000F" w:rsidRPr="00BE034C" w:rsidRDefault="00D1000F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12C8" w14:textId="77777777" w:rsidR="00D1000F" w:rsidRPr="00BE034C" w:rsidRDefault="00D1000F" w:rsidP="00D1000F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06FF6CE4" w14:textId="78F748F0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9BE7C" w14:textId="54448E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G Performance Status</w:t>
            </w:r>
            <w:r w:rsidRPr="00C53558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727C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ADC0" w14:textId="7A5CE238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2B86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2D9B6C52" w14:textId="7850D4A0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EC60" w14:textId="42943DE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0B7D" w14:textId="75640FBB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AF99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E5DB7" w14:textId="1ABC7731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2D38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E860" w14:textId="4B3548D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82D53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0790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7E4E7A43" w14:textId="7F4CFA32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1B48" w14:textId="71F76564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egnancy test</w:t>
            </w:r>
            <w:r w:rsidRPr="00560DA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5254" w14:textId="1FD1141C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EE4C5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C1C3" w14:textId="3D4CBA0D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8C5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222825C3" w14:textId="06210B8F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A238" w14:textId="4C176989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43EF" w14:textId="5559F595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0291" w14:textId="772F351C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026E1" w14:textId="69156729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540B" w14:textId="752370A0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28EA" w14:textId="6BA49712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0A52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5D07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4B3B4BF6" w14:textId="4C28C1F7" w:rsidTr="00D1000F">
        <w:trPr>
          <w:trHeight w:hRule="exact"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36E2237" w14:textId="7665FBF6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6C7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Blood test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0122CDB8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6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15E69DAA" w14:textId="2166D5BF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52A5F433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62B99F47" w14:textId="43962FB4" w:rsidTr="00B0339E">
        <w:trPr>
          <w:trHeight w:hRule="exact"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23AEA0BC" w14:textId="0C1FE2F1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BC, biochemistry, LDH</w:t>
            </w:r>
            <w:r w:rsidRPr="009769BA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8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D591832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15EF65B2" w14:textId="481825C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E455EF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15635AD0" w14:textId="616E09F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0DAC60B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48217794" w14:textId="55809421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456EE2E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4C592B57" w14:textId="40BFA28F" w:rsidR="00B0339E" w:rsidRPr="00EE4C5F" w:rsidRDefault="00B0339E" w:rsidP="00E222AE">
            <w:pPr>
              <w:spacing w:before="0" w:after="0"/>
              <w:jc w:val="center"/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13E07D0D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62A2A66" w14:textId="2F3AAA5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AA95A4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91E1934" w14:textId="0B579F7A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C9C23FF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73B0EACC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2C513C95" w14:textId="652C8F37" w:rsidTr="009263C5">
        <w:trPr>
          <w:trHeight w:hRule="exact"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06205A43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agulation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2336C4C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59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4DBDD59B" w14:textId="4EEA2510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3F3D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As clinically indic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6B869C3" w14:textId="576DB1A4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</w:tcPr>
          <w:p w14:paraId="6BBE1822" w14:textId="2EF81792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44F9698" w14:textId="24446B93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4E123BAF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797F1B9A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59C370D8" w14:textId="1C52CEFF" w:rsidTr="00B0339E">
        <w:trPr>
          <w:trHeight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38DE13E" w14:textId="61D4F703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irology (HIV, Hep B &amp; C), CMV serology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 and PCR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506DB72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A457A87" w14:textId="75A55EC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94FC149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74E51E5C" w14:textId="4B18139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0025063" w14:textId="2009E9E5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7E12A54" w14:textId="49712AD2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42199DA" w14:textId="1584A5F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28182906" w14:textId="1CDFA8E2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1EA8314" w14:textId="4B5EA9C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8066E54" w14:textId="09A37882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0AD21BC3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2FDBBD6B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0BAB1C2F" w14:textId="1BFE6EDE" w:rsidTr="00B0339E">
        <w:trPr>
          <w:trHeight w:hRule="exact"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2306B716" w14:textId="77777777" w:rsidR="00B0339E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mmunoglobulins (IgA, IgG and IgM)</w:t>
            </w:r>
          </w:p>
          <w:p w14:paraId="3A84418F" w14:textId="53B71CB4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7ED3E589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D927462" w14:textId="5F52BE75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480832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02D5B915" w14:textId="299946D0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52890935" w14:textId="783E690F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BA3705C" w14:textId="04F41ED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81A5643" w14:textId="01BE2A40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756BFDD6" w14:textId="215B8FD8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4AF5EF1B" w14:textId="3234E76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C53558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056C407" w14:textId="216ADDDE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center"/>
          </w:tcPr>
          <w:p w14:paraId="339D181D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</w:tcPr>
          <w:p w14:paraId="0AEFE895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78DE476C" w14:textId="30BA5CDE" w:rsidTr="00D1000F">
        <w:trPr>
          <w:trHeight w:hRule="exact"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64F02C" w14:textId="5FC3AE21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rinalysis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5E8B32" w14:textId="30E6738E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595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70ABDC" w14:textId="32D51A21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0A3F3D">
              <w:rPr>
                <w:rFonts w:ascii="Calibri" w:eastAsia="Times New Roman" w:hAnsi="Calibri" w:cs="Calibri"/>
                <w:color w:val="000000"/>
                <w:szCs w:val="21"/>
                <w:lang w:eastAsia="en-GB"/>
              </w:rPr>
              <w:t>As clinically indic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DFE7A" w14:textId="3683831A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9842D8" w14:textId="34583DAE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019C84" w14:textId="3842FFF2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807CF4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98816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40550C18" w14:textId="4F36B338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9F63" w14:textId="12CC295C" w:rsidR="00B0339E" w:rsidRPr="00BE034C" w:rsidRDefault="00B0339E" w:rsidP="0064173A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ET-CT scan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0,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97BF" w14:textId="497EEB9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2E38B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A816" w14:textId="77777777" w:rsidR="00B0339E" w:rsidRPr="00BE034C" w:rsidRDefault="00B0339E" w:rsidP="005F3D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065E" w14:textId="77777777" w:rsidR="00B0339E" w:rsidRPr="00BE034C" w:rsidRDefault="00B0339E" w:rsidP="005F3D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FAD7" w14:textId="77777777" w:rsidR="00B0339E" w:rsidRPr="00BE034C" w:rsidRDefault="00B0339E" w:rsidP="005F3D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98271" w14:textId="77777777" w:rsidR="00B0339E" w:rsidRPr="00BE034C" w:rsidRDefault="00B0339E" w:rsidP="005F3D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C73E" w14:textId="63A10A32" w:rsidR="00B0339E" w:rsidRPr="00BE034C" w:rsidRDefault="00B0339E" w:rsidP="005F3D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5F3DB5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C45A0" w14:textId="3D5B66FE" w:rsidR="00B0339E" w:rsidRPr="00BE034C" w:rsidRDefault="00B0339E" w:rsidP="005F3DB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FC7D" w14:textId="0D3F7DA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8F7A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D0AA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655AC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42AF1" w:rsidRPr="00BE034C" w14:paraId="14E761C0" w14:textId="77777777" w:rsidTr="00442AF1">
        <w:trPr>
          <w:trHeight w:hRule="exact" w:val="284"/>
        </w:trPr>
        <w:tc>
          <w:tcPr>
            <w:tcW w:w="3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A2E0C2C" w14:textId="365C4B57" w:rsidR="00442AF1" w:rsidRDefault="00442AF1" w:rsidP="0064173A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F47E9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Samples</w:t>
            </w:r>
          </w:p>
        </w:tc>
        <w:tc>
          <w:tcPr>
            <w:tcW w:w="1158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1E665F82" w14:textId="77777777" w:rsidR="00442AF1" w:rsidRPr="00BE034C" w:rsidRDefault="00442AF1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AD12C" w14:textId="77777777" w:rsidR="00442AF1" w:rsidRPr="00BE034C" w:rsidRDefault="00442AF1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54CF9528" w14:textId="77777777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6911065" w14:textId="1914682F" w:rsidR="00B0339E" w:rsidRDefault="00B0339E" w:rsidP="00442A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umour biopsy</w:t>
            </w:r>
            <w:r w:rsidRPr="00325831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362EDDB1" w14:textId="3EED9BFB" w:rsidR="00B0339E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68277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5408449E" w14:textId="77777777" w:rsidR="00B0339E" w:rsidRPr="00BE034C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3B4A93B" w14:textId="77777777" w:rsidR="00B0339E" w:rsidRPr="00BE034C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8CB64E6" w14:textId="235B8730" w:rsidR="00B0339E" w:rsidRPr="00BE034C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442AF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C6DB5A8" w14:textId="77777777" w:rsidR="00B0339E" w:rsidRPr="00BE034C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7DEDBF3" w14:textId="77777777" w:rsidR="00B0339E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BA8E506" w14:textId="77777777" w:rsidR="00B0339E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5966F8CF" w14:textId="77777777" w:rsidR="00B0339E" w:rsidRPr="00BE034C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5E641109" w14:textId="77777777" w:rsidR="00B0339E" w:rsidRPr="00BE034C" w:rsidRDefault="00B0339E" w:rsidP="00442A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3FEE7F6E" w14:textId="77777777" w:rsidR="00B0339E" w:rsidRPr="00BE034C" w:rsidRDefault="00B0339E" w:rsidP="00442A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B6DC9" w14:textId="77777777" w:rsidR="00B0339E" w:rsidRPr="00BE034C" w:rsidRDefault="00B0339E" w:rsidP="00442A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2609FE88" w14:textId="09614E35" w:rsidTr="00D1000F">
        <w:trPr>
          <w:trHeight w:hRule="exact" w:val="567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30E73B9C" w14:textId="1B5A0002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one marrow biopsy/aspirate (if clinically indicated)</w:t>
            </w:r>
            <w:r w:rsidRPr="00325831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1E690A3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0348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FB21B5B" w14:textId="1535F724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0983CB35" w14:textId="5256CD2F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5523F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 clinically indicated and at disease progression</w:t>
            </w:r>
          </w:p>
          <w:p w14:paraId="47CE51A6" w14:textId="670A6B40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332AA83E" w14:textId="15C154AA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193600ED" w14:textId="34D9AC24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38DDDCFD" w14:textId="1DADA544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43D019EE" w14:textId="29A9E06B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25F61D7C" w14:textId="751343FB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2F6589AF" w14:textId="7F23EF96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1FE3C5BA" w14:textId="20AB53FE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6AAA00C9" w14:textId="67C1EC8C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010403A0" w14:textId="159C9652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  <w:p w14:paraId="07C83C00" w14:textId="333F8B00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75020AE9" w14:textId="77777777" w:rsidR="00E222AE" w:rsidRPr="005523F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B0339E" w:rsidRPr="00BE034C" w14:paraId="6B46A59A" w14:textId="6A698DAB" w:rsidTr="00B0339E">
        <w:trPr>
          <w:trHeight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  <w:hideMark/>
          </w:tcPr>
          <w:p w14:paraId="68766359" w14:textId="64B48404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search blood samples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20CE3329" w14:textId="09935786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C72F8ED" w14:textId="768AFD6E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7D54DE2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2CCC59D9" w14:textId="5354CA3C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2B58B2C8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2302759B" w14:textId="23DB33A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0125D21D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65EE3898" w14:textId="376A3952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7EFE03C5" w14:textId="213F36C5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x </w:t>
            </w:r>
            <w:r w:rsidRPr="006548A3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(cycle 4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</w:t>
            </w:r>
            <w:r w:rsidRPr="006548A3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y 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1E393A0" w14:textId="4897877B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2A35317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14:paraId="30634479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071BCE20" w14:textId="4D295906" w:rsidR="00B0339E" w:rsidRPr="00BE034C" w:rsidRDefault="00B0339E" w:rsidP="00442AF1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  <w:r w:rsidRPr="00F66D31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6E6CD13B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7F0A4202" w14:textId="5FA3A4CA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38CDB734" w14:textId="1B454C0C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aliv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46FA1EE8" w14:textId="074CB3F4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5022F8E6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</w:tcPr>
          <w:p w14:paraId="31EDC928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73130E97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1AEE11C2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3A2BFC78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4815BE3" w14:textId="5C047FB5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31AEFA9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14:paraId="20CF641F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4F40ABC3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3F5CA01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586B54ED" w14:textId="27533C11" w:rsidTr="00B0339E">
        <w:trPr>
          <w:trHeight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C085F" w14:textId="464922F5" w:rsidR="00B0339E" w:rsidRPr="00BE034C" w:rsidRDefault="00B0339E" w:rsidP="00442A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y of Life Questionnaires (EQ-5D-5L and FACT-Lym))</w:t>
            </w:r>
            <w:r w:rsidRPr="00560DA5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4,1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EF11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51D7" w14:textId="500C320E" w:rsidR="00B0339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x </w:t>
            </w:r>
            <w:r w:rsidRPr="0042517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cycle 3)</w:t>
            </w: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7D27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3975357D" w14:textId="75DB270C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6E5E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667D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  <w:p w14:paraId="513CDD01" w14:textId="76B342BE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6168" w14:textId="4297D27D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097C9" w14:textId="0E284DAE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0563" w14:textId="547D6630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BA56" w14:textId="0C4DDFE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7104D" w14:textId="061C6FB3" w:rsidR="00B0339E" w:rsidRPr="00103DE8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x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1864" w14:textId="77777777" w:rsidR="00B0339E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</w:tr>
      <w:tr w:rsidR="0066495E" w:rsidRPr="00BE034C" w14:paraId="0950BA70" w14:textId="4C98815B" w:rsidTr="0066495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E04A" w14:textId="5572D548" w:rsidR="0066495E" w:rsidRPr="00BE034C" w:rsidRDefault="0066495E" w:rsidP="00442AF1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S Prophylaxis</w:t>
            </w:r>
            <w:r w:rsidRPr="00C046D4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GB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48B3" w14:textId="7375E0EE" w:rsidR="0066495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40E6" w14:textId="420312AA" w:rsidR="0066495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EC31" w14:textId="77777777" w:rsidR="0066495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6B134F60" w14:textId="0AEFECE3" w:rsidR="0066495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13983" w14:textId="315F6DDF" w:rsidR="0066495E" w:rsidRPr="005523F8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x</w:t>
            </w:r>
          </w:p>
        </w:tc>
        <w:tc>
          <w:tcPr>
            <w:tcW w:w="211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C60C7" w14:textId="30E89C43" w:rsidR="0066495E" w:rsidRPr="005523F8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F99E6A" w14:textId="01A05D4D" w:rsidR="0066495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268A" w14:textId="77777777" w:rsidR="0066495E" w:rsidRPr="00BE034C" w:rsidRDefault="0066495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63C8" w14:textId="77777777" w:rsidR="0066495E" w:rsidRPr="00BE034C" w:rsidRDefault="0066495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59F31" w14:textId="77777777" w:rsidR="0066495E" w:rsidRPr="00BE034C" w:rsidRDefault="0066495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74F69" w14:textId="77777777" w:rsidR="0066495E" w:rsidRPr="00BE034C" w:rsidRDefault="0066495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B0339E" w:rsidRPr="00BE034C" w14:paraId="236BCD8E" w14:textId="5A9E3055" w:rsidTr="00B0339E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EAA7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pcoritamab Administratio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A8CF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EEF2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62CEF636" w14:textId="3506E0B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B0A6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02635FDA" w14:textId="63E700F3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97E0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568A4077" w14:textId="301C66E2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046D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  <w:p w14:paraId="49489CB3" w14:textId="4CA3C890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5799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1D3084" w14:textId="01EE2E89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310B" w14:textId="77777777" w:rsidR="00B0339E" w:rsidRPr="00BE034C" w:rsidRDefault="00B0339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58F6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E2E1E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107C5" w14:textId="77777777" w:rsidR="00B0339E" w:rsidRPr="00BE034C" w:rsidRDefault="00B0339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61652859" w14:textId="7F83D0B4" w:rsidTr="00D1000F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818C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nalidomide Administration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434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44363" w14:textId="77777777" w:rsidR="00E222AE" w:rsidRPr="00103DE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</w:p>
        </w:tc>
        <w:tc>
          <w:tcPr>
            <w:tcW w:w="58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2F1E8" w14:textId="12787459" w:rsidR="00E222AE" w:rsidRPr="00103DE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03DE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ntinuous 20mg od days 1-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2427" w14:textId="77777777" w:rsidR="00E222AE" w:rsidRPr="00BE034C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D362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F81F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75D0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6BFE5BEF" w14:textId="03B6970A" w:rsidTr="00D1000F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BEB2" w14:textId="3773926F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comitant Medications</w:t>
            </w:r>
          </w:p>
        </w:tc>
        <w:tc>
          <w:tcPr>
            <w:tcW w:w="10596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8190" w14:textId="53FEDCE6" w:rsidR="00E222AE" w:rsidRPr="00103DE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tinuous assessment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951B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1275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E222AE" w:rsidRPr="00BE034C" w14:paraId="79DB8748" w14:textId="6C49D257" w:rsidTr="00D1000F">
        <w:trPr>
          <w:trHeight w:hRule="exact" w:val="284"/>
        </w:trPr>
        <w:tc>
          <w:tcPr>
            <w:tcW w:w="35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CBF3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BE034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dverse Events</w:t>
            </w:r>
          </w:p>
        </w:tc>
        <w:tc>
          <w:tcPr>
            <w:tcW w:w="1059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1E21C1" w14:textId="0690FF7D" w:rsidR="00E222AE" w:rsidRPr="00103DE8" w:rsidRDefault="00E222AE" w:rsidP="00E222AE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ntinuous assessment</w:t>
            </w:r>
          </w:p>
          <w:p w14:paraId="330FA28B" w14:textId="40AE8B2D" w:rsidR="00E222AE" w:rsidRPr="00103DE8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103DE8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3627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74A84" w14:textId="77777777" w:rsidR="00E222AE" w:rsidRPr="00BE034C" w:rsidRDefault="00E222AE" w:rsidP="00E222AE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</w:tbl>
    <w:bookmarkEnd w:id="3"/>
    <w:p w14:paraId="35DA7CBC" w14:textId="77777777" w:rsidR="000842C5" w:rsidRPr="000842C5" w:rsidRDefault="003D6DB9" w:rsidP="000105B7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Screening assessments to be carried out within </w:t>
      </w:r>
      <w:r w:rsidR="00793364">
        <w:t>28 days</w:t>
      </w:r>
      <w:r>
        <w:t xml:space="preserve"> of trial entry with the exception of the </w:t>
      </w:r>
      <w:r w:rsidR="000842C5">
        <w:t>following:</w:t>
      </w:r>
    </w:p>
    <w:p w14:paraId="5953427F" w14:textId="372056D8" w:rsidR="000842C5" w:rsidRPr="000842C5" w:rsidRDefault="000842C5" w:rsidP="000105B7">
      <w:pPr>
        <w:pStyle w:val="ListParagraph"/>
        <w:numPr>
          <w:ilvl w:val="1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A. tumour biopsy </w:t>
      </w:r>
      <w:r w:rsidR="003D6DB9">
        <w:t xml:space="preserve">can be taken within </w:t>
      </w:r>
      <w:r w:rsidR="005D4379">
        <w:t>6</w:t>
      </w:r>
      <w:r w:rsidR="003D6DB9">
        <w:t xml:space="preserve"> months of trial entry</w:t>
      </w:r>
      <w:r w:rsidR="004C74F0">
        <w:t xml:space="preserve"> </w:t>
      </w:r>
    </w:p>
    <w:p w14:paraId="32F3157C" w14:textId="0D2978A2" w:rsidR="000842C5" w:rsidRPr="000842C5" w:rsidRDefault="004C56A6" w:rsidP="000105B7">
      <w:pPr>
        <w:pStyle w:val="ListParagraph"/>
        <w:numPr>
          <w:ilvl w:val="1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B. </w:t>
      </w:r>
      <w:r w:rsidR="000842C5">
        <w:t xml:space="preserve">PET/CT may be performed within 6 weeks </w:t>
      </w:r>
      <w:r w:rsidR="0004064B">
        <w:t>prior to</w:t>
      </w:r>
      <w:r w:rsidR="00BA7FFA">
        <w:t xml:space="preserve"> </w:t>
      </w:r>
      <w:r w:rsidR="000842C5">
        <w:t xml:space="preserve">trial entry  </w:t>
      </w:r>
    </w:p>
    <w:p w14:paraId="034262FB" w14:textId="77777777" w:rsidR="002E38B1" w:rsidRPr="002E38B1" w:rsidRDefault="000842C5" w:rsidP="000105B7">
      <w:pPr>
        <w:pStyle w:val="ListParagraph"/>
        <w:numPr>
          <w:ilvl w:val="1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C. pregnancy test </w:t>
      </w:r>
      <w:r w:rsidR="004C74F0">
        <w:t>must be taken within 7 days of tr</w:t>
      </w:r>
      <w:r>
        <w:t xml:space="preserve">eatment start </w:t>
      </w:r>
      <w:r w:rsidR="004C74F0">
        <w:t xml:space="preserve"> </w:t>
      </w:r>
    </w:p>
    <w:p w14:paraId="2FCC724C" w14:textId="77777777" w:rsidR="002E38B1" w:rsidRPr="002E38B1" w:rsidRDefault="002E38B1" w:rsidP="002E38B1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For patients on the experimental arm cycle 7 day 1 assessments may be used if the patient is continuing treatment</w:t>
      </w:r>
    </w:p>
    <w:p w14:paraId="0CF2F818" w14:textId="4C0F8F9C" w:rsidR="003D6DB9" w:rsidRPr="00040BED" w:rsidRDefault="002E38B1" w:rsidP="002E38B1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Patients will be followed up at </w:t>
      </w:r>
      <w:r w:rsidR="00BF2E58">
        <w:t>60</w:t>
      </w:r>
      <w:r>
        <w:t xml:space="preserve"> days and then every 6 months</w:t>
      </w:r>
      <w:r w:rsidR="006A14F7">
        <w:t xml:space="preserve"> </w:t>
      </w:r>
      <w:r>
        <w:t xml:space="preserve">following treatment discontinuation or completion </w:t>
      </w:r>
      <w:r w:rsidR="003D6DB9">
        <w:t xml:space="preserve"> </w:t>
      </w:r>
    </w:p>
    <w:p w14:paraId="489B1F7E" w14:textId="02196D7D" w:rsidR="009769BA" w:rsidRPr="00040BED" w:rsidRDefault="009769BA" w:rsidP="002E38B1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Can be performed </w:t>
      </w:r>
      <w:r w:rsidR="000C5731">
        <w:t>within</w:t>
      </w:r>
      <w:r>
        <w:t xml:space="preserve"> </w:t>
      </w:r>
      <w:r w:rsidR="004A164D">
        <w:t>7</w:t>
      </w:r>
      <w:r w:rsidR="005636AE">
        <w:t xml:space="preserve"> </w:t>
      </w:r>
      <w:r>
        <w:t>days</w:t>
      </w:r>
      <w:r w:rsidR="00A30F5F">
        <w:t xml:space="preserve">. Vital signs </w:t>
      </w:r>
      <w:r w:rsidR="00126DF3">
        <w:t>and physical exam are</w:t>
      </w:r>
      <w:r w:rsidR="00A30F5F">
        <w:t xml:space="preserve"> acceptable within 7 days if the patient is well; otherwise repeat on the day of dosing.</w:t>
      </w:r>
    </w:p>
    <w:p w14:paraId="0201F064" w14:textId="22BD525D" w:rsidR="00986BF3" w:rsidRPr="00E651C2" w:rsidRDefault="00986BF3" w:rsidP="00E651C2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Neurology assessment to be performed at the time points above and additionally whenever clinically indicated</w:t>
      </w:r>
    </w:p>
    <w:p w14:paraId="6DDE1976" w14:textId="12F6925E" w:rsidR="00BC1482" w:rsidRPr="002E38B1" w:rsidRDefault="00BC1482" w:rsidP="000105B7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Height to be taken at screening only. B</w:t>
      </w:r>
      <w:r w:rsidR="00110013">
        <w:t>ody surface area (B</w:t>
      </w:r>
      <w:r>
        <w:t>SA</w:t>
      </w:r>
      <w:r w:rsidR="00110013">
        <w:t>)</w:t>
      </w:r>
      <w:r w:rsidR="00446345">
        <w:t xml:space="preserve"> (if applicable)</w:t>
      </w:r>
      <w:r>
        <w:t xml:space="preserve"> to be calculated as per local practice</w:t>
      </w:r>
      <w:r w:rsidR="00446345">
        <w:t xml:space="preserve"> and t</w:t>
      </w:r>
      <w:r w:rsidRPr="00542247">
        <w:rPr>
          <w:rFonts w:ascii="Calibri" w:hAnsi="Calibri" w:cs="Calibri"/>
          <w:szCs w:val="21"/>
          <w:lang w:eastAsia="en-GB"/>
        </w:rPr>
        <w:t>o be recalculated if necessary depending on weight changes as per local practice</w:t>
      </w:r>
      <w:r w:rsidR="00AD2D68">
        <w:rPr>
          <w:rFonts w:ascii="Calibri" w:hAnsi="Calibri" w:cs="Calibri"/>
          <w:szCs w:val="21"/>
          <w:lang w:eastAsia="en-GB"/>
        </w:rPr>
        <w:t xml:space="preserve"> (i.e. following a 10% change in weight)</w:t>
      </w:r>
    </w:p>
    <w:p w14:paraId="57305C45" w14:textId="4373CD74" w:rsidR="002E38B1" w:rsidRPr="002E38B1" w:rsidRDefault="002E38B1" w:rsidP="002E38B1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A pregnancy test must be taken in women of child-bearing potential within 7 days of trial entry. Subsequent pregnancy tests must be taken every 4 weeks (before the start of each cycle) during treatment and </w:t>
      </w:r>
      <w:r w:rsidR="00E86035">
        <w:t xml:space="preserve">once </w:t>
      </w:r>
      <w:r>
        <w:t xml:space="preserve">post treatment in women of child-bearing potential taking lenalidomide </w:t>
      </w:r>
    </w:p>
    <w:p w14:paraId="31765F9E" w14:textId="44AA6D87" w:rsidR="009F2FF2" w:rsidRPr="004C3259" w:rsidRDefault="009F2FF2" w:rsidP="009F2FF2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F</w:t>
      </w:r>
      <w:r w:rsidR="009769BA">
        <w:t>ull blood count</w:t>
      </w:r>
      <w:r>
        <w:t xml:space="preserve"> (to include haemoglobin, platelets, white blood cells, neutrophils, lymphocytes) and</w:t>
      </w:r>
      <w:r w:rsidRPr="008044C9">
        <w:t xml:space="preserve"> biochemistry</w:t>
      </w:r>
      <w:r>
        <w:t xml:space="preserve"> to include</w:t>
      </w:r>
      <w:r w:rsidRPr="008044C9">
        <w:t xml:space="preserve"> </w:t>
      </w:r>
      <w:r>
        <w:t xml:space="preserve">(albumin, </w:t>
      </w:r>
      <w:r w:rsidR="009026E0">
        <w:t xml:space="preserve">direct </w:t>
      </w:r>
      <w:r>
        <w:t>bilirubin, AST</w:t>
      </w:r>
      <w:r w:rsidR="006A14F7">
        <w:t>/</w:t>
      </w:r>
      <w:r>
        <w:t>ALT, ALP, calcium, creatinine, c-reactive protein, LDH, potassium, phosphate, uric acid</w:t>
      </w:r>
      <w:r w:rsidR="009026E0">
        <w:t xml:space="preserve"> (or urate)</w:t>
      </w:r>
      <w:r>
        <w:t xml:space="preserve">, GFR, urea, total protein, sodium). </w:t>
      </w:r>
    </w:p>
    <w:p w14:paraId="530B1064" w14:textId="04D18754" w:rsidR="00E86035" w:rsidRPr="003E2B88" w:rsidRDefault="00E86035" w:rsidP="00E86035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If patient is Hep B DNA positive they must be monitored as per local practice. For patients who become H</w:t>
      </w:r>
      <w:r w:rsidR="00406FE6">
        <w:t>b</w:t>
      </w:r>
      <w:r>
        <w:t>sAg or anti-HBc positive and HBV-DNA positive, treatment with anti-viral medication should be considered, per local practice</w:t>
      </w:r>
    </w:p>
    <w:p w14:paraId="1E04A49A" w14:textId="277A5E2F" w:rsidR="00C046D4" w:rsidRPr="00C046D4" w:rsidRDefault="004444C8" w:rsidP="008F65AE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Also to be performed at di</w:t>
      </w:r>
      <w:r w:rsidR="002E38B1">
        <w:t>sease progression</w:t>
      </w:r>
    </w:p>
    <w:p w14:paraId="1CEC658E" w14:textId="248A03FE" w:rsidR="00491A63" w:rsidRPr="005F3DB5" w:rsidRDefault="00491A63" w:rsidP="00491A63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PET </w:t>
      </w:r>
      <w:r w:rsidR="00752E5F">
        <w:t>with low dose CT are required; contrast enhanced CT scans are not required</w:t>
      </w:r>
    </w:p>
    <w:p w14:paraId="5932A812" w14:textId="5916E9CB" w:rsidR="005F3DB5" w:rsidRPr="005F3DB5" w:rsidRDefault="005F3DB5" w:rsidP="005F3DB5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12 week PET/CT for research is optional. In the case of treatment delays the 12 week scan should be moved accordingly, to take place 4</w:t>
      </w:r>
      <w:r w:rsidR="005D4379">
        <w:t>-6</w:t>
      </w:r>
      <w:r>
        <w:t xml:space="preserve"> weeks</w:t>
      </w:r>
      <w:r w:rsidR="00396475">
        <w:t xml:space="preserve"> </w:t>
      </w:r>
      <w:r>
        <w:t>after cycle 3 day 1</w:t>
      </w:r>
      <w:r w:rsidR="00EF2A5F">
        <w:t xml:space="preserve"> and before cycle 4 day 1.</w:t>
      </w:r>
    </w:p>
    <w:p w14:paraId="138601AD" w14:textId="51A4FC4D" w:rsidR="004444C8" w:rsidRPr="00442AF1" w:rsidRDefault="00BB12FD" w:rsidP="000105B7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Scan can be performed </w:t>
      </w:r>
      <w:r w:rsidR="00BE2D16">
        <w:t xml:space="preserve">at 24 weeks </w:t>
      </w:r>
      <w:r w:rsidR="00242CBB">
        <w:t>(</w:t>
      </w:r>
      <w:r w:rsidR="00BE2D16">
        <w:t>a 2 week window</w:t>
      </w:r>
      <w:r w:rsidR="00242CBB">
        <w:t xml:space="preserve"> is permitted</w:t>
      </w:r>
      <w:r w:rsidR="00BE2D16">
        <w:t>, but</w:t>
      </w:r>
      <w:r w:rsidR="00242CBB">
        <w:t xml:space="preserve"> must be</w:t>
      </w:r>
      <w:r w:rsidR="00BE2D16">
        <w:t xml:space="preserve"> no earlier</w:t>
      </w:r>
      <w:r w:rsidR="005C3720">
        <w:t xml:space="preserve"> than 24 weeks</w:t>
      </w:r>
      <w:r w:rsidR="00242CBB">
        <w:t>)</w:t>
      </w:r>
      <w:r w:rsidR="005C3720">
        <w:t>. In the case of treatment delays the 24-week scan should be moved accordingly, to take place 4-6 weeks after cycle 6 day 1.</w:t>
      </w:r>
      <w:r>
        <w:t xml:space="preserve"> </w:t>
      </w:r>
    </w:p>
    <w:p w14:paraId="28EBC307" w14:textId="6E83B760" w:rsidR="00442AF1" w:rsidRPr="00442AF1" w:rsidRDefault="00442AF1" w:rsidP="00442AF1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Cycle 2 day 15 </w:t>
      </w:r>
      <w:r w:rsidR="001A0962">
        <w:t xml:space="preserve">(-/+ 3 weeks) </w:t>
      </w:r>
      <w:r>
        <w:t>biopsy for research is optional</w:t>
      </w:r>
    </w:p>
    <w:p w14:paraId="39B88494" w14:textId="77777777" w:rsidR="00A03E83" w:rsidRPr="0006088D" w:rsidRDefault="00A03E83" w:rsidP="00A03E83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Samples to be collected at 12 months following treatment completion </w:t>
      </w:r>
    </w:p>
    <w:p w14:paraId="11382C04" w14:textId="6572E616" w:rsidR="00C046D4" w:rsidRPr="00C046D4" w:rsidRDefault="00C046D4" w:rsidP="00C046D4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 xml:space="preserve">Quality of life questionnaires will be collected </w:t>
      </w:r>
      <w:r w:rsidR="00BB63CA">
        <w:t>at screening</w:t>
      </w:r>
      <w:r>
        <w:t xml:space="preserve">, day 1 of cycle 3, </w:t>
      </w:r>
      <w:r w:rsidRPr="001138D2">
        <w:rPr>
          <w:rFonts w:cstheme="minorHAnsi"/>
        </w:rPr>
        <w:t>at</w:t>
      </w:r>
      <w:r w:rsidR="00431661">
        <w:rPr>
          <w:rFonts w:cstheme="minorHAnsi"/>
        </w:rPr>
        <w:t xml:space="preserve"> 24 weeks</w:t>
      </w:r>
      <w:r w:rsidRPr="001138D2">
        <w:rPr>
          <w:rFonts w:cstheme="minorHAnsi"/>
        </w:rPr>
        <w:t xml:space="preserve"> and then every </w:t>
      </w:r>
      <w:r>
        <w:rPr>
          <w:rFonts w:cstheme="minorHAnsi"/>
        </w:rPr>
        <w:t>24 weeks</w:t>
      </w:r>
      <w:r w:rsidRPr="001138D2">
        <w:rPr>
          <w:rFonts w:cstheme="minorHAnsi"/>
        </w:rPr>
        <w:t xml:space="preserve"> in </w:t>
      </w:r>
      <w:r w:rsidR="001244A5">
        <w:rPr>
          <w:rFonts w:cstheme="minorHAnsi"/>
        </w:rPr>
        <w:t xml:space="preserve">non-progressed patients </w:t>
      </w:r>
      <w:r w:rsidRPr="001138D2">
        <w:rPr>
          <w:rFonts w:cstheme="minorHAnsi"/>
        </w:rPr>
        <w:t>until the end of study</w:t>
      </w:r>
    </w:p>
    <w:p w14:paraId="6E8CA80A" w14:textId="77777777" w:rsidR="00863FD6" w:rsidRPr="00EF2A5F" w:rsidRDefault="00BA424A" w:rsidP="00863FD6">
      <w:pPr>
        <w:pStyle w:val="ListParagraph"/>
        <w:numPr>
          <w:ilvl w:val="0"/>
          <w:numId w:val="27"/>
        </w:numPr>
        <w:rPr>
          <w:b/>
          <w:bCs/>
          <w:caps/>
          <w:color w:val="FFFFFF" w:themeColor="background1"/>
          <w:spacing w:val="15"/>
          <w:sz w:val="22"/>
          <w:szCs w:val="22"/>
        </w:rPr>
      </w:pPr>
      <w:r>
        <w:t>CRS prophylaxis</w:t>
      </w:r>
      <w:r w:rsidR="00EA300E">
        <w:t xml:space="preserve"> </w:t>
      </w:r>
      <w:r w:rsidR="00446345">
        <w:t>with corticosteroids</w:t>
      </w:r>
      <w:r w:rsidR="007604FF">
        <w:t xml:space="preserve"> is mandated during cycle 1 and may be continued beyond cycle 1 as required</w:t>
      </w:r>
      <w:r w:rsidR="00446345">
        <w:t xml:space="preserve"> </w:t>
      </w:r>
      <w:r w:rsidR="002B1719">
        <w:t>(see section</w:t>
      </w:r>
      <w:r w:rsidR="007604FF">
        <w:t xml:space="preserve"> 7.5.5.3 </w:t>
      </w:r>
      <w:r w:rsidR="002B1719">
        <w:t xml:space="preserve">for further information) </w:t>
      </w:r>
    </w:p>
    <w:p w14:paraId="2AC5B461" w14:textId="55D95C36" w:rsidR="005D40B2" w:rsidRPr="00EF4B63" w:rsidRDefault="00D015EA" w:rsidP="00863FD6">
      <w:pPr>
        <w:pStyle w:val="ListParagraph"/>
        <w:numPr>
          <w:ilvl w:val="0"/>
          <w:numId w:val="27"/>
        </w:numPr>
        <w:rPr>
          <w:b/>
          <w:bCs/>
          <w:caps/>
          <w:spacing w:val="15"/>
          <w:szCs w:val="21"/>
        </w:rPr>
      </w:pPr>
      <w:r w:rsidRPr="00EF4B63">
        <w:rPr>
          <w:szCs w:val="21"/>
        </w:rPr>
        <w:t>For</w:t>
      </w:r>
      <w:r w:rsidR="005D40B2" w:rsidRPr="00EF4B63">
        <w:rPr>
          <w:szCs w:val="21"/>
        </w:rPr>
        <w:t xml:space="preserve"> Cycle 3, D8 and D15 </w:t>
      </w:r>
      <w:r w:rsidR="006A16B3" w:rsidRPr="00EF4B63">
        <w:rPr>
          <w:szCs w:val="21"/>
        </w:rPr>
        <w:t>assessments</w:t>
      </w:r>
      <w:r w:rsidR="005D40B2" w:rsidRPr="00EF4B63">
        <w:rPr>
          <w:szCs w:val="21"/>
        </w:rPr>
        <w:t xml:space="preserve"> may be omitted if there were no complications during previous cycles</w:t>
      </w:r>
      <w:r w:rsidR="00863FD6" w:rsidRPr="00EF4B63">
        <w:rPr>
          <w:szCs w:val="21"/>
        </w:rPr>
        <w:t xml:space="preserve"> (see section 8</w:t>
      </w:r>
      <w:r w:rsidRPr="00EF4B63">
        <w:rPr>
          <w:szCs w:val="21"/>
        </w:rPr>
        <w:t xml:space="preserve"> for further information)</w:t>
      </w:r>
    </w:p>
    <w:p w14:paraId="01C8227C" w14:textId="371E2B1E" w:rsidR="00D015EA" w:rsidRDefault="00D015EA" w:rsidP="00EF2A5F">
      <w:pPr>
        <w:pStyle w:val="ListParagraph"/>
        <w:rPr>
          <w:color w:val="1F497D"/>
          <w:sz w:val="22"/>
          <w:szCs w:val="22"/>
        </w:rPr>
      </w:pPr>
    </w:p>
    <w:sectPr w:rsidR="00D015EA" w:rsidSect="00BA7FFA">
      <w:footerReference w:type="default" r:id="rId8"/>
      <w:pgSz w:w="16838" w:h="11906" w:orient="landscape"/>
      <w:pgMar w:top="720" w:right="720" w:bottom="720" w:left="457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836A8C" w14:textId="77777777" w:rsidR="00C93766" w:rsidRDefault="00C93766" w:rsidP="00456254">
      <w:pPr>
        <w:spacing w:before="0" w:after="0" w:line="240" w:lineRule="auto"/>
      </w:pPr>
      <w:r>
        <w:separator/>
      </w:r>
    </w:p>
  </w:endnote>
  <w:endnote w:type="continuationSeparator" w:id="0">
    <w:p w14:paraId="071A4E87" w14:textId="77777777" w:rsidR="00C93766" w:rsidRDefault="00C93766" w:rsidP="0045625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560"/>
      <w:gridCol w:w="3561"/>
    </w:tblGrid>
    <w:tr w:rsidR="00BA7FFA" w14:paraId="7D84B469" w14:textId="77777777" w:rsidTr="005843DA">
      <w:trPr>
        <w:trHeight w:val="283"/>
      </w:trPr>
      <w:tc>
        <w:tcPr>
          <w:tcW w:w="3560" w:type="dxa"/>
        </w:tcPr>
        <w:p w14:paraId="478CA957" w14:textId="0A0BCCD8" w:rsidR="00BA7FFA" w:rsidRDefault="00BA7FFA" w:rsidP="005843DA">
          <w:pPr>
            <w:pStyle w:val="NoSpacing"/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7A49563A" w14:textId="01ACF1DF" w:rsidR="00BA7FFA" w:rsidRDefault="00BA7FFA" w:rsidP="007D46BD">
          <w:pPr>
            <w:pStyle w:val="NoSpacing"/>
            <w:jc w:val="center"/>
            <w:rPr>
              <w:color w:val="1F497D" w:themeColor="text2"/>
            </w:rPr>
          </w:pPr>
        </w:p>
      </w:tc>
    </w:tr>
    <w:tr w:rsidR="00BA7FFA" w14:paraId="71AD673E" w14:textId="77777777" w:rsidTr="005843DA">
      <w:trPr>
        <w:trHeight w:val="283"/>
      </w:trPr>
      <w:tc>
        <w:tcPr>
          <w:tcW w:w="3560" w:type="dxa"/>
        </w:tcPr>
        <w:p w14:paraId="3E1F6C72" w14:textId="77777777" w:rsidR="00BA7FFA" w:rsidRDefault="00BA7FFA" w:rsidP="005843DA">
          <w:pPr>
            <w:pStyle w:val="NoSpacing"/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56901CCA" w14:textId="77777777" w:rsidR="00BA7FFA" w:rsidRPr="004E34CB" w:rsidRDefault="00BA7FFA" w:rsidP="007D46BD">
          <w:pPr>
            <w:pStyle w:val="NoSpacing"/>
            <w:jc w:val="center"/>
            <w:rPr>
              <w:color w:val="1F497D" w:themeColor="text2"/>
            </w:rPr>
          </w:pPr>
        </w:p>
      </w:tc>
    </w:tr>
    <w:tr w:rsidR="00BA7FFA" w14:paraId="4804E773" w14:textId="77777777" w:rsidTr="005843DA">
      <w:trPr>
        <w:trHeight w:val="283"/>
      </w:trPr>
      <w:tc>
        <w:tcPr>
          <w:tcW w:w="3560" w:type="dxa"/>
        </w:tcPr>
        <w:p w14:paraId="3080A201" w14:textId="77777777" w:rsidR="00BA7FFA" w:rsidRDefault="00BA7FFA" w:rsidP="005843DA">
          <w:pPr>
            <w:pStyle w:val="NoSpacing"/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51D3DE53" w14:textId="77777777" w:rsidR="00BA7FFA" w:rsidRPr="004E34CB" w:rsidRDefault="00BA7FFA" w:rsidP="007D46BD">
          <w:pPr>
            <w:pStyle w:val="NoSpacing"/>
            <w:jc w:val="center"/>
            <w:rPr>
              <w:color w:val="1F497D" w:themeColor="text2"/>
            </w:rPr>
          </w:pPr>
        </w:p>
      </w:tc>
    </w:tr>
    <w:tr w:rsidR="00BA7FFA" w14:paraId="7DD797C0" w14:textId="77777777" w:rsidTr="005843DA">
      <w:trPr>
        <w:trHeight w:val="283"/>
      </w:trPr>
      <w:tc>
        <w:tcPr>
          <w:tcW w:w="3560" w:type="dxa"/>
        </w:tcPr>
        <w:p w14:paraId="638A9E7B" w14:textId="77777777" w:rsidR="00BA7FFA" w:rsidRDefault="00BA7FFA" w:rsidP="005843DA">
          <w:pPr>
            <w:pStyle w:val="NoSpacing"/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57EEC3BA" w14:textId="77777777" w:rsidR="00BA7FFA" w:rsidRPr="004E34CB" w:rsidRDefault="00BA7FFA" w:rsidP="007D46BD">
          <w:pPr>
            <w:pStyle w:val="NoSpacing"/>
            <w:jc w:val="center"/>
            <w:rPr>
              <w:color w:val="1F497D" w:themeColor="text2"/>
            </w:rPr>
          </w:pPr>
        </w:p>
      </w:tc>
    </w:tr>
    <w:tr w:rsidR="00BA7FFA" w14:paraId="08ACCEBC" w14:textId="77777777" w:rsidTr="005843DA">
      <w:trPr>
        <w:trHeight w:val="283"/>
      </w:trPr>
      <w:tc>
        <w:tcPr>
          <w:tcW w:w="3560" w:type="dxa"/>
        </w:tcPr>
        <w:p w14:paraId="73F36547" w14:textId="77777777" w:rsidR="00BA7FFA" w:rsidRDefault="00BA7FFA" w:rsidP="005843DA">
          <w:pPr>
            <w:pStyle w:val="NoSpacing"/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5B814123" w14:textId="369BE1EA" w:rsidR="00BA7FFA" w:rsidRPr="004E34CB" w:rsidRDefault="00BA7FFA" w:rsidP="00BA7FFA">
          <w:pPr>
            <w:pStyle w:val="NoSpacing"/>
            <w:jc w:val="center"/>
            <w:rPr>
              <w:color w:val="1F497D" w:themeColor="text2"/>
            </w:rPr>
          </w:pPr>
          <w:r w:rsidRPr="004E34CB">
            <w:rPr>
              <w:color w:val="1F497D" w:themeColor="text2"/>
            </w:rPr>
            <w:t xml:space="preserve">Page </w:t>
          </w:r>
          <w:r w:rsidRPr="004E34CB">
            <w:rPr>
              <w:b/>
              <w:bCs/>
              <w:color w:val="1F497D" w:themeColor="text2"/>
            </w:rPr>
            <w:fldChar w:fldCharType="begin"/>
          </w:r>
          <w:r w:rsidRPr="004E34CB">
            <w:rPr>
              <w:b/>
              <w:bCs/>
              <w:color w:val="1F497D" w:themeColor="text2"/>
            </w:rPr>
            <w:instrText xml:space="preserve"> PAGE  \* Arabic  \* MERGEFORMAT </w:instrText>
          </w:r>
          <w:r w:rsidRPr="004E34CB">
            <w:rPr>
              <w:b/>
              <w:bCs/>
              <w:color w:val="1F497D" w:themeColor="text2"/>
            </w:rPr>
            <w:fldChar w:fldCharType="separate"/>
          </w:r>
          <w:r>
            <w:rPr>
              <w:b/>
              <w:bCs/>
              <w:noProof/>
              <w:color w:val="1F497D" w:themeColor="text2"/>
            </w:rPr>
            <w:t>1</w:t>
          </w:r>
          <w:r w:rsidRPr="004E34CB">
            <w:rPr>
              <w:b/>
              <w:bCs/>
              <w:color w:val="1F497D" w:themeColor="text2"/>
            </w:rPr>
            <w:fldChar w:fldCharType="end"/>
          </w:r>
          <w:r w:rsidRPr="004E34CB">
            <w:rPr>
              <w:color w:val="1F497D" w:themeColor="text2"/>
            </w:rPr>
            <w:t xml:space="preserve"> of </w:t>
          </w:r>
          <w:r>
            <w:rPr>
              <w:b/>
              <w:color w:val="1F497D" w:themeColor="text2"/>
            </w:rPr>
            <w:t>6</w:t>
          </w:r>
        </w:p>
      </w:tc>
    </w:tr>
  </w:tbl>
  <w:p w14:paraId="04F7BCD5" w14:textId="77777777" w:rsidR="00C93766" w:rsidRDefault="00C93766" w:rsidP="009B4E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A439C" w14:textId="77777777" w:rsidR="00C93766" w:rsidRDefault="00C93766" w:rsidP="00456254">
      <w:pPr>
        <w:spacing w:before="0" w:after="0" w:line="240" w:lineRule="auto"/>
      </w:pPr>
      <w:r>
        <w:separator/>
      </w:r>
    </w:p>
  </w:footnote>
  <w:footnote w:type="continuationSeparator" w:id="0">
    <w:p w14:paraId="651E4258" w14:textId="77777777" w:rsidR="00C93766" w:rsidRDefault="00C93766" w:rsidP="0045625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94D1A0A"/>
    <w:multiLevelType w:val="hybridMultilevel"/>
    <w:tmpl w:val="9E45436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F7F65CB"/>
    <w:multiLevelType w:val="hybridMultilevel"/>
    <w:tmpl w:val="E9BDC63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EF0357"/>
    <w:multiLevelType w:val="hybridMultilevel"/>
    <w:tmpl w:val="9260E2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A721F8"/>
    <w:multiLevelType w:val="hybridMultilevel"/>
    <w:tmpl w:val="FEF0C402"/>
    <w:lvl w:ilvl="0" w:tplc="2AD0C1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1"/>
        <w:szCs w:val="21"/>
      </w:rPr>
    </w:lvl>
    <w:lvl w:ilvl="1" w:tplc="0809001B">
      <w:start w:val="1"/>
      <w:numFmt w:val="lowerRoman"/>
      <w:lvlText w:val="%2."/>
      <w:lvlJc w:val="righ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1FC4B18"/>
    <w:multiLevelType w:val="multilevel"/>
    <w:tmpl w:val="E228D77E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5" w15:restartNumberingAfterBreak="0">
    <w:nsid w:val="02D30610"/>
    <w:multiLevelType w:val="hybridMultilevel"/>
    <w:tmpl w:val="952AFD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32D01BD"/>
    <w:multiLevelType w:val="hybridMultilevel"/>
    <w:tmpl w:val="6FB011C8"/>
    <w:lvl w:ilvl="0" w:tplc="6EA641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66E4C3E"/>
    <w:multiLevelType w:val="hybridMultilevel"/>
    <w:tmpl w:val="72C8F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8D435E5"/>
    <w:multiLevelType w:val="hybridMultilevel"/>
    <w:tmpl w:val="DFC37B2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8F66EC8"/>
    <w:multiLevelType w:val="multilevel"/>
    <w:tmpl w:val="7B0C14F2"/>
    <w:lvl w:ilvl="0">
      <w:start w:val="1"/>
      <w:numFmt w:val="decimal"/>
      <w:pStyle w:val="Instructions-bulle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Instructions-bullet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091509D5"/>
    <w:multiLevelType w:val="hybridMultilevel"/>
    <w:tmpl w:val="6FB011C8"/>
    <w:lvl w:ilvl="0" w:tplc="6EA641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1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667A49"/>
    <w:multiLevelType w:val="multilevel"/>
    <w:tmpl w:val="4EF455D6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0EB56C4B"/>
    <w:multiLevelType w:val="hybridMultilevel"/>
    <w:tmpl w:val="88F83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6411AF"/>
    <w:multiLevelType w:val="hybridMultilevel"/>
    <w:tmpl w:val="1D408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0CB7212"/>
    <w:multiLevelType w:val="hybridMultilevel"/>
    <w:tmpl w:val="ED22B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C4123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130C626E"/>
    <w:multiLevelType w:val="hybridMultilevel"/>
    <w:tmpl w:val="3C9A5784"/>
    <w:lvl w:ilvl="0" w:tplc="DFA4F710">
      <w:start w:val="1"/>
      <w:numFmt w:val="decimal"/>
      <w:pStyle w:val="Numbered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13153074"/>
    <w:multiLevelType w:val="hybridMultilevel"/>
    <w:tmpl w:val="29FE6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54B19C7"/>
    <w:multiLevelType w:val="hybridMultilevel"/>
    <w:tmpl w:val="72BAAFEA"/>
    <w:lvl w:ilvl="0" w:tplc="1528FD0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9CA1AA0"/>
    <w:multiLevelType w:val="hybridMultilevel"/>
    <w:tmpl w:val="37B47F5A"/>
    <w:lvl w:ilvl="0" w:tplc="F73C7BAE">
      <w:start w:val="1"/>
      <w:numFmt w:val="decimal"/>
      <w:pStyle w:val="Numberedheading4"/>
      <w:lvlText w:val="%1.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pStyle w:val="Numberedheading4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ADE7851"/>
    <w:multiLevelType w:val="hybridMultilevel"/>
    <w:tmpl w:val="F64C8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17E04E3"/>
    <w:multiLevelType w:val="hybridMultilevel"/>
    <w:tmpl w:val="576E90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4503FEC"/>
    <w:multiLevelType w:val="hybridMultilevel"/>
    <w:tmpl w:val="CD26C4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E73158"/>
    <w:multiLevelType w:val="hybridMultilevel"/>
    <w:tmpl w:val="971C9F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7094CD9"/>
    <w:multiLevelType w:val="hybridMultilevel"/>
    <w:tmpl w:val="B20C29CC"/>
    <w:lvl w:ilvl="0" w:tplc="CF9665C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1"/>
        <w:szCs w:val="21"/>
      </w:rPr>
    </w:lvl>
    <w:lvl w:ilvl="1" w:tplc="0809001B">
      <w:start w:val="1"/>
      <w:numFmt w:val="lowerRoman"/>
      <w:lvlText w:val="%2."/>
      <w:lvlJc w:val="right"/>
      <w:pPr>
        <w:ind w:left="1440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7D966F8"/>
    <w:multiLevelType w:val="hybridMultilevel"/>
    <w:tmpl w:val="F4D6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8B73A5F"/>
    <w:multiLevelType w:val="multilevel"/>
    <w:tmpl w:val="FE10743C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7" w15:restartNumberingAfterBreak="0">
    <w:nsid w:val="294F7760"/>
    <w:multiLevelType w:val="hybridMultilevel"/>
    <w:tmpl w:val="A6DCE18A"/>
    <w:lvl w:ilvl="0" w:tplc="5BFC35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3F1FFA"/>
    <w:multiLevelType w:val="hybridMultilevel"/>
    <w:tmpl w:val="E26AAA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C4100B2"/>
    <w:multiLevelType w:val="hybridMultilevel"/>
    <w:tmpl w:val="A8AC7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7FB60E5"/>
    <w:multiLevelType w:val="hybridMultilevel"/>
    <w:tmpl w:val="761692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868389D"/>
    <w:multiLevelType w:val="hybridMultilevel"/>
    <w:tmpl w:val="26B8E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8BC4BA7"/>
    <w:multiLevelType w:val="hybridMultilevel"/>
    <w:tmpl w:val="FBA0C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B1D08F0"/>
    <w:multiLevelType w:val="hybridMultilevel"/>
    <w:tmpl w:val="39B8996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4" w15:restartNumberingAfterBreak="0">
    <w:nsid w:val="3D1B6F96"/>
    <w:multiLevelType w:val="hybridMultilevel"/>
    <w:tmpl w:val="CB400F4C"/>
    <w:lvl w:ilvl="0" w:tplc="A870475C">
      <w:start w:val="1"/>
      <w:numFmt w:val="bullet"/>
      <w:pStyle w:val="AI-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45107F6"/>
    <w:multiLevelType w:val="hybridMultilevel"/>
    <w:tmpl w:val="1C148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52C6D87"/>
    <w:multiLevelType w:val="hybridMultilevel"/>
    <w:tmpl w:val="26D4E28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7" w15:restartNumberingAfterBreak="0">
    <w:nsid w:val="48CB53C2"/>
    <w:multiLevelType w:val="hybridMultilevel"/>
    <w:tmpl w:val="1EAAA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9" w15:restartNumberingAfterBreak="0">
    <w:nsid w:val="4DE06052"/>
    <w:multiLevelType w:val="hybridMultilevel"/>
    <w:tmpl w:val="C3701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C45C0A"/>
    <w:multiLevelType w:val="hybridMultilevel"/>
    <w:tmpl w:val="7A3CF2A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1" w15:restartNumberingAfterBreak="0">
    <w:nsid w:val="4FE24F7D"/>
    <w:multiLevelType w:val="hybridMultilevel"/>
    <w:tmpl w:val="435A59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53066454"/>
    <w:multiLevelType w:val="multilevel"/>
    <w:tmpl w:val="5A6E8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800"/>
        </w:tabs>
        <w:ind w:left="180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43" w15:restartNumberingAfterBreak="0">
    <w:nsid w:val="585C78CD"/>
    <w:multiLevelType w:val="multilevel"/>
    <w:tmpl w:val="976E04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800"/>
        </w:tabs>
        <w:ind w:left="180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44" w15:restartNumberingAfterBreak="0">
    <w:nsid w:val="58B616AB"/>
    <w:multiLevelType w:val="hybridMultilevel"/>
    <w:tmpl w:val="818EC0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A443DBD"/>
    <w:multiLevelType w:val="hybridMultilevel"/>
    <w:tmpl w:val="831C4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AD26A3F"/>
    <w:multiLevelType w:val="hybridMultilevel"/>
    <w:tmpl w:val="72BAAFEA"/>
    <w:lvl w:ilvl="0" w:tplc="1528FD0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DDB5A23"/>
    <w:multiLevelType w:val="hybridMultilevel"/>
    <w:tmpl w:val="2CBCB3B0"/>
    <w:lvl w:ilvl="0" w:tplc="8FC266B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E6756FE"/>
    <w:multiLevelType w:val="hybridMultilevel"/>
    <w:tmpl w:val="CEF63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1605985"/>
    <w:multiLevelType w:val="multilevel"/>
    <w:tmpl w:val="E3968E8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NumberedHeading40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0" w15:restartNumberingAfterBreak="0">
    <w:nsid w:val="63C131CA"/>
    <w:multiLevelType w:val="multilevel"/>
    <w:tmpl w:val="22207E22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2"/>
      <w:lvlText w:val="3.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1" w15:restartNumberingAfterBreak="0">
    <w:nsid w:val="666C1B4E"/>
    <w:multiLevelType w:val="hybridMultilevel"/>
    <w:tmpl w:val="644C3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9232DB3"/>
    <w:multiLevelType w:val="hybridMultilevel"/>
    <w:tmpl w:val="B88EC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F112965"/>
    <w:multiLevelType w:val="multilevel"/>
    <w:tmpl w:val="BF3E26D4"/>
    <w:lvl w:ilvl="0">
      <w:start w:val="1"/>
      <w:numFmt w:val="decimal"/>
      <w:pStyle w:val="Sublist2bullet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54" w15:restartNumberingAfterBreak="0">
    <w:nsid w:val="6FFD0EE5"/>
    <w:multiLevelType w:val="hybridMultilevel"/>
    <w:tmpl w:val="38C8B7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0B35189"/>
    <w:multiLevelType w:val="hybridMultilevel"/>
    <w:tmpl w:val="55621E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2DE792D"/>
    <w:multiLevelType w:val="hybridMultilevel"/>
    <w:tmpl w:val="1E8683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3240D83"/>
    <w:multiLevelType w:val="hybridMultilevel"/>
    <w:tmpl w:val="2C1464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4ED7E9B"/>
    <w:multiLevelType w:val="hybridMultilevel"/>
    <w:tmpl w:val="F97002D0"/>
    <w:lvl w:ilvl="0" w:tplc="1EF05F7C">
      <w:start w:val="1"/>
      <w:numFmt w:val="bullet"/>
      <w:pStyle w:val="Bullet10"/>
      <w:lvlText w:val=""/>
      <w:lvlJc w:val="left"/>
      <w:pPr>
        <w:ind w:left="717" w:hanging="360"/>
      </w:pPr>
      <w:rPr>
        <w:rFonts w:ascii="Symbol" w:hAnsi="Symbol" w:hint="default"/>
        <w:color w:val="006699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75E535BE"/>
    <w:multiLevelType w:val="hybridMultilevel"/>
    <w:tmpl w:val="0FA8F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88021B2"/>
    <w:multiLevelType w:val="hybridMultilevel"/>
    <w:tmpl w:val="53789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AEC791A"/>
    <w:multiLevelType w:val="hybridMultilevel"/>
    <w:tmpl w:val="662050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6"/>
  </w:num>
  <w:num w:numId="3">
    <w:abstractNumId w:val="26"/>
  </w:num>
  <w:num w:numId="4">
    <w:abstractNumId w:val="38"/>
  </w:num>
  <w:num w:numId="5">
    <w:abstractNumId w:val="11"/>
  </w:num>
  <w:num w:numId="6">
    <w:abstractNumId w:val="16"/>
  </w:num>
  <w:num w:numId="7">
    <w:abstractNumId w:val="9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9"/>
  </w:num>
  <w:num w:numId="10">
    <w:abstractNumId w:val="34"/>
  </w:num>
  <w:num w:numId="11">
    <w:abstractNumId w:val="58"/>
  </w:num>
  <w:num w:numId="12">
    <w:abstractNumId w:val="53"/>
  </w:num>
  <w:num w:numId="13">
    <w:abstractNumId w:val="49"/>
  </w:num>
  <w:num w:numId="14">
    <w:abstractNumId w:val="50"/>
  </w:num>
  <w:num w:numId="15">
    <w:abstractNumId w:val="49"/>
  </w:num>
  <w:num w:numId="16">
    <w:abstractNumId w:val="29"/>
  </w:num>
  <w:num w:numId="17">
    <w:abstractNumId w:val="12"/>
  </w:num>
  <w:num w:numId="18">
    <w:abstractNumId w:val="7"/>
  </w:num>
  <w:num w:numId="19">
    <w:abstractNumId w:val="21"/>
  </w:num>
  <w:num w:numId="20">
    <w:abstractNumId w:val="23"/>
  </w:num>
  <w:num w:numId="21">
    <w:abstractNumId w:val="24"/>
  </w:num>
  <w:num w:numId="22">
    <w:abstractNumId w:val="46"/>
  </w:num>
  <w:num w:numId="23">
    <w:abstractNumId w:val="2"/>
  </w:num>
  <w:num w:numId="24">
    <w:abstractNumId w:val="28"/>
  </w:num>
  <w:num w:numId="25">
    <w:abstractNumId w:val="30"/>
  </w:num>
  <w:num w:numId="26">
    <w:abstractNumId w:val="17"/>
  </w:num>
  <w:num w:numId="27">
    <w:abstractNumId w:val="6"/>
  </w:num>
  <w:num w:numId="28">
    <w:abstractNumId w:val="22"/>
  </w:num>
  <w:num w:numId="29">
    <w:abstractNumId w:val="52"/>
  </w:num>
  <w:num w:numId="30">
    <w:abstractNumId w:val="49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Numbered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Numbered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NumberedHeading40"/>
        <w:lvlText w:val="%1.%2.%3.%4"/>
        <w:lvlJc w:val="left"/>
        <w:pPr>
          <w:ind w:left="864" w:hanging="864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1">
    <w:abstractNumId w:val="51"/>
  </w:num>
  <w:num w:numId="32">
    <w:abstractNumId w:val="27"/>
  </w:num>
  <w:num w:numId="33">
    <w:abstractNumId w:val="35"/>
  </w:num>
  <w:num w:numId="34">
    <w:abstractNumId w:val="31"/>
  </w:num>
  <w:num w:numId="35">
    <w:abstractNumId w:val="1"/>
  </w:num>
  <w:num w:numId="36">
    <w:abstractNumId w:val="8"/>
  </w:num>
  <w:num w:numId="37">
    <w:abstractNumId w:val="37"/>
  </w:num>
  <w:num w:numId="38">
    <w:abstractNumId w:val="0"/>
  </w:num>
  <w:num w:numId="39">
    <w:abstractNumId w:val="40"/>
  </w:num>
  <w:num w:numId="40">
    <w:abstractNumId w:val="15"/>
  </w:num>
  <w:num w:numId="41">
    <w:abstractNumId w:val="10"/>
  </w:num>
  <w:num w:numId="42">
    <w:abstractNumId w:val="56"/>
  </w:num>
  <w:num w:numId="43">
    <w:abstractNumId w:val="59"/>
  </w:num>
  <w:num w:numId="44">
    <w:abstractNumId w:val="20"/>
  </w:num>
  <w:num w:numId="45">
    <w:abstractNumId w:val="41"/>
  </w:num>
  <w:num w:numId="46">
    <w:abstractNumId w:val="44"/>
  </w:num>
  <w:num w:numId="47">
    <w:abstractNumId w:val="47"/>
  </w:num>
  <w:num w:numId="48">
    <w:abstractNumId w:val="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3"/>
  </w:num>
  <w:num w:numId="50">
    <w:abstractNumId w:val="18"/>
  </w:num>
  <w:num w:numId="51">
    <w:abstractNumId w:val="32"/>
  </w:num>
  <w:num w:numId="52">
    <w:abstractNumId w:val="49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Numbered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Numberedheading3"/>
        <w:lvlText w:val="%1.%2.%3"/>
        <w:lvlJc w:val="left"/>
        <w:pPr>
          <w:ind w:left="306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NumberedHeading40"/>
        <w:lvlText w:val="%1.%2.%3.%4"/>
        <w:lvlJc w:val="left"/>
        <w:pPr>
          <w:ind w:left="864" w:hanging="864"/>
        </w:pPr>
        <w:rPr>
          <w:rFonts w:hint="default"/>
          <w:b/>
          <w:bCs w:val="0"/>
          <w:i w:val="0"/>
          <w:iCs w:val="0"/>
          <w:caps w:val="0"/>
          <w:smallCaps w:val="0"/>
          <w:strike w:val="0"/>
          <w:dstrike w:val="0"/>
          <w:vanish w:val="0"/>
          <w:color w:val="00000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53">
    <w:abstractNumId w:val="5"/>
  </w:num>
  <w:num w:numId="54">
    <w:abstractNumId w:val="61"/>
  </w:num>
  <w:num w:numId="55">
    <w:abstractNumId w:val="57"/>
  </w:num>
  <w:num w:numId="56">
    <w:abstractNumId w:val="36"/>
  </w:num>
  <w:num w:numId="57">
    <w:abstractNumId w:val="14"/>
  </w:num>
  <w:num w:numId="58">
    <w:abstractNumId w:val="33"/>
  </w:num>
  <w:num w:numId="59">
    <w:abstractNumId w:val="45"/>
  </w:num>
  <w:num w:numId="60">
    <w:abstractNumId w:val="54"/>
  </w:num>
  <w:num w:numId="61">
    <w:abstractNumId w:val="42"/>
  </w:num>
  <w:num w:numId="62">
    <w:abstractNumId w:val="43"/>
  </w:num>
  <w:num w:numId="63">
    <w:abstractNumId w:val="39"/>
  </w:num>
  <w:num w:numId="64">
    <w:abstractNumId w:val="13"/>
  </w:num>
  <w:num w:numId="65">
    <w:abstractNumId w:val="60"/>
  </w:num>
  <w:num w:numId="66">
    <w:abstractNumId w:val="25"/>
  </w:num>
  <w:num w:numId="67">
    <w:abstractNumId w:val="48"/>
  </w:num>
  <w:num w:numId="68">
    <w:abstractNumId w:val="49"/>
    <w:lvlOverride w:ilvl="0">
      <w:startOverride w:val="3"/>
    </w:lvlOverride>
    <w:lvlOverride w:ilvl="1">
      <w:startOverride w:val="1"/>
    </w:lvlOverride>
  </w:num>
  <w:num w:numId="69">
    <w:abstractNumId w:val="49"/>
    <w:lvlOverride w:ilvl="0">
      <w:startOverride w:val="3"/>
    </w:lvlOverride>
    <w:lvlOverride w:ilvl="1">
      <w:startOverride w:val="1"/>
    </w:lvlOverride>
    <w:lvlOverride w:ilvl="2">
      <w:startOverride w:val="2"/>
    </w:lvlOverride>
  </w:num>
  <w:num w:numId="70">
    <w:abstractNumId w:val="49"/>
    <w:lvlOverride w:ilvl="0">
      <w:startOverride w:val="3"/>
    </w:lvlOverride>
    <w:lvlOverride w:ilvl="1">
      <w:startOverride w:val="1"/>
    </w:lvlOverride>
    <w:lvlOverride w:ilvl="2">
      <w:startOverride w:val="2"/>
    </w:lvlOverride>
  </w:num>
  <w:num w:numId="71">
    <w:abstractNumId w:val="49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>
    <w:abstractNumId w:val="49"/>
    <w:lvlOverride w:ilvl="0">
      <w:startOverride w:val="3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3">
    <w:abstractNumId w:val="49"/>
    <w:lvlOverride w:ilvl="0">
      <w:startOverride w:val="3"/>
    </w:lvlOverride>
    <w:lvlOverride w:ilvl="1">
      <w:startOverride w:val="1"/>
    </w:lvlOverride>
    <w:lvlOverride w:ilvl="2">
      <w:startOverride w:val="3"/>
    </w:lvlOverride>
  </w:num>
  <w:num w:numId="74">
    <w:abstractNumId w:val="49"/>
    <w:lvlOverride w:ilvl="0">
      <w:startOverride w:val="3"/>
    </w:lvlOverride>
    <w:lvlOverride w:ilvl="1">
      <w:startOverride w:val="1"/>
    </w:lvlOverride>
    <w:lvlOverride w:ilvl="2">
      <w:startOverride w:val="3"/>
    </w:lvlOverride>
  </w:num>
  <w:num w:numId="75">
    <w:abstractNumId w:val="49"/>
    <w:lvlOverride w:ilvl="0">
      <w:startOverride w:val="3"/>
    </w:lvlOverride>
    <w:lvlOverride w:ilvl="1">
      <w:startOverride w:val="1"/>
    </w:lvlOverride>
    <w:lvlOverride w:ilvl="2">
      <w:startOverride w:val="3"/>
    </w:lvlOverride>
  </w:num>
  <w:num w:numId="76">
    <w:abstractNumId w:val="49"/>
    <w:lvlOverride w:ilvl="0">
      <w:startOverride w:val="3"/>
    </w:lvlOverride>
    <w:lvlOverride w:ilvl="1">
      <w:startOverride w:val="1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7">
    <w:abstractNumId w:val="49"/>
    <w:lvlOverride w:ilvl="0">
      <w:startOverride w:val="3"/>
    </w:lvlOverride>
    <w:lvlOverride w:ilvl="1">
      <w:startOverride w:val="1"/>
    </w:lvlOverride>
    <w:lvlOverride w:ilvl="2">
      <w:startOverride w:val="3"/>
    </w:lvlOverride>
  </w:num>
  <w:numIdMacAtCleanup w:val="7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59arf8drez4estfmx55pke0vrfrd5r995&quot;&gt;EndNote - REFRAC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22&lt;/item&gt;&lt;item&gt;23&lt;/item&gt;&lt;item&gt;30&lt;/item&gt;&lt;item&gt;32&lt;/item&gt;&lt;item&gt;33&lt;/item&gt;&lt;item&gt;37&lt;/item&gt;&lt;item&gt;38&lt;/item&gt;&lt;item&gt;39&lt;/item&gt;&lt;item&gt;40&lt;/item&gt;&lt;item&gt;41&lt;/item&gt;&lt;item&gt;45&lt;/item&gt;&lt;item&gt;50&lt;/item&gt;&lt;item&gt;71&lt;/item&gt;&lt;item&gt;72&lt;/item&gt;&lt;item&gt;80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456254"/>
    <w:rsid w:val="00005690"/>
    <w:rsid w:val="000062CA"/>
    <w:rsid w:val="00006A93"/>
    <w:rsid w:val="00010047"/>
    <w:rsid w:val="000105B7"/>
    <w:rsid w:val="00010EF6"/>
    <w:rsid w:val="00015173"/>
    <w:rsid w:val="00016E43"/>
    <w:rsid w:val="00017040"/>
    <w:rsid w:val="00020B21"/>
    <w:rsid w:val="000213F6"/>
    <w:rsid w:val="000222B7"/>
    <w:rsid w:val="000226B9"/>
    <w:rsid w:val="000234E8"/>
    <w:rsid w:val="00024225"/>
    <w:rsid w:val="0002432D"/>
    <w:rsid w:val="00025AF3"/>
    <w:rsid w:val="000260CE"/>
    <w:rsid w:val="000262AE"/>
    <w:rsid w:val="00027914"/>
    <w:rsid w:val="000279E2"/>
    <w:rsid w:val="00034252"/>
    <w:rsid w:val="00035311"/>
    <w:rsid w:val="0003550C"/>
    <w:rsid w:val="000377E2"/>
    <w:rsid w:val="00037FD1"/>
    <w:rsid w:val="0004064B"/>
    <w:rsid w:val="0004073A"/>
    <w:rsid w:val="00040BED"/>
    <w:rsid w:val="00042218"/>
    <w:rsid w:val="00043382"/>
    <w:rsid w:val="00045368"/>
    <w:rsid w:val="0004557F"/>
    <w:rsid w:val="00047320"/>
    <w:rsid w:val="00047DAD"/>
    <w:rsid w:val="0005191D"/>
    <w:rsid w:val="00052489"/>
    <w:rsid w:val="00052902"/>
    <w:rsid w:val="00052E9D"/>
    <w:rsid w:val="00053E3C"/>
    <w:rsid w:val="0005489D"/>
    <w:rsid w:val="00054922"/>
    <w:rsid w:val="000603BE"/>
    <w:rsid w:val="0006088D"/>
    <w:rsid w:val="00062D52"/>
    <w:rsid w:val="0006312D"/>
    <w:rsid w:val="000633B3"/>
    <w:rsid w:val="00063DD7"/>
    <w:rsid w:val="00064C67"/>
    <w:rsid w:val="00064CD4"/>
    <w:rsid w:val="0007062A"/>
    <w:rsid w:val="00071241"/>
    <w:rsid w:val="000716B4"/>
    <w:rsid w:val="00072A26"/>
    <w:rsid w:val="00072CC8"/>
    <w:rsid w:val="000739ED"/>
    <w:rsid w:val="0007517E"/>
    <w:rsid w:val="00081117"/>
    <w:rsid w:val="00082FE5"/>
    <w:rsid w:val="000842C5"/>
    <w:rsid w:val="00086679"/>
    <w:rsid w:val="000905F8"/>
    <w:rsid w:val="00090DC8"/>
    <w:rsid w:val="000917BA"/>
    <w:rsid w:val="0009229A"/>
    <w:rsid w:val="00093147"/>
    <w:rsid w:val="0009331B"/>
    <w:rsid w:val="00094B35"/>
    <w:rsid w:val="00095930"/>
    <w:rsid w:val="000974DC"/>
    <w:rsid w:val="000A055D"/>
    <w:rsid w:val="000A2BF7"/>
    <w:rsid w:val="000A3F3D"/>
    <w:rsid w:val="000A53B0"/>
    <w:rsid w:val="000A5E37"/>
    <w:rsid w:val="000A7BF8"/>
    <w:rsid w:val="000B03F2"/>
    <w:rsid w:val="000B3FE3"/>
    <w:rsid w:val="000C1A04"/>
    <w:rsid w:val="000C22D4"/>
    <w:rsid w:val="000C36DF"/>
    <w:rsid w:val="000C55FE"/>
    <w:rsid w:val="000C5704"/>
    <w:rsid w:val="000C5731"/>
    <w:rsid w:val="000C5774"/>
    <w:rsid w:val="000C67F9"/>
    <w:rsid w:val="000C6D06"/>
    <w:rsid w:val="000D235D"/>
    <w:rsid w:val="000E2421"/>
    <w:rsid w:val="000E3B66"/>
    <w:rsid w:val="000E3E6B"/>
    <w:rsid w:val="000E45EA"/>
    <w:rsid w:val="000E5F2D"/>
    <w:rsid w:val="000E634E"/>
    <w:rsid w:val="000E69DA"/>
    <w:rsid w:val="000E79BC"/>
    <w:rsid w:val="000F1BFB"/>
    <w:rsid w:val="000F1D22"/>
    <w:rsid w:val="000F23FA"/>
    <w:rsid w:val="000F28B5"/>
    <w:rsid w:val="000F3876"/>
    <w:rsid w:val="000F5768"/>
    <w:rsid w:val="000F5E40"/>
    <w:rsid w:val="0010063A"/>
    <w:rsid w:val="0010117B"/>
    <w:rsid w:val="001036F4"/>
    <w:rsid w:val="00103DE8"/>
    <w:rsid w:val="0010665F"/>
    <w:rsid w:val="00110013"/>
    <w:rsid w:val="0011060C"/>
    <w:rsid w:val="00114FD6"/>
    <w:rsid w:val="001152E7"/>
    <w:rsid w:val="001154F6"/>
    <w:rsid w:val="0011619E"/>
    <w:rsid w:val="00116416"/>
    <w:rsid w:val="0011653D"/>
    <w:rsid w:val="0011721E"/>
    <w:rsid w:val="00121AB1"/>
    <w:rsid w:val="00122A6E"/>
    <w:rsid w:val="00122B67"/>
    <w:rsid w:val="00122C76"/>
    <w:rsid w:val="00123420"/>
    <w:rsid w:val="001244A5"/>
    <w:rsid w:val="001252F7"/>
    <w:rsid w:val="00125411"/>
    <w:rsid w:val="001257A6"/>
    <w:rsid w:val="001264F5"/>
    <w:rsid w:val="001265B5"/>
    <w:rsid w:val="00126B28"/>
    <w:rsid w:val="00126DF3"/>
    <w:rsid w:val="00126F57"/>
    <w:rsid w:val="00127893"/>
    <w:rsid w:val="00127E49"/>
    <w:rsid w:val="00130E3C"/>
    <w:rsid w:val="001321CF"/>
    <w:rsid w:val="001335A5"/>
    <w:rsid w:val="00135AAB"/>
    <w:rsid w:val="00136139"/>
    <w:rsid w:val="0014435C"/>
    <w:rsid w:val="00146C94"/>
    <w:rsid w:val="001475B0"/>
    <w:rsid w:val="00150782"/>
    <w:rsid w:val="00151604"/>
    <w:rsid w:val="00151D8C"/>
    <w:rsid w:val="00152108"/>
    <w:rsid w:val="001526CF"/>
    <w:rsid w:val="0015643B"/>
    <w:rsid w:val="001578B6"/>
    <w:rsid w:val="0016428C"/>
    <w:rsid w:val="00164607"/>
    <w:rsid w:val="001649A4"/>
    <w:rsid w:val="0017086D"/>
    <w:rsid w:val="0017096D"/>
    <w:rsid w:val="00172198"/>
    <w:rsid w:val="001721A9"/>
    <w:rsid w:val="001825CC"/>
    <w:rsid w:val="001902D1"/>
    <w:rsid w:val="0019191B"/>
    <w:rsid w:val="00191BAE"/>
    <w:rsid w:val="00191EB5"/>
    <w:rsid w:val="001A0962"/>
    <w:rsid w:val="001A115B"/>
    <w:rsid w:val="001A66C6"/>
    <w:rsid w:val="001A72A5"/>
    <w:rsid w:val="001A7DC8"/>
    <w:rsid w:val="001B1710"/>
    <w:rsid w:val="001B1974"/>
    <w:rsid w:val="001B4665"/>
    <w:rsid w:val="001B493E"/>
    <w:rsid w:val="001B6FBC"/>
    <w:rsid w:val="001B728B"/>
    <w:rsid w:val="001C573A"/>
    <w:rsid w:val="001D1E3B"/>
    <w:rsid w:val="001D22CE"/>
    <w:rsid w:val="001D5D0C"/>
    <w:rsid w:val="001D6A53"/>
    <w:rsid w:val="001D7028"/>
    <w:rsid w:val="001E09B0"/>
    <w:rsid w:val="001E1110"/>
    <w:rsid w:val="001E1B10"/>
    <w:rsid w:val="001E3735"/>
    <w:rsid w:val="001E4F08"/>
    <w:rsid w:val="001E50D1"/>
    <w:rsid w:val="001E5239"/>
    <w:rsid w:val="001E749E"/>
    <w:rsid w:val="001F11EF"/>
    <w:rsid w:val="001F3208"/>
    <w:rsid w:val="001F4195"/>
    <w:rsid w:val="001F584B"/>
    <w:rsid w:val="001F5CDE"/>
    <w:rsid w:val="0020034F"/>
    <w:rsid w:val="00203C5F"/>
    <w:rsid w:val="00204207"/>
    <w:rsid w:val="00204879"/>
    <w:rsid w:val="002053BE"/>
    <w:rsid w:val="00206D4C"/>
    <w:rsid w:val="00206E21"/>
    <w:rsid w:val="0020745C"/>
    <w:rsid w:val="0021126B"/>
    <w:rsid w:val="002115E7"/>
    <w:rsid w:val="00211901"/>
    <w:rsid w:val="00212C25"/>
    <w:rsid w:val="00214E64"/>
    <w:rsid w:val="002156E0"/>
    <w:rsid w:val="00220CD1"/>
    <w:rsid w:val="00221CDD"/>
    <w:rsid w:val="00222192"/>
    <w:rsid w:val="00222E9E"/>
    <w:rsid w:val="002236AC"/>
    <w:rsid w:val="0022508A"/>
    <w:rsid w:val="00227FC3"/>
    <w:rsid w:val="00233321"/>
    <w:rsid w:val="00234138"/>
    <w:rsid w:val="00235354"/>
    <w:rsid w:val="0023601A"/>
    <w:rsid w:val="002424A9"/>
    <w:rsid w:val="002426C7"/>
    <w:rsid w:val="00242CBB"/>
    <w:rsid w:val="00244C16"/>
    <w:rsid w:val="0024637E"/>
    <w:rsid w:val="00247F0C"/>
    <w:rsid w:val="002525EA"/>
    <w:rsid w:val="00252745"/>
    <w:rsid w:val="002535F8"/>
    <w:rsid w:val="00255445"/>
    <w:rsid w:val="0026474B"/>
    <w:rsid w:val="00266BAE"/>
    <w:rsid w:val="0027018C"/>
    <w:rsid w:val="00270A0F"/>
    <w:rsid w:val="00270CD6"/>
    <w:rsid w:val="002730DD"/>
    <w:rsid w:val="00273C4D"/>
    <w:rsid w:val="00275A90"/>
    <w:rsid w:val="00281551"/>
    <w:rsid w:val="00282335"/>
    <w:rsid w:val="0028278B"/>
    <w:rsid w:val="002829A2"/>
    <w:rsid w:val="002834C7"/>
    <w:rsid w:val="00286FC0"/>
    <w:rsid w:val="00287C69"/>
    <w:rsid w:val="002906C1"/>
    <w:rsid w:val="002938A7"/>
    <w:rsid w:val="002940C7"/>
    <w:rsid w:val="0029479A"/>
    <w:rsid w:val="002954B9"/>
    <w:rsid w:val="00295754"/>
    <w:rsid w:val="0029712D"/>
    <w:rsid w:val="002A2465"/>
    <w:rsid w:val="002A2964"/>
    <w:rsid w:val="002A348A"/>
    <w:rsid w:val="002A4E3C"/>
    <w:rsid w:val="002A5864"/>
    <w:rsid w:val="002A67E6"/>
    <w:rsid w:val="002A6E04"/>
    <w:rsid w:val="002A7153"/>
    <w:rsid w:val="002A79AE"/>
    <w:rsid w:val="002B1719"/>
    <w:rsid w:val="002B3C3C"/>
    <w:rsid w:val="002B70D0"/>
    <w:rsid w:val="002B74C7"/>
    <w:rsid w:val="002B7CE5"/>
    <w:rsid w:val="002C0E44"/>
    <w:rsid w:val="002C3904"/>
    <w:rsid w:val="002C5470"/>
    <w:rsid w:val="002C7B10"/>
    <w:rsid w:val="002D10CC"/>
    <w:rsid w:val="002D49D2"/>
    <w:rsid w:val="002D4F2D"/>
    <w:rsid w:val="002D5316"/>
    <w:rsid w:val="002D6517"/>
    <w:rsid w:val="002D6BC7"/>
    <w:rsid w:val="002E0821"/>
    <w:rsid w:val="002E09BF"/>
    <w:rsid w:val="002E1333"/>
    <w:rsid w:val="002E1710"/>
    <w:rsid w:val="002E2ED0"/>
    <w:rsid w:val="002E38B1"/>
    <w:rsid w:val="002F351F"/>
    <w:rsid w:val="002F546F"/>
    <w:rsid w:val="0030168C"/>
    <w:rsid w:val="00301E89"/>
    <w:rsid w:val="00301FE2"/>
    <w:rsid w:val="00303397"/>
    <w:rsid w:val="00305625"/>
    <w:rsid w:val="00310003"/>
    <w:rsid w:val="0031238B"/>
    <w:rsid w:val="00313B0A"/>
    <w:rsid w:val="00315ED3"/>
    <w:rsid w:val="00317EAE"/>
    <w:rsid w:val="003222F9"/>
    <w:rsid w:val="00322B7B"/>
    <w:rsid w:val="00322D45"/>
    <w:rsid w:val="00322F13"/>
    <w:rsid w:val="00323300"/>
    <w:rsid w:val="00323769"/>
    <w:rsid w:val="00323E4E"/>
    <w:rsid w:val="003249D8"/>
    <w:rsid w:val="00325831"/>
    <w:rsid w:val="00326145"/>
    <w:rsid w:val="0032669D"/>
    <w:rsid w:val="00326BFD"/>
    <w:rsid w:val="00330E04"/>
    <w:rsid w:val="003339FD"/>
    <w:rsid w:val="00336596"/>
    <w:rsid w:val="003400D5"/>
    <w:rsid w:val="00340A1F"/>
    <w:rsid w:val="00340D1E"/>
    <w:rsid w:val="0034101D"/>
    <w:rsid w:val="00341C1B"/>
    <w:rsid w:val="0034232C"/>
    <w:rsid w:val="003423F8"/>
    <w:rsid w:val="0034260C"/>
    <w:rsid w:val="00345765"/>
    <w:rsid w:val="0035306C"/>
    <w:rsid w:val="00355ACC"/>
    <w:rsid w:val="003571AA"/>
    <w:rsid w:val="003637A7"/>
    <w:rsid w:val="003658D3"/>
    <w:rsid w:val="00371AE3"/>
    <w:rsid w:val="0037522A"/>
    <w:rsid w:val="00375FD3"/>
    <w:rsid w:val="00377404"/>
    <w:rsid w:val="00380399"/>
    <w:rsid w:val="00380960"/>
    <w:rsid w:val="003849F1"/>
    <w:rsid w:val="0039148E"/>
    <w:rsid w:val="003923CD"/>
    <w:rsid w:val="0039583E"/>
    <w:rsid w:val="00396475"/>
    <w:rsid w:val="00396C0B"/>
    <w:rsid w:val="00397750"/>
    <w:rsid w:val="003A062F"/>
    <w:rsid w:val="003A2715"/>
    <w:rsid w:val="003A3B97"/>
    <w:rsid w:val="003A76FB"/>
    <w:rsid w:val="003A7B3B"/>
    <w:rsid w:val="003B0B1E"/>
    <w:rsid w:val="003B10ED"/>
    <w:rsid w:val="003B1EBC"/>
    <w:rsid w:val="003B341C"/>
    <w:rsid w:val="003B473B"/>
    <w:rsid w:val="003C11E6"/>
    <w:rsid w:val="003C15D6"/>
    <w:rsid w:val="003C33A2"/>
    <w:rsid w:val="003C77E6"/>
    <w:rsid w:val="003D02CF"/>
    <w:rsid w:val="003D057E"/>
    <w:rsid w:val="003D0B2A"/>
    <w:rsid w:val="003D0BC2"/>
    <w:rsid w:val="003D311F"/>
    <w:rsid w:val="003D5515"/>
    <w:rsid w:val="003D69E4"/>
    <w:rsid w:val="003D6DB9"/>
    <w:rsid w:val="003E0C3E"/>
    <w:rsid w:val="003E12F4"/>
    <w:rsid w:val="003E15BB"/>
    <w:rsid w:val="003E198C"/>
    <w:rsid w:val="003E2B5F"/>
    <w:rsid w:val="003E2B88"/>
    <w:rsid w:val="003E4E86"/>
    <w:rsid w:val="003E686C"/>
    <w:rsid w:val="003E7829"/>
    <w:rsid w:val="003F053A"/>
    <w:rsid w:val="003F1372"/>
    <w:rsid w:val="003F1C85"/>
    <w:rsid w:val="003F206C"/>
    <w:rsid w:val="003F562E"/>
    <w:rsid w:val="003F5804"/>
    <w:rsid w:val="003F6A64"/>
    <w:rsid w:val="00400083"/>
    <w:rsid w:val="0040423B"/>
    <w:rsid w:val="00404C41"/>
    <w:rsid w:val="00405426"/>
    <w:rsid w:val="0040575E"/>
    <w:rsid w:val="0040671B"/>
    <w:rsid w:val="00406DE0"/>
    <w:rsid w:val="00406FE6"/>
    <w:rsid w:val="00414A5F"/>
    <w:rsid w:val="00417916"/>
    <w:rsid w:val="00421188"/>
    <w:rsid w:val="00421601"/>
    <w:rsid w:val="004244A7"/>
    <w:rsid w:val="0042517D"/>
    <w:rsid w:val="00425637"/>
    <w:rsid w:val="00425638"/>
    <w:rsid w:val="00425827"/>
    <w:rsid w:val="00431661"/>
    <w:rsid w:val="0043327E"/>
    <w:rsid w:val="00435505"/>
    <w:rsid w:val="00436844"/>
    <w:rsid w:val="00437A21"/>
    <w:rsid w:val="00440739"/>
    <w:rsid w:val="00440ADC"/>
    <w:rsid w:val="0044209A"/>
    <w:rsid w:val="00442AF1"/>
    <w:rsid w:val="004444C8"/>
    <w:rsid w:val="00445BEC"/>
    <w:rsid w:val="00446345"/>
    <w:rsid w:val="00446F78"/>
    <w:rsid w:val="00447869"/>
    <w:rsid w:val="004548CF"/>
    <w:rsid w:val="00456254"/>
    <w:rsid w:val="00456A48"/>
    <w:rsid w:val="0045751B"/>
    <w:rsid w:val="0046156A"/>
    <w:rsid w:val="00461B2D"/>
    <w:rsid w:val="0046385A"/>
    <w:rsid w:val="004647F8"/>
    <w:rsid w:val="00464E33"/>
    <w:rsid w:val="004651CB"/>
    <w:rsid w:val="00466B58"/>
    <w:rsid w:val="00466B90"/>
    <w:rsid w:val="00471336"/>
    <w:rsid w:val="00474F17"/>
    <w:rsid w:val="00475DEA"/>
    <w:rsid w:val="004763BB"/>
    <w:rsid w:val="00476F74"/>
    <w:rsid w:val="00477832"/>
    <w:rsid w:val="00481B9D"/>
    <w:rsid w:val="004852BB"/>
    <w:rsid w:val="00491A63"/>
    <w:rsid w:val="00491BA2"/>
    <w:rsid w:val="00494B91"/>
    <w:rsid w:val="00494D6F"/>
    <w:rsid w:val="004954A2"/>
    <w:rsid w:val="004965AC"/>
    <w:rsid w:val="0049667E"/>
    <w:rsid w:val="004A0E90"/>
    <w:rsid w:val="004A164D"/>
    <w:rsid w:val="004A24B3"/>
    <w:rsid w:val="004A330D"/>
    <w:rsid w:val="004A5664"/>
    <w:rsid w:val="004A568F"/>
    <w:rsid w:val="004A64A5"/>
    <w:rsid w:val="004A7BAA"/>
    <w:rsid w:val="004B0311"/>
    <w:rsid w:val="004B063C"/>
    <w:rsid w:val="004B0C24"/>
    <w:rsid w:val="004B5291"/>
    <w:rsid w:val="004B7F1E"/>
    <w:rsid w:val="004C0073"/>
    <w:rsid w:val="004C2E37"/>
    <w:rsid w:val="004C3259"/>
    <w:rsid w:val="004C3329"/>
    <w:rsid w:val="004C56A6"/>
    <w:rsid w:val="004C6AC1"/>
    <w:rsid w:val="004C6D3D"/>
    <w:rsid w:val="004C74F0"/>
    <w:rsid w:val="004D00E1"/>
    <w:rsid w:val="004D0448"/>
    <w:rsid w:val="004D20E8"/>
    <w:rsid w:val="004D4AEB"/>
    <w:rsid w:val="004D5053"/>
    <w:rsid w:val="004D5B2B"/>
    <w:rsid w:val="004D6EE9"/>
    <w:rsid w:val="004D767D"/>
    <w:rsid w:val="004D76B9"/>
    <w:rsid w:val="004D7C4D"/>
    <w:rsid w:val="004E0793"/>
    <w:rsid w:val="004E29F2"/>
    <w:rsid w:val="004E309D"/>
    <w:rsid w:val="004E34CB"/>
    <w:rsid w:val="004E3652"/>
    <w:rsid w:val="004E3CD3"/>
    <w:rsid w:val="004E58E0"/>
    <w:rsid w:val="004E67AA"/>
    <w:rsid w:val="004F0991"/>
    <w:rsid w:val="004F218C"/>
    <w:rsid w:val="004F2702"/>
    <w:rsid w:val="004F2CA0"/>
    <w:rsid w:val="004F6464"/>
    <w:rsid w:val="004F6468"/>
    <w:rsid w:val="004F6A10"/>
    <w:rsid w:val="005040DA"/>
    <w:rsid w:val="00504C6E"/>
    <w:rsid w:val="00506E77"/>
    <w:rsid w:val="005102D9"/>
    <w:rsid w:val="00513035"/>
    <w:rsid w:val="005134DE"/>
    <w:rsid w:val="0051451F"/>
    <w:rsid w:val="00514623"/>
    <w:rsid w:val="0051591E"/>
    <w:rsid w:val="005164F9"/>
    <w:rsid w:val="005221C5"/>
    <w:rsid w:val="0052284C"/>
    <w:rsid w:val="00523DE7"/>
    <w:rsid w:val="00526F0B"/>
    <w:rsid w:val="00527052"/>
    <w:rsid w:val="00530524"/>
    <w:rsid w:val="00532370"/>
    <w:rsid w:val="00533415"/>
    <w:rsid w:val="005345C0"/>
    <w:rsid w:val="0053518A"/>
    <w:rsid w:val="00537689"/>
    <w:rsid w:val="005415A7"/>
    <w:rsid w:val="005418DF"/>
    <w:rsid w:val="00541C6B"/>
    <w:rsid w:val="0054354D"/>
    <w:rsid w:val="005438E2"/>
    <w:rsid w:val="00547122"/>
    <w:rsid w:val="0054765D"/>
    <w:rsid w:val="005477D9"/>
    <w:rsid w:val="00550554"/>
    <w:rsid w:val="005523F8"/>
    <w:rsid w:val="0055514D"/>
    <w:rsid w:val="00555C48"/>
    <w:rsid w:val="00556974"/>
    <w:rsid w:val="0055731C"/>
    <w:rsid w:val="0056035F"/>
    <w:rsid w:val="00560DA5"/>
    <w:rsid w:val="00561AFC"/>
    <w:rsid w:val="005636AE"/>
    <w:rsid w:val="00564F78"/>
    <w:rsid w:val="0057038A"/>
    <w:rsid w:val="00571306"/>
    <w:rsid w:val="00572307"/>
    <w:rsid w:val="00574627"/>
    <w:rsid w:val="00574D01"/>
    <w:rsid w:val="00575677"/>
    <w:rsid w:val="00576534"/>
    <w:rsid w:val="00576F5E"/>
    <w:rsid w:val="00577309"/>
    <w:rsid w:val="00581038"/>
    <w:rsid w:val="00583FF4"/>
    <w:rsid w:val="005843DA"/>
    <w:rsid w:val="00591049"/>
    <w:rsid w:val="00591E24"/>
    <w:rsid w:val="005921D6"/>
    <w:rsid w:val="00594E57"/>
    <w:rsid w:val="00595A28"/>
    <w:rsid w:val="0059759C"/>
    <w:rsid w:val="005A0423"/>
    <w:rsid w:val="005A04FA"/>
    <w:rsid w:val="005A3489"/>
    <w:rsid w:val="005A6C44"/>
    <w:rsid w:val="005A70F9"/>
    <w:rsid w:val="005B0082"/>
    <w:rsid w:val="005B148E"/>
    <w:rsid w:val="005B15E3"/>
    <w:rsid w:val="005B191A"/>
    <w:rsid w:val="005B2C53"/>
    <w:rsid w:val="005B5342"/>
    <w:rsid w:val="005B6EEA"/>
    <w:rsid w:val="005C0F82"/>
    <w:rsid w:val="005C2017"/>
    <w:rsid w:val="005C3720"/>
    <w:rsid w:val="005C7455"/>
    <w:rsid w:val="005D063C"/>
    <w:rsid w:val="005D07BC"/>
    <w:rsid w:val="005D07E8"/>
    <w:rsid w:val="005D38A7"/>
    <w:rsid w:val="005D3B24"/>
    <w:rsid w:val="005D40B2"/>
    <w:rsid w:val="005D4379"/>
    <w:rsid w:val="005D555F"/>
    <w:rsid w:val="005E0062"/>
    <w:rsid w:val="005E0403"/>
    <w:rsid w:val="005E083F"/>
    <w:rsid w:val="005E0A56"/>
    <w:rsid w:val="005E148F"/>
    <w:rsid w:val="005E24CB"/>
    <w:rsid w:val="005E2D5E"/>
    <w:rsid w:val="005E3AE3"/>
    <w:rsid w:val="005E3EEC"/>
    <w:rsid w:val="005E5722"/>
    <w:rsid w:val="005F01F4"/>
    <w:rsid w:val="005F1997"/>
    <w:rsid w:val="005F3900"/>
    <w:rsid w:val="005F3DB5"/>
    <w:rsid w:val="005F614E"/>
    <w:rsid w:val="005F6748"/>
    <w:rsid w:val="005F69DE"/>
    <w:rsid w:val="005F69E0"/>
    <w:rsid w:val="006004D9"/>
    <w:rsid w:val="006020C0"/>
    <w:rsid w:val="00604804"/>
    <w:rsid w:val="0061063C"/>
    <w:rsid w:val="00611102"/>
    <w:rsid w:val="006113BF"/>
    <w:rsid w:val="00612760"/>
    <w:rsid w:val="00614794"/>
    <w:rsid w:val="00614C83"/>
    <w:rsid w:val="00614E0E"/>
    <w:rsid w:val="00616C88"/>
    <w:rsid w:val="00617CA9"/>
    <w:rsid w:val="00623C70"/>
    <w:rsid w:val="006303FB"/>
    <w:rsid w:val="006314AF"/>
    <w:rsid w:val="006411DB"/>
    <w:rsid w:val="0064173A"/>
    <w:rsid w:val="00642252"/>
    <w:rsid w:val="00643B7D"/>
    <w:rsid w:val="00650E60"/>
    <w:rsid w:val="006511BD"/>
    <w:rsid w:val="00651D04"/>
    <w:rsid w:val="006540E3"/>
    <w:rsid w:val="006548A3"/>
    <w:rsid w:val="00654BCC"/>
    <w:rsid w:val="00654E94"/>
    <w:rsid w:val="00655D7F"/>
    <w:rsid w:val="006566D6"/>
    <w:rsid w:val="00656CAF"/>
    <w:rsid w:val="00657870"/>
    <w:rsid w:val="0066139D"/>
    <w:rsid w:val="00663DE8"/>
    <w:rsid w:val="0066495E"/>
    <w:rsid w:val="00666C33"/>
    <w:rsid w:val="0066703F"/>
    <w:rsid w:val="00670125"/>
    <w:rsid w:val="00670818"/>
    <w:rsid w:val="00673447"/>
    <w:rsid w:val="00676A5B"/>
    <w:rsid w:val="0067769B"/>
    <w:rsid w:val="00677DF7"/>
    <w:rsid w:val="00677FCE"/>
    <w:rsid w:val="006813AE"/>
    <w:rsid w:val="00681429"/>
    <w:rsid w:val="00682773"/>
    <w:rsid w:val="006828D7"/>
    <w:rsid w:val="0068576E"/>
    <w:rsid w:val="00686EC5"/>
    <w:rsid w:val="00687E35"/>
    <w:rsid w:val="00691118"/>
    <w:rsid w:val="006914FD"/>
    <w:rsid w:val="0069349E"/>
    <w:rsid w:val="00693544"/>
    <w:rsid w:val="00693B7D"/>
    <w:rsid w:val="00695024"/>
    <w:rsid w:val="00695FD3"/>
    <w:rsid w:val="006965E7"/>
    <w:rsid w:val="006A0D44"/>
    <w:rsid w:val="006A14F7"/>
    <w:rsid w:val="006A16B3"/>
    <w:rsid w:val="006A1E9E"/>
    <w:rsid w:val="006A2320"/>
    <w:rsid w:val="006A3367"/>
    <w:rsid w:val="006A363C"/>
    <w:rsid w:val="006A39EA"/>
    <w:rsid w:val="006A3FFD"/>
    <w:rsid w:val="006A5BAD"/>
    <w:rsid w:val="006A63CA"/>
    <w:rsid w:val="006B03B7"/>
    <w:rsid w:val="006B08D9"/>
    <w:rsid w:val="006B2376"/>
    <w:rsid w:val="006B26FB"/>
    <w:rsid w:val="006B31E0"/>
    <w:rsid w:val="006B3A1C"/>
    <w:rsid w:val="006B4672"/>
    <w:rsid w:val="006B612B"/>
    <w:rsid w:val="006B62E8"/>
    <w:rsid w:val="006B6BC6"/>
    <w:rsid w:val="006C0D6A"/>
    <w:rsid w:val="006C0F5B"/>
    <w:rsid w:val="006C118F"/>
    <w:rsid w:val="006C1671"/>
    <w:rsid w:val="006C1DE3"/>
    <w:rsid w:val="006C487E"/>
    <w:rsid w:val="006C6F0A"/>
    <w:rsid w:val="006C720B"/>
    <w:rsid w:val="006C7254"/>
    <w:rsid w:val="006D056D"/>
    <w:rsid w:val="006D12D2"/>
    <w:rsid w:val="006D136F"/>
    <w:rsid w:val="006D1DAE"/>
    <w:rsid w:val="006D2325"/>
    <w:rsid w:val="006D79F2"/>
    <w:rsid w:val="006D7E90"/>
    <w:rsid w:val="006E05D8"/>
    <w:rsid w:val="006E5A93"/>
    <w:rsid w:val="006E66B0"/>
    <w:rsid w:val="006E66E6"/>
    <w:rsid w:val="006E6D77"/>
    <w:rsid w:val="006E7278"/>
    <w:rsid w:val="006E78B0"/>
    <w:rsid w:val="006F1C7A"/>
    <w:rsid w:val="006F3296"/>
    <w:rsid w:val="006F352C"/>
    <w:rsid w:val="006F365E"/>
    <w:rsid w:val="006F581B"/>
    <w:rsid w:val="006F70EF"/>
    <w:rsid w:val="006F7617"/>
    <w:rsid w:val="007020E0"/>
    <w:rsid w:val="00702544"/>
    <w:rsid w:val="007029AD"/>
    <w:rsid w:val="00702A2D"/>
    <w:rsid w:val="00703DC3"/>
    <w:rsid w:val="00706EC8"/>
    <w:rsid w:val="00706F76"/>
    <w:rsid w:val="00710482"/>
    <w:rsid w:val="007117C3"/>
    <w:rsid w:val="00712EE8"/>
    <w:rsid w:val="00713841"/>
    <w:rsid w:val="00713A58"/>
    <w:rsid w:val="00714BF6"/>
    <w:rsid w:val="007200A6"/>
    <w:rsid w:val="0072017C"/>
    <w:rsid w:val="00720356"/>
    <w:rsid w:val="00720FF4"/>
    <w:rsid w:val="007275E1"/>
    <w:rsid w:val="00730422"/>
    <w:rsid w:val="0073172A"/>
    <w:rsid w:val="00732161"/>
    <w:rsid w:val="00732361"/>
    <w:rsid w:val="007334C3"/>
    <w:rsid w:val="0073423B"/>
    <w:rsid w:val="00740CAC"/>
    <w:rsid w:val="007422E4"/>
    <w:rsid w:val="0074442D"/>
    <w:rsid w:val="00744712"/>
    <w:rsid w:val="00745D16"/>
    <w:rsid w:val="007466AC"/>
    <w:rsid w:val="00750583"/>
    <w:rsid w:val="00752E5F"/>
    <w:rsid w:val="00753B6B"/>
    <w:rsid w:val="007547EB"/>
    <w:rsid w:val="007560CC"/>
    <w:rsid w:val="00756582"/>
    <w:rsid w:val="0075714E"/>
    <w:rsid w:val="007604FF"/>
    <w:rsid w:val="00760537"/>
    <w:rsid w:val="007611CC"/>
    <w:rsid w:val="007627DC"/>
    <w:rsid w:val="00762AA3"/>
    <w:rsid w:val="00762EC3"/>
    <w:rsid w:val="00763490"/>
    <w:rsid w:val="00763798"/>
    <w:rsid w:val="00764036"/>
    <w:rsid w:val="00764B01"/>
    <w:rsid w:val="00765AAC"/>
    <w:rsid w:val="00770201"/>
    <w:rsid w:val="00770A1A"/>
    <w:rsid w:val="007715AC"/>
    <w:rsid w:val="00771A80"/>
    <w:rsid w:val="00771F06"/>
    <w:rsid w:val="00772EB5"/>
    <w:rsid w:val="00772EEB"/>
    <w:rsid w:val="007747FD"/>
    <w:rsid w:val="00776177"/>
    <w:rsid w:val="007770C5"/>
    <w:rsid w:val="00780F05"/>
    <w:rsid w:val="00781FF1"/>
    <w:rsid w:val="00783D71"/>
    <w:rsid w:val="0078472B"/>
    <w:rsid w:val="00784762"/>
    <w:rsid w:val="00784FBC"/>
    <w:rsid w:val="00787EAD"/>
    <w:rsid w:val="00790F55"/>
    <w:rsid w:val="00793364"/>
    <w:rsid w:val="007937D6"/>
    <w:rsid w:val="0079380A"/>
    <w:rsid w:val="00793B62"/>
    <w:rsid w:val="00795A25"/>
    <w:rsid w:val="007A1532"/>
    <w:rsid w:val="007A3242"/>
    <w:rsid w:val="007A35BA"/>
    <w:rsid w:val="007A48A5"/>
    <w:rsid w:val="007A73BA"/>
    <w:rsid w:val="007A76D8"/>
    <w:rsid w:val="007A7CBA"/>
    <w:rsid w:val="007B3119"/>
    <w:rsid w:val="007B5944"/>
    <w:rsid w:val="007B618E"/>
    <w:rsid w:val="007B7A98"/>
    <w:rsid w:val="007B7ADA"/>
    <w:rsid w:val="007C0E4E"/>
    <w:rsid w:val="007C17AE"/>
    <w:rsid w:val="007C1B1E"/>
    <w:rsid w:val="007C1F77"/>
    <w:rsid w:val="007C25FF"/>
    <w:rsid w:val="007C47CB"/>
    <w:rsid w:val="007C6B00"/>
    <w:rsid w:val="007C6D8C"/>
    <w:rsid w:val="007C7271"/>
    <w:rsid w:val="007C7F3B"/>
    <w:rsid w:val="007D17E0"/>
    <w:rsid w:val="007D27B5"/>
    <w:rsid w:val="007D46BD"/>
    <w:rsid w:val="007D55AD"/>
    <w:rsid w:val="007D6FC5"/>
    <w:rsid w:val="007D7577"/>
    <w:rsid w:val="007E0BD2"/>
    <w:rsid w:val="007E1AF4"/>
    <w:rsid w:val="007E4F81"/>
    <w:rsid w:val="007E5451"/>
    <w:rsid w:val="007E6F97"/>
    <w:rsid w:val="007E73E7"/>
    <w:rsid w:val="007E79E1"/>
    <w:rsid w:val="007E7BE2"/>
    <w:rsid w:val="007F0223"/>
    <w:rsid w:val="007F2CCF"/>
    <w:rsid w:val="007F4958"/>
    <w:rsid w:val="007F4C18"/>
    <w:rsid w:val="007F4CAB"/>
    <w:rsid w:val="007F6BE7"/>
    <w:rsid w:val="007F750A"/>
    <w:rsid w:val="008009F9"/>
    <w:rsid w:val="00800AD6"/>
    <w:rsid w:val="00801FA2"/>
    <w:rsid w:val="00802555"/>
    <w:rsid w:val="008039F7"/>
    <w:rsid w:val="00803ABA"/>
    <w:rsid w:val="008044C9"/>
    <w:rsid w:val="00804BC3"/>
    <w:rsid w:val="008071E4"/>
    <w:rsid w:val="00810EC0"/>
    <w:rsid w:val="00812BBB"/>
    <w:rsid w:val="00814C34"/>
    <w:rsid w:val="008169AA"/>
    <w:rsid w:val="00816D83"/>
    <w:rsid w:val="00823270"/>
    <w:rsid w:val="0082342A"/>
    <w:rsid w:val="00824BBF"/>
    <w:rsid w:val="00825196"/>
    <w:rsid w:val="00825B15"/>
    <w:rsid w:val="008273D6"/>
    <w:rsid w:val="0083089C"/>
    <w:rsid w:val="008338B4"/>
    <w:rsid w:val="00837EEB"/>
    <w:rsid w:val="00840893"/>
    <w:rsid w:val="00841238"/>
    <w:rsid w:val="0084549C"/>
    <w:rsid w:val="00846037"/>
    <w:rsid w:val="0084784B"/>
    <w:rsid w:val="00850BC9"/>
    <w:rsid w:val="00854AC4"/>
    <w:rsid w:val="008559EA"/>
    <w:rsid w:val="00855A95"/>
    <w:rsid w:val="008566A1"/>
    <w:rsid w:val="00856740"/>
    <w:rsid w:val="00856D92"/>
    <w:rsid w:val="00857982"/>
    <w:rsid w:val="00861296"/>
    <w:rsid w:val="00863FD6"/>
    <w:rsid w:val="00866598"/>
    <w:rsid w:val="008679A4"/>
    <w:rsid w:val="00867A5B"/>
    <w:rsid w:val="00867B91"/>
    <w:rsid w:val="00870A3D"/>
    <w:rsid w:val="0087198A"/>
    <w:rsid w:val="00875D62"/>
    <w:rsid w:val="00880BDF"/>
    <w:rsid w:val="0088146B"/>
    <w:rsid w:val="00882547"/>
    <w:rsid w:val="0088333E"/>
    <w:rsid w:val="00884082"/>
    <w:rsid w:val="00884361"/>
    <w:rsid w:val="0088505C"/>
    <w:rsid w:val="00886698"/>
    <w:rsid w:val="00886D58"/>
    <w:rsid w:val="00892504"/>
    <w:rsid w:val="00892C3F"/>
    <w:rsid w:val="00896804"/>
    <w:rsid w:val="00896FAF"/>
    <w:rsid w:val="008A4E93"/>
    <w:rsid w:val="008A6501"/>
    <w:rsid w:val="008B0B0A"/>
    <w:rsid w:val="008B4102"/>
    <w:rsid w:val="008B782C"/>
    <w:rsid w:val="008C00F6"/>
    <w:rsid w:val="008C04C5"/>
    <w:rsid w:val="008C20E0"/>
    <w:rsid w:val="008C3563"/>
    <w:rsid w:val="008C3CF4"/>
    <w:rsid w:val="008D2907"/>
    <w:rsid w:val="008D2EC2"/>
    <w:rsid w:val="008D6419"/>
    <w:rsid w:val="008E0598"/>
    <w:rsid w:val="008E09B2"/>
    <w:rsid w:val="008E1076"/>
    <w:rsid w:val="008E1F7B"/>
    <w:rsid w:val="008E21BA"/>
    <w:rsid w:val="008E40EE"/>
    <w:rsid w:val="008E5464"/>
    <w:rsid w:val="008E5BB0"/>
    <w:rsid w:val="008F0BAC"/>
    <w:rsid w:val="008F1F60"/>
    <w:rsid w:val="008F3AD3"/>
    <w:rsid w:val="008F4879"/>
    <w:rsid w:val="008F498E"/>
    <w:rsid w:val="008F596E"/>
    <w:rsid w:val="008F65AE"/>
    <w:rsid w:val="008F773C"/>
    <w:rsid w:val="00900E34"/>
    <w:rsid w:val="009026E0"/>
    <w:rsid w:val="00902865"/>
    <w:rsid w:val="00903D65"/>
    <w:rsid w:val="00905E8B"/>
    <w:rsid w:val="00907A4C"/>
    <w:rsid w:val="0091100E"/>
    <w:rsid w:val="00911586"/>
    <w:rsid w:val="009164C3"/>
    <w:rsid w:val="0091714E"/>
    <w:rsid w:val="00917EC2"/>
    <w:rsid w:val="00920F58"/>
    <w:rsid w:val="00921598"/>
    <w:rsid w:val="009217D1"/>
    <w:rsid w:val="00921965"/>
    <w:rsid w:val="00922105"/>
    <w:rsid w:val="00922E8F"/>
    <w:rsid w:val="00924E4C"/>
    <w:rsid w:val="00925589"/>
    <w:rsid w:val="00926351"/>
    <w:rsid w:val="009263C5"/>
    <w:rsid w:val="009266F7"/>
    <w:rsid w:val="00926782"/>
    <w:rsid w:val="00926DFC"/>
    <w:rsid w:val="00931CEB"/>
    <w:rsid w:val="00931DE1"/>
    <w:rsid w:val="00932425"/>
    <w:rsid w:val="00934E3C"/>
    <w:rsid w:val="00936F2B"/>
    <w:rsid w:val="00937925"/>
    <w:rsid w:val="00940B25"/>
    <w:rsid w:val="00940B68"/>
    <w:rsid w:val="00940F8C"/>
    <w:rsid w:val="009425F3"/>
    <w:rsid w:val="00943639"/>
    <w:rsid w:val="00944F5F"/>
    <w:rsid w:val="00946339"/>
    <w:rsid w:val="009467FF"/>
    <w:rsid w:val="00946BBC"/>
    <w:rsid w:val="0094718D"/>
    <w:rsid w:val="009526BE"/>
    <w:rsid w:val="009543BA"/>
    <w:rsid w:val="009546CC"/>
    <w:rsid w:val="00956724"/>
    <w:rsid w:val="0096013F"/>
    <w:rsid w:val="00962FF6"/>
    <w:rsid w:val="00963C5C"/>
    <w:rsid w:val="009641B0"/>
    <w:rsid w:val="00965401"/>
    <w:rsid w:val="00965E99"/>
    <w:rsid w:val="00966CEB"/>
    <w:rsid w:val="009678A3"/>
    <w:rsid w:val="00971812"/>
    <w:rsid w:val="009725D8"/>
    <w:rsid w:val="00973BF2"/>
    <w:rsid w:val="00974C54"/>
    <w:rsid w:val="00974E65"/>
    <w:rsid w:val="00976499"/>
    <w:rsid w:val="009768F9"/>
    <w:rsid w:val="009769BA"/>
    <w:rsid w:val="00980E69"/>
    <w:rsid w:val="0098148A"/>
    <w:rsid w:val="0098168F"/>
    <w:rsid w:val="00982170"/>
    <w:rsid w:val="00984C2C"/>
    <w:rsid w:val="0098518B"/>
    <w:rsid w:val="00985FCC"/>
    <w:rsid w:val="0098610F"/>
    <w:rsid w:val="00986B88"/>
    <w:rsid w:val="00986BF3"/>
    <w:rsid w:val="0098719C"/>
    <w:rsid w:val="009879F1"/>
    <w:rsid w:val="00987E43"/>
    <w:rsid w:val="009906BF"/>
    <w:rsid w:val="00992078"/>
    <w:rsid w:val="00992332"/>
    <w:rsid w:val="00993FEF"/>
    <w:rsid w:val="00995BC6"/>
    <w:rsid w:val="009A07B6"/>
    <w:rsid w:val="009A0F9A"/>
    <w:rsid w:val="009A25F8"/>
    <w:rsid w:val="009A463E"/>
    <w:rsid w:val="009A52E0"/>
    <w:rsid w:val="009A5626"/>
    <w:rsid w:val="009A70E9"/>
    <w:rsid w:val="009B0070"/>
    <w:rsid w:val="009B4340"/>
    <w:rsid w:val="009B4CBB"/>
    <w:rsid w:val="009B4E4F"/>
    <w:rsid w:val="009B53AC"/>
    <w:rsid w:val="009B5615"/>
    <w:rsid w:val="009B5AE6"/>
    <w:rsid w:val="009C0914"/>
    <w:rsid w:val="009C22CF"/>
    <w:rsid w:val="009C5861"/>
    <w:rsid w:val="009C77B0"/>
    <w:rsid w:val="009D101D"/>
    <w:rsid w:val="009D17A5"/>
    <w:rsid w:val="009D37A6"/>
    <w:rsid w:val="009D3E42"/>
    <w:rsid w:val="009D5BF5"/>
    <w:rsid w:val="009D6542"/>
    <w:rsid w:val="009D697A"/>
    <w:rsid w:val="009D6A0C"/>
    <w:rsid w:val="009E1BC8"/>
    <w:rsid w:val="009E32AB"/>
    <w:rsid w:val="009E3B6A"/>
    <w:rsid w:val="009F1049"/>
    <w:rsid w:val="009F1B2B"/>
    <w:rsid w:val="009F1B81"/>
    <w:rsid w:val="009F1F87"/>
    <w:rsid w:val="009F26BD"/>
    <w:rsid w:val="009F286F"/>
    <w:rsid w:val="009F2D15"/>
    <w:rsid w:val="009F2FB4"/>
    <w:rsid w:val="009F2FF2"/>
    <w:rsid w:val="009F37B0"/>
    <w:rsid w:val="009F3AA7"/>
    <w:rsid w:val="009F4D5C"/>
    <w:rsid w:val="009F4FB2"/>
    <w:rsid w:val="009F7574"/>
    <w:rsid w:val="00A00A23"/>
    <w:rsid w:val="00A03E83"/>
    <w:rsid w:val="00A05157"/>
    <w:rsid w:val="00A06887"/>
    <w:rsid w:val="00A06CCF"/>
    <w:rsid w:val="00A06F4E"/>
    <w:rsid w:val="00A0744F"/>
    <w:rsid w:val="00A10BC8"/>
    <w:rsid w:val="00A12D45"/>
    <w:rsid w:val="00A14B43"/>
    <w:rsid w:val="00A1780A"/>
    <w:rsid w:val="00A17B9C"/>
    <w:rsid w:val="00A20DC1"/>
    <w:rsid w:val="00A227FC"/>
    <w:rsid w:val="00A247ED"/>
    <w:rsid w:val="00A24FA1"/>
    <w:rsid w:val="00A2688C"/>
    <w:rsid w:val="00A3075E"/>
    <w:rsid w:val="00A30F5F"/>
    <w:rsid w:val="00A3182A"/>
    <w:rsid w:val="00A33573"/>
    <w:rsid w:val="00A34C9E"/>
    <w:rsid w:val="00A3559A"/>
    <w:rsid w:val="00A35D93"/>
    <w:rsid w:val="00A35E99"/>
    <w:rsid w:val="00A41F18"/>
    <w:rsid w:val="00A458E2"/>
    <w:rsid w:val="00A46C06"/>
    <w:rsid w:val="00A5122D"/>
    <w:rsid w:val="00A541E7"/>
    <w:rsid w:val="00A5425D"/>
    <w:rsid w:val="00A56CAB"/>
    <w:rsid w:val="00A56F10"/>
    <w:rsid w:val="00A609EE"/>
    <w:rsid w:val="00A61813"/>
    <w:rsid w:val="00A6375F"/>
    <w:rsid w:val="00A64F0F"/>
    <w:rsid w:val="00A7141E"/>
    <w:rsid w:val="00A72ABE"/>
    <w:rsid w:val="00A72CA1"/>
    <w:rsid w:val="00A7300A"/>
    <w:rsid w:val="00A75565"/>
    <w:rsid w:val="00A755ED"/>
    <w:rsid w:val="00A772DF"/>
    <w:rsid w:val="00A82F51"/>
    <w:rsid w:val="00A83014"/>
    <w:rsid w:val="00A85142"/>
    <w:rsid w:val="00A85A2D"/>
    <w:rsid w:val="00A85EF0"/>
    <w:rsid w:val="00A902E5"/>
    <w:rsid w:val="00A9234A"/>
    <w:rsid w:val="00A92BED"/>
    <w:rsid w:val="00A97A39"/>
    <w:rsid w:val="00AA08FC"/>
    <w:rsid w:val="00AA0DE8"/>
    <w:rsid w:val="00AA2ACE"/>
    <w:rsid w:val="00AA4889"/>
    <w:rsid w:val="00AA4A42"/>
    <w:rsid w:val="00AA5200"/>
    <w:rsid w:val="00AA6085"/>
    <w:rsid w:val="00AB1301"/>
    <w:rsid w:val="00AB1429"/>
    <w:rsid w:val="00AB5D37"/>
    <w:rsid w:val="00AB6363"/>
    <w:rsid w:val="00AB791E"/>
    <w:rsid w:val="00AC031A"/>
    <w:rsid w:val="00AC0596"/>
    <w:rsid w:val="00AC0F04"/>
    <w:rsid w:val="00AC2034"/>
    <w:rsid w:val="00AC299F"/>
    <w:rsid w:val="00AC35B4"/>
    <w:rsid w:val="00AC6A5A"/>
    <w:rsid w:val="00AD0BA0"/>
    <w:rsid w:val="00AD1241"/>
    <w:rsid w:val="00AD2D68"/>
    <w:rsid w:val="00AD421E"/>
    <w:rsid w:val="00AD4D94"/>
    <w:rsid w:val="00AD4FE3"/>
    <w:rsid w:val="00AD5179"/>
    <w:rsid w:val="00AE1303"/>
    <w:rsid w:val="00AE38AF"/>
    <w:rsid w:val="00AE7BA6"/>
    <w:rsid w:val="00AF19F4"/>
    <w:rsid w:val="00AF1D0A"/>
    <w:rsid w:val="00AF3747"/>
    <w:rsid w:val="00AF423D"/>
    <w:rsid w:val="00AF4528"/>
    <w:rsid w:val="00AF513B"/>
    <w:rsid w:val="00AF57DD"/>
    <w:rsid w:val="00AF619F"/>
    <w:rsid w:val="00AF6823"/>
    <w:rsid w:val="00B01C2E"/>
    <w:rsid w:val="00B02890"/>
    <w:rsid w:val="00B0339E"/>
    <w:rsid w:val="00B03931"/>
    <w:rsid w:val="00B044DE"/>
    <w:rsid w:val="00B046E3"/>
    <w:rsid w:val="00B07F7B"/>
    <w:rsid w:val="00B11064"/>
    <w:rsid w:val="00B118DE"/>
    <w:rsid w:val="00B11BD2"/>
    <w:rsid w:val="00B14CAD"/>
    <w:rsid w:val="00B14E15"/>
    <w:rsid w:val="00B170D0"/>
    <w:rsid w:val="00B17439"/>
    <w:rsid w:val="00B20733"/>
    <w:rsid w:val="00B21CE7"/>
    <w:rsid w:val="00B22EC7"/>
    <w:rsid w:val="00B2337F"/>
    <w:rsid w:val="00B238C2"/>
    <w:rsid w:val="00B2394D"/>
    <w:rsid w:val="00B254D1"/>
    <w:rsid w:val="00B26296"/>
    <w:rsid w:val="00B27C66"/>
    <w:rsid w:val="00B31141"/>
    <w:rsid w:val="00B320F6"/>
    <w:rsid w:val="00B326A2"/>
    <w:rsid w:val="00B32C2E"/>
    <w:rsid w:val="00B34A14"/>
    <w:rsid w:val="00B34EBC"/>
    <w:rsid w:val="00B44F01"/>
    <w:rsid w:val="00B46370"/>
    <w:rsid w:val="00B47399"/>
    <w:rsid w:val="00B47649"/>
    <w:rsid w:val="00B50E49"/>
    <w:rsid w:val="00B51607"/>
    <w:rsid w:val="00B51819"/>
    <w:rsid w:val="00B556C1"/>
    <w:rsid w:val="00B573EE"/>
    <w:rsid w:val="00B60C01"/>
    <w:rsid w:val="00B63E16"/>
    <w:rsid w:val="00B6465E"/>
    <w:rsid w:val="00B65F6C"/>
    <w:rsid w:val="00B66DF1"/>
    <w:rsid w:val="00B71B56"/>
    <w:rsid w:val="00B7250E"/>
    <w:rsid w:val="00B80374"/>
    <w:rsid w:val="00B8044D"/>
    <w:rsid w:val="00B80E98"/>
    <w:rsid w:val="00B81A00"/>
    <w:rsid w:val="00B82E3D"/>
    <w:rsid w:val="00B83149"/>
    <w:rsid w:val="00B90349"/>
    <w:rsid w:val="00B90F79"/>
    <w:rsid w:val="00B912E3"/>
    <w:rsid w:val="00B92A5E"/>
    <w:rsid w:val="00B92C42"/>
    <w:rsid w:val="00B92F23"/>
    <w:rsid w:val="00B93145"/>
    <w:rsid w:val="00B94580"/>
    <w:rsid w:val="00B9508F"/>
    <w:rsid w:val="00B97158"/>
    <w:rsid w:val="00BA1D7C"/>
    <w:rsid w:val="00BA2914"/>
    <w:rsid w:val="00BA2BA5"/>
    <w:rsid w:val="00BA424A"/>
    <w:rsid w:val="00BA424C"/>
    <w:rsid w:val="00BA5909"/>
    <w:rsid w:val="00BA7FFA"/>
    <w:rsid w:val="00BB0BF7"/>
    <w:rsid w:val="00BB12FD"/>
    <w:rsid w:val="00BB1C53"/>
    <w:rsid w:val="00BB63CA"/>
    <w:rsid w:val="00BB6465"/>
    <w:rsid w:val="00BB6E99"/>
    <w:rsid w:val="00BB7131"/>
    <w:rsid w:val="00BC1482"/>
    <w:rsid w:val="00BC357C"/>
    <w:rsid w:val="00BC4E10"/>
    <w:rsid w:val="00BC5D3B"/>
    <w:rsid w:val="00BD002A"/>
    <w:rsid w:val="00BD2A34"/>
    <w:rsid w:val="00BD2E39"/>
    <w:rsid w:val="00BD3833"/>
    <w:rsid w:val="00BD644C"/>
    <w:rsid w:val="00BD68A2"/>
    <w:rsid w:val="00BD711D"/>
    <w:rsid w:val="00BD77ED"/>
    <w:rsid w:val="00BD7EF8"/>
    <w:rsid w:val="00BE034C"/>
    <w:rsid w:val="00BE0B2F"/>
    <w:rsid w:val="00BE1F9E"/>
    <w:rsid w:val="00BE1FB0"/>
    <w:rsid w:val="00BE2D16"/>
    <w:rsid w:val="00BE319B"/>
    <w:rsid w:val="00BE465B"/>
    <w:rsid w:val="00BE58ED"/>
    <w:rsid w:val="00BF1434"/>
    <w:rsid w:val="00BF2E58"/>
    <w:rsid w:val="00BF4155"/>
    <w:rsid w:val="00BF47E9"/>
    <w:rsid w:val="00BF4A6C"/>
    <w:rsid w:val="00BF5D0D"/>
    <w:rsid w:val="00BF6435"/>
    <w:rsid w:val="00BF7D81"/>
    <w:rsid w:val="00C046D4"/>
    <w:rsid w:val="00C048DE"/>
    <w:rsid w:val="00C06021"/>
    <w:rsid w:val="00C06D19"/>
    <w:rsid w:val="00C077A5"/>
    <w:rsid w:val="00C07B40"/>
    <w:rsid w:val="00C11FA0"/>
    <w:rsid w:val="00C16FCB"/>
    <w:rsid w:val="00C177C5"/>
    <w:rsid w:val="00C17C06"/>
    <w:rsid w:val="00C20B9D"/>
    <w:rsid w:val="00C21224"/>
    <w:rsid w:val="00C2334C"/>
    <w:rsid w:val="00C233D6"/>
    <w:rsid w:val="00C2647E"/>
    <w:rsid w:val="00C26845"/>
    <w:rsid w:val="00C26FE0"/>
    <w:rsid w:val="00C313E2"/>
    <w:rsid w:val="00C32420"/>
    <w:rsid w:val="00C33CB5"/>
    <w:rsid w:val="00C34075"/>
    <w:rsid w:val="00C34F13"/>
    <w:rsid w:val="00C35550"/>
    <w:rsid w:val="00C355B5"/>
    <w:rsid w:val="00C35858"/>
    <w:rsid w:val="00C36738"/>
    <w:rsid w:val="00C37993"/>
    <w:rsid w:val="00C41884"/>
    <w:rsid w:val="00C43342"/>
    <w:rsid w:val="00C43DE4"/>
    <w:rsid w:val="00C450C3"/>
    <w:rsid w:val="00C47869"/>
    <w:rsid w:val="00C51787"/>
    <w:rsid w:val="00C52817"/>
    <w:rsid w:val="00C53558"/>
    <w:rsid w:val="00C5370F"/>
    <w:rsid w:val="00C5381B"/>
    <w:rsid w:val="00C54E7B"/>
    <w:rsid w:val="00C553CD"/>
    <w:rsid w:val="00C610C1"/>
    <w:rsid w:val="00C62B6E"/>
    <w:rsid w:val="00C63B54"/>
    <w:rsid w:val="00C64270"/>
    <w:rsid w:val="00C64AB7"/>
    <w:rsid w:val="00C6749A"/>
    <w:rsid w:val="00C706F4"/>
    <w:rsid w:val="00C70C65"/>
    <w:rsid w:val="00C71609"/>
    <w:rsid w:val="00C71EEC"/>
    <w:rsid w:val="00C73116"/>
    <w:rsid w:val="00C74360"/>
    <w:rsid w:val="00C74517"/>
    <w:rsid w:val="00C74556"/>
    <w:rsid w:val="00C74701"/>
    <w:rsid w:val="00C77582"/>
    <w:rsid w:val="00C8151A"/>
    <w:rsid w:val="00C8278E"/>
    <w:rsid w:val="00C834A7"/>
    <w:rsid w:val="00C83928"/>
    <w:rsid w:val="00C9119E"/>
    <w:rsid w:val="00C9277E"/>
    <w:rsid w:val="00C93766"/>
    <w:rsid w:val="00C939D4"/>
    <w:rsid w:val="00CA08D0"/>
    <w:rsid w:val="00CA0F9E"/>
    <w:rsid w:val="00CA1D66"/>
    <w:rsid w:val="00CA1E8F"/>
    <w:rsid w:val="00CA4F18"/>
    <w:rsid w:val="00CA58BF"/>
    <w:rsid w:val="00CB088F"/>
    <w:rsid w:val="00CB0E10"/>
    <w:rsid w:val="00CB33C4"/>
    <w:rsid w:val="00CB3935"/>
    <w:rsid w:val="00CB45FA"/>
    <w:rsid w:val="00CB4801"/>
    <w:rsid w:val="00CB4A42"/>
    <w:rsid w:val="00CC0B84"/>
    <w:rsid w:val="00CC378F"/>
    <w:rsid w:val="00CC43CB"/>
    <w:rsid w:val="00CC60E7"/>
    <w:rsid w:val="00CD2861"/>
    <w:rsid w:val="00CD2C0D"/>
    <w:rsid w:val="00CD3D18"/>
    <w:rsid w:val="00CD4BB9"/>
    <w:rsid w:val="00CD5BFB"/>
    <w:rsid w:val="00CD6323"/>
    <w:rsid w:val="00CD7582"/>
    <w:rsid w:val="00CD7766"/>
    <w:rsid w:val="00CE15B9"/>
    <w:rsid w:val="00CE3377"/>
    <w:rsid w:val="00CE368E"/>
    <w:rsid w:val="00CE42DA"/>
    <w:rsid w:val="00CF0188"/>
    <w:rsid w:val="00CF160E"/>
    <w:rsid w:val="00CF2819"/>
    <w:rsid w:val="00CF584C"/>
    <w:rsid w:val="00CF5FD1"/>
    <w:rsid w:val="00CF688A"/>
    <w:rsid w:val="00CF7998"/>
    <w:rsid w:val="00D015EA"/>
    <w:rsid w:val="00D02B79"/>
    <w:rsid w:val="00D05155"/>
    <w:rsid w:val="00D05980"/>
    <w:rsid w:val="00D05A00"/>
    <w:rsid w:val="00D05D52"/>
    <w:rsid w:val="00D06C2E"/>
    <w:rsid w:val="00D1000F"/>
    <w:rsid w:val="00D11F3A"/>
    <w:rsid w:val="00D14966"/>
    <w:rsid w:val="00D16FF9"/>
    <w:rsid w:val="00D17A41"/>
    <w:rsid w:val="00D2462F"/>
    <w:rsid w:val="00D2560E"/>
    <w:rsid w:val="00D25C86"/>
    <w:rsid w:val="00D25D2A"/>
    <w:rsid w:val="00D306D4"/>
    <w:rsid w:val="00D3131A"/>
    <w:rsid w:val="00D31B24"/>
    <w:rsid w:val="00D31D58"/>
    <w:rsid w:val="00D32CAB"/>
    <w:rsid w:val="00D335C5"/>
    <w:rsid w:val="00D35A5E"/>
    <w:rsid w:val="00D35B6E"/>
    <w:rsid w:val="00D40783"/>
    <w:rsid w:val="00D41AE0"/>
    <w:rsid w:val="00D43DA7"/>
    <w:rsid w:val="00D4553A"/>
    <w:rsid w:val="00D45818"/>
    <w:rsid w:val="00D46BFC"/>
    <w:rsid w:val="00D46E32"/>
    <w:rsid w:val="00D47234"/>
    <w:rsid w:val="00D4726C"/>
    <w:rsid w:val="00D54A0E"/>
    <w:rsid w:val="00D554C1"/>
    <w:rsid w:val="00D61680"/>
    <w:rsid w:val="00D6213B"/>
    <w:rsid w:val="00D63F1A"/>
    <w:rsid w:val="00D67C6E"/>
    <w:rsid w:val="00D718A3"/>
    <w:rsid w:val="00D71DAA"/>
    <w:rsid w:val="00D72006"/>
    <w:rsid w:val="00D73B9A"/>
    <w:rsid w:val="00D74685"/>
    <w:rsid w:val="00D75799"/>
    <w:rsid w:val="00D77C8A"/>
    <w:rsid w:val="00D82E1A"/>
    <w:rsid w:val="00D840E4"/>
    <w:rsid w:val="00D856B2"/>
    <w:rsid w:val="00D85901"/>
    <w:rsid w:val="00D8679C"/>
    <w:rsid w:val="00D86EEE"/>
    <w:rsid w:val="00D87A29"/>
    <w:rsid w:val="00D90544"/>
    <w:rsid w:val="00D92292"/>
    <w:rsid w:val="00D93540"/>
    <w:rsid w:val="00D937F8"/>
    <w:rsid w:val="00D93958"/>
    <w:rsid w:val="00D96306"/>
    <w:rsid w:val="00D96B6D"/>
    <w:rsid w:val="00DA1D75"/>
    <w:rsid w:val="00DA201B"/>
    <w:rsid w:val="00DA36DC"/>
    <w:rsid w:val="00DA3ACB"/>
    <w:rsid w:val="00DA5ED1"/>
    <w:rsid w:val="00DA5FA0"/>
    <w:rsid w:val="00DA67BF"/>
    <w:rsid w:val="00DB0B71"/>
    <w:rsid w:val="00DB201A"/>
    <w:rsid w:val="00DB4FAD"/>
    <w:rsid w:val="00DB5CE8"/>
    <w:rsid w:val="00DB7079"/>
    <w:rsid w:val="00DC04DD"/>
    <w:rsid w:val="00DC4929"/>
    <w:rsid w:val="00DC6C86"/>
    <w:rsid w:val="00DD06CD"/>
    <w:rsid w:val="00DD09D6"/>
    <w:rsid w:val="00DD0A16"/>
    <w:rsid w:val="00DD0EB0"/>
    <w:rsid w:val="00DD118A"/>
    <w:rsid w:val="00DD483F"/>
    <w:rsid w:val="00DD4BDD"/>
    <w:rsid w:val="00DD71D8"/>
    <w:rsid w:val="00DE06C9"/>
    <w:rsid w:val="00DE114E"/>
    <w:rsid w:val="00DE1829"/>
    <w:rsid w:val="00DE1F6A"/>
    <w:rsid w:val="00DE43BC"/>
    <w:rsid w:val="00DE4C18"/>
    <w:rsid w:val="00DE653F"/>
    <w:rsid w:val="00DE65BD"/>
    <w:rsid w:val="00DF02F4"/>
    <w:rsid w:val="00DF12D9"/>
    <w:rsid w:val="00DF2062"/>
    <w:rsid w:val="00DF220D"/>
    <w:rsid w:val="00DF36EA"/>
    <w:rsid w:val="00DF4920"/>
    <w:rsid w:val="00E01B5A"/>
    <w:rsid w:val="00E02A66"/>
    <w:rsid w:val="00E02E27"/>
    <w:rsid w:val="00E03B18"/>
    <w:rsid w:val="00E03D48"/>
    <w:rsid w:val="00E055AC"/>
    <w:rsid w:val="00E05929"/>
    <w:rsid w:val="00E05990"/>
    <w:rsid w:val="00E0626A"/>
    <w:rsid w:val="00E06748"/>
    <w:rsid w:val="00E13902"/>
    <w:rsid w:val="00E15DD6"/>
    <w:rsid w:val="00E15EF1"/>
    <w:rsid w:val="00E16CF6"/>
    <w:rsid w:val="00E17A8D"/>
    <w:rsid w:val="00E21039"/>
    <w:rsid w:val="00E21B92"/>
    <w:rsid w:val="00E21EDD"/>
    <w:rsid w:val="00E222AE"/>
    <w:rsid w:val="00E22AD3"/>
    <w:rsid w:val="00E231B7"/>
    <w:rsid w:val="00E23AF9"/>
    <w:rsid w:val="00E248DF"/>
    <w:rsid w:val="00E2650E"/>
    <w:rsid w:val="00E26AB3"/>
    <w:rsid w:val="00E273CC"/>
    <w:rsid w:val="00E32CDF"/>
    <w:rsid w:val="00E35D17"/>
    <w:rsid w:val="00E36563"/>
    <w:rsid w:val="00E40CB2"/>
    <w:rsid w:val="00E41DE3"/>
    <w:rsid w:val="00E434FF"/>
    <w:rsid w:val="00E43A36"/>
    <w:rsid w:val="00E45D64"/>
    <w:rsid w:val="00E46933"/>
    <w:rsid w:val="00E46EAD"/>
    <w:rsid w:val="00E501C1"/>
    <w:rsid w:val="00E5069D"/>
    <w:rsid w:val="00E51EF1"/>
    <w:rsid w:val="00E56CEE"/>
    <w:rsid w:val="00E56FAD"/>
    <w:rsid w:val="00E57EBD"/>
    <w:rsid w:val="00E61008"/>
    <w:rsid w:val="00E64B56"/>
    <w:rsid w:val="00E64B5B"/>
    <w:rsid w:val="00E651C2"/>
    <w:rsid w:val="00E673FD"/>
    <w:rsid w:val="00E70EBC"/>
    <w:rsid w:val="00E74DAF"/>
    <w:rsid w:val="00E757D2"/>
    <w:rsid w:val="00E75A58"/>
    <w:rsid w:val="00E75DE8"/>
    <w:rsid w:val="00E776F6"/>
    <w:rsid w:val="00E81C69"/>
    <w:rsid w:val="00E81C92"/>
    <w:rsid w:val="00E81F16"/>
    <w:rsid w:val="00E8533D"/>
    <w:rsid w:val="00E858C6"/>
    <w:rsid w:val="00E86035"/>
    <w:rsid w:val="00E86322"/>
    <w:rsid w:val="00E86515"/>
    <w:rsid w:val="00E873F9"/>
    <w:rsid w:val="00E87A2C"/>
    <w:rsid w:val="00E87A4A"/>
    <w:rsid w:val="00E9196D"/>
    <w:rsid w:val="00E9236D"/>
    <w:rsid w:val="00E931CF"/>
    <w:rsid w:val="00E93C5E"/>
    <w:rsid w:val="00E947F4"/>
    <w:rsid w:val="00E9497C"/>
    <w:rsid w:val="00E971D6"/>
    <w:rsid w:val="00E9795C"/>
    <w:rsid w:val="00EA0298"/>
    <w:rsid w:val="00EA0E66"/>
    <w:rsid w:val="00EA2395"/>
    <w:rsid w:val="00EA2ED4"/>
    <w:rsid w:val="00EA300E"/>
    <w:rsid w:val="00EA3620"/>
    <w:rsid w:val="00EA4847"/>
    <w:rsid w:val="00EA744B"/>
    <w:rsid w:val="00EA7798"/>
    <w:rsid w:val="00EB14E7"/>
    <w:rsid w:val="00EB26C5"/>
    <w:rsid w:val="00EB2CA9"/>
    <w:rsid w:val="00EB36A0"/>
    <w:rsid w:val="00EB4BEA"/>
    <w:rsid w:val="00EB5DC7"/>
    <w:rsid w:val="00EB69D6"/>
    <w:rsid w:val="00EB6D10"/>
    <w:rsid w:val="00EB7FCC"/>
    <w:rsid w:val="00EC3279"/>
    <w:rsid w:val="00EC5113"/>
    <w:rsid w:val="00EC5E51"/>
    <w:rsid w:val="00EC6682"/>
    <w:rsid w:val="00EC6816"/>
    <w:rsid w:val="00EC6E09"/>
    <w:rsid w:val="00ED02BD"/>
    <w:rsid w:val="00ED2109"/>
    <w:rsid w:val="00ED3CF2"/>
    <w:rsid w:val="00ED66B4"/>
    <w:rsid w:val="00ED7D7B"/>
    <w:rsid w:val="00ED7F3C"/>
    <w:rsid w:val="00EE4C5F"/>
    <w:rsid w:val="00EE7002"/>
    <w:rsid w:val="00EF0DDE"/>
    <w:rsid w:val="00EF2A5F"/>
    <w:rsid w:val="00EF46FC"/>
    <w:rsid w:val="00EF4B63"/>
    <w:rsid w:val="00EF5ECA"/>
    <w:rsid w:val="00EF6A2A"/>
    <w:rsid w:val="00EF6D52"/>
    <w:rsid w:val="00EF7444"/>
    <w:rsid w:val="00F000D7"/>
    <w:rsid w:val="00F0469E"/>
    <w:rsid w:val="00F05AED"/>
    <w:rsid w:val="00F0718D"/>
    <w:rsid w:val="00F07A37"/>
    <w:rsid w:val="00F10D08"/>
    <w:rsid w:val="00F1120A"/>
    <w:rsid w:val="00F14071"/>
    <w:rsid w:val="00F15DDE"/>
    <w:rsid w:val="00F17127"/>
    <w:rsid w:val="00F17358"/>
    <w:rsid w:val="00F17B64"/>
    <w:rsid w:val="00F21053"/>
    <w:rsid w:val="00F21E05"/>
    <w:rsid w:val="00F22290"/>
    <w:rsid w:val="00F23AC6"/>
    <w:rsid w:val="00F267E8"/>
    <w:rsid w:val="00F27244"/>
    <w:rsid w:val="00F30A17"/>
    <w:rsid w:val="00F317DB"/>
    <w:rsid w:val="00F31E5A"/>
    <w:rsid w:val="00F33E31"/>
    <w:rsid w:val="00F341D7"/>
    <w:rsid w:val="00F35F38"/>
    <w:rsid w:val="00F3600B"/>
    <w:rsid w:val="00F36602"/>
    <w:rsid w:val="00F3661D"/>
    <w:rsid w:val="00F40AC4"/>
    <w:rsid w:val="00F40CFE"/>
    <w:rsid w:val="00F41602"/>
    <w:rsid w:val="00F41722"/>
    <w:rsid w:val="00F4323F"/>
    <w:rsid w:val="00F4411E"/>
    <w:rsid w:val="00F46428"/>
    <w:rsid w:val="00F47D5A"/>
    <w:rsid w:val="00F51279"/>
    <w:rsid w:val="00F52F78"/>
    <w:rsid w:val="00F55BE2"/>
    <w:rsid w:val="00F56174"/>
    <w:rsid w:val="00F56241"/>
    <w:rsid w:val="00F60F94"/>
    <w:rsid w:val="00F61C4C"/>
    <w:rsid w:val="00F61E7D"/>
    <w:rsid w:val="00F62C38"/>
    <w:rsid w:val="00F63D88"/>
    <w:rsid w:val="00F64E61"/>
    <w:rsid w:val="00F66335"/>
    <w:rsid w:val="00F6681D"/>
    <w:rsid w:val="00F66901"/>
    <w:rsid w:val="00F66B55"/>
    <w:rsid w:val="00F67486"/>
    <w:rsid w:val="00F67948"/>
    <w:rsid w:val="00F67D33"/>
    <w:rsid w:val="00F71076"/>
    <w:rsid w:val="00F71C46"/>
    <w:rsid w:val="00F73295"/>
    <w:rsid w:val="00F73BA4"/>
    <w:rsid w:val="00F73D82"/>
    <w:rsid w:val="00F75273"/>
    <w:rsid w:val="00F75EFF"/>
    <w:rsid w:val="00F764F7"/>
    <w:rsid w:val="00F806C8"/>
    <w:rsid w:val="00F80717"/>
    <w:rsid w:val="00F80C69"/>
    <w:rsid w:val="00F80D08"/>
    <w:rsid w:val="00F8147A"/>
    <w:rsid w:val="00F81FDB"/>
    <w:rsid w:val="00F8204E"/>
    <w:rsid w:val="00F84A83"/>
    <w:rsid w:val="00F84D62"/>
    <w:rsid w:val="00F84DEE"/>
    <w:rsid w:val="00F8570C"/>
    <w:rsid w:val="00F85ACC"/>
    <w:rsid w:val="00F85B0A"/>
    <w:rsid w:val="00F85EC5"/>
    <w:rsid w:val="00F87216"/>
    <w:rsid w:val="00F92E5B"/>
    <w:rsid w:val="00F92FFE"/>
    <w:rsid w:val="00F939D0"/>
    <w:rsid w:val="00F94F71"/>
    <w:rsid w:val="00F961E2"/>
    <w:rsid w:val="00F9666D"/>
    <w:rsid w:val="00F97689"/>
    <w:rsid w:val="00F97B26"/>
    <w:rsid w:val="00FA018F"/>
    <w:rsid w:val="00FA30CF"/>
    <w:rsid w:val="00FA3753"/>
    <w:rsid w:val="00FA4D62"/>
    <w:rsid w:val="00FA6B73"/>
    <w:rsid w:val="00FB08B1"/>
    <w:rsid w:val="00FB0EE1"/>
    <w:rsid w:val="00FB125A"/>
    <w:rsid w:val="00FB3CA2"/>
    <w:rsid w:val="00FB6C38"/>
    <w:rsid w:val="00FB7E29"/>
    <w:rsid w:val="00FC0290"/>
    <w:rsid w:val="00FC1100"/>
    <w:rsid w:val="00FC2091"/>
    <w:rsid w:val="00FC2A26"/>
    <w:rsid w:val="00FC4EE7"/>
    <w:rsid w:val="00FC5602"/>
    <w:rsid w:val="00FC6C09"/>
    <w:rsid w:val="00FD06ED"/>
    <w:rsid w:val="00FD131E"/>
    <w:rsid w:val="00FD4711"/>
    <w:rsid w:val="00FD58F7"/>
    <w:rsid w:val="00FE0574"/>
    <w:rsid w:val="00FE13E6"/>
    <w:rsid w:val="00FE2862"/>
    <w:rsid w:val="00FE3D4F"/>
    <w:rsid w:val="00FE5806"/>
    <w:rsid w:val="00FE635D"/>
    <w:rsid w:val="00FE7124"/>
    <w:rsid w:val="00FF2308"/>
    <w:rsid w:val="00FF2374"/>
    <w:rsid w:val="00FF2B2A"/>
    <w:rsid w:val="00FF4613"/>
    <w:rsid w:val="00FF4A00"/>
    <w:rsid w:val="00FF5A5F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CAF9C"/>
  <w15:docId w15:val="{C4E71FB1-0B93-46FA-9BD5-24003040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403"/>
    <w:rPr>
      <w:sz w:val="21"/>
      <w:szCs w:val="20"/>
    </w:rPr>
  </w:style>
  <w:style w:type="paragraph" w:styleId="Heading1">
    <w:name w:val="heading 1"/>
    <w:basedOn w:val="Normal"/>
    <w:next w:val="Normal"/>
    <w:link w:val="Heading1Char"/>
    <w:uiPriority w:val="9"/>
    <w:rsid w:val="008F4879"/>
    <w:pPr>
      <w:keepNext/>
      <w:numPr>
        <w:numId w:val="14"/>
      </w:numPr>
      <w:spacing w:before="300" w:after="60" w:line="240" w:lineRule="auto"/>
      <w:outlineLvl w:val="0"/>
    </w:pPr>
    <w:rPr>
      <w:rFonts w:eastAsia="Times New Roman" w:cstheme="minorHAnsi"/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D235D"/>
    <w:pPr>
      <w:keepNext/>
      <w:numPr>
        <w:ilvl w:val="2"/>
        <w:numId w:val="14"/>
      </w:numPr>
      <w:spacing w:before="240" w:after="60" w:line="240" w:lineRule="auto"/>
      <w:outlineLvl w:val="1"/>
    </w:pPr>
    <w:rPr>
      <w:rFonts w:eastAsia="Times New Roman" w:cstheme="minorHAns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numPr>
        <w:ilvl w:val="3"/>
        <w:numId w:val="14"/>
      </w:num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numPr>
        <w:ilvl w:val="4"/>
        <w:numId w:val="14"/>
      </w:num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numPr>
        <w:ilvl w:val="5"/>
        <w:numId w:val="14"/>
      </w:num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numPr>
        <w:ilvl w:val="6"/>
        <w:numId w:val="14"/>
      </w:num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numPr>
        <w:ilvl w:val="7"/>
        <w:numId w:val="14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numPr>
        <w:ilvl w:val="8"/>
        <w:numId w:val="14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879"/>
    <w:rPr>
      <w:rFonts w:eastAsia="Times New Roman" w:cstheme="minorHAnsi"/>
      <w:b/>
      <w:bCs/>
      <w:cap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235D"/>
    <w:rPr>
      <w:rFonts w:eastAsia="Times New Roman" w:cstheme="minorHAnsi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456254"/>
    <w:rPr>
      <w:i/>
      <w:color w:val="FF0000"/>
    </w:rPr>
  </w:style>
  <w:style w:type="character" w:customStyle="1" w:styleId="InstructionsChar">
    <w:name w:val="Instructions Char"/>
    <w:link w:val="Instructions"/>
    <w:rsid w:val="00456254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qFormat/>
    <w:rsid w:val="00456254"/>
    <w:pPr>
      <w:spacing w:before="60"/>
    </w:pPr>
  </w:style>
  <w:style w:type="paragraph" w:customStyle="1" w:styleId="bullet1">
    <w:name w:val="bullet 1"/>
    <w:basedOn w:val="Normal"/>
    <w:link w:val="bullet1Char"/>
    <w:uiPriority w:val="99"/>
    <w:qFormat/>
    <w:rsid w:val="00EC5E51"/>
    <w:pPr>
      <w:numPr>
        <w:numId w:val="1"/>
      </w:numPr>
      <w:spacing w:before="120" w:after="60" w:line="240" w:lineRule="auto"/>
    </w:pPr>
    <w:rPr>
      <w:szCs w:val="21"/>
      <w:lang w:eastAsia="en-GB"/>
    </w:rPr>
  </w:style>
  <w:style w:type="character" w:customStyle="1" w:styleId="bullet1Char">
    <w:name w:val="bullet 1 Char"/>
    <w:link w:val="bullet1"/>
    <w:uiPriority w:val="99"/>
    <w:locked/>
    <w:rsid w:val="00EC5E51"/>
    <w:rPr>
      <w:sz w:val="21"/>
      <w:szCs w:val="21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3"/>
      </w:numPr>
    </w:p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1"/>
      <w:lang w:eastAsia="en-GB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4"/>
      </w:numPr>
    </w:pPr>
  </w:style>
  <w:style w:type="paragraph" w:customStyle="1" w:styleId="SOPreference">
    <w:name w:val="SOP reference"/>
    <w:basedOn w:val="Instructions"/>
    <w:link w:val="SOPreferenceChar"/>
    <w:uiPriority w:val="99"/>
    <w:qFormat/>
    <w:rsid w:val="00D2462F"/>
    <w:rPr>
      <w:color w:val="1F497D" w:themeColor="text2"/>
    </w:rPr>
  </w:style>
  <w:style w:type="character" w:customStyle="1" w:styleId="SOPreferenceChar">
    <w:name w:val="SOP reference Char"/>
    <w:link w:val="SOPreference"/>
    <w:uiPriority w:val="99"/>
    <w:rsid w:val="00D2462F"/>
    <w:rPr>
      <w:i/>
      <w:color w:val="1F497D" w:themeColor="text2"/>
      <w:sz w:val="21"/>
      <w:szCs w:val="20"/>
    </w:rPr>
  </w:style>
  <w:style w:type="paragraph" w:customStyle="1" w:styleId="Mainlistpoint">
    <w:name w:val="Main list point"/>
    <w:basedOn w:val="Normal"/>
    <w:qFormat/>
    <w:rsid w:val="0019191B"/>
    <w:pPr>
      <w:contextualSpacing/>
    </w:p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5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rsid w:val="0019191B"/>
    <w:pPr>
      <w:numPr>
        <w:numId w:val="12"/>
      </w:numPr>
    </w:p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NormalTableChar">
    <w:name w:val="Normal (Table) Char"/>
    <w:basedOn w:val="DefaultParagraphFont"/>
    <w:link w:val="NormalTable"/>
    <w:rsid w:val="00F000D7"/>
    <w:rPr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qFormat/>
    <w:rsid w:val="00703DC3"/>
    <w:rPr>
      <w:rFonts w:cs="Times New Roman"/>
      <w:sz w:val="16"/>
      <w:szCs w:val="16"/>
    </w:rPr>
  </w:style>
  <w:style w:type="table" w:styleId="TableGrid">
    <w:name w:val="Table Grid"/>
    <w:basedOn w:val="TableNormal"/>
    <w:uiPriority w:val="5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qFormat/>
    <w:rsid w:val="000D235D"/>
    <w:pPr>
      <w:ind w:left="0" w:firstLine="0"/>
    </w:pPr>
  </w:style>
  <w:style w:type="character" w:customStyle="1" w:styleId="PreIndexHeading1Char">
    <w:name w:val="PreIndexHeading1 Char"/>
    <w:basedOn w:val="Heading1Char"/>
    <w:link w:val="PreIndexHeading1"/>
    <w:rsid w:val="000D235D"/>
    <w:rPr>
      <w:rFonts w:eastAsia="Times New Roman" w:cstheme="minorHAnsi"/>
      <w:b/>
      <w:bCs/>
      <w:caps/>
      <w:kern w:val="32"/>
      <w:sz w:val="28"/>
      <w:szCs w:val="32"/>
    </w:rPr>
  </w:style>
  <w:style w:type="paragraph" w:customStyle="1" w:styleId="PreIndexHeading2">
    <w:name w:val="PreIndexHeading2"/>
    <w:basedOn w:val="Heading2"/>
    <w:link w:val="PreIndexHeading2Char"/>
    <w:qFormat/>
    <w:rsid w:val="000D235D"/>
  </w:style>
  <w:style w:type="character" w:customStyle="1" w:styleId="PreIndexHeading2Char">
    <w:name w:val="PreIndexHeading2 Char"/>
    <w:basedOn w:val="Heading3Char"/>
    <w:link w:val="PreIndexHeading2"/>
    <w:rsid w:val="000D235D"/>
    <w:rPr>
      <w:rFonts w:eastAsia="Times New Roman" w:cstheme="minorHAnsi"/>
      <w:b/>
      <w:bCs/>
      <w:iCs/>
      <w:caps w:val="0"/>
      <w:color w:val="243F60" w:themeColor="accent1" w:themeShade="7F"/>
      <w:spacing w:val="15"/>
      <w:sz w:val="24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51604"/>
    <w:pPr>
      <w:tabs>
        <w:tab w:val="left" w:pos="660"/>
        <w:tab w:val="right" w:leader="dot" w:pos="10456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4549C"/>
    <w:pPr>
      <w:tabs>
        <w:tab w:val="left" w:pos="1100"/>
        <w:tab w:val="right" w:leader="dot" w:pos="10456"/>
      </w:tabs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NumberedHeading20"/>
    <w:qFormat/>
    <w:rsid w:val="00E87A4A"/>
    <w:pPr>
      <w:numPr>
        <w:ilvl w:val="1"/>
        <w:numId w:val="15"/>
      </w:numPr>
    </w:pPr>
    <w:rPr>
      <w:rFonts w:asciiTheme="minorHAnsi" w:hAnsiTheme="minorHAnsi" w:cstheme="minorHAnsi"/>
      <w:b/>
      <w:caps w:val="0"/>
      <w:color w:val="auto"/>
    </w:rPr>
  </w:style>
  <w:style w:type="paragraph" w:customStyle="1" w:styleId="NumberedHeading20">
    <w:name w:val="Numbered Heading 2"/>
    <w:basedOn w:val="Heading2"/>
    <w:next w:val="Normal"/>
    <w:uiPriority w:val="99"/>
    <w:rsid w:val="00EC5E51"/>
    <w:rPr>
      <w:rFonts w:ascii="Arial" w:hAnsi="Arial" w:cs="Arial"/>
      <w:b w:val="0"/>
      <w:bCs w:val="0"/>
      <w:iCs w:val="0"/>
      <w:caps/>
      <w:color w:val="0000FF"/>
    </w:rPr>
  </w:style>
  <w:style w:type="paragraph" w:customStyle="1" w:styleId="Numberedheading1">
    <w:name w:val="Numbered heading 1"/>
    <w:basedOn w:val="NumberedHeading10"/>
    <w:autoRedefine/>
    <w:qFormat/>
    <w:rsid w:val="00E45D64"/>
    <w:pPr>
      <w:numPr>
        <w:numId w:val="0"/>
      </w:numPr>
      <w:ind w:left="432" w:hanging="432"/>
    </w:pPr>
    <w:rPr>
      <w:rFonts w:asciiTheme="minorHAnsi" w:hAnsiTheme="minorHAnsi" w:cstheme="minorHAnsi"/>
      <w:color w:val="auto"/>
      <w:sz w:val="28"/>
    </w:rPr>
  </w:style>
  <w:style w:type="paragraph" w:customStyle="1" w:styleId="NumberedHeading10">
    <w:name w:val="Numbered Heading 1"/>
    <w:basedOn w:val="Heading1"/>
    <w:next w:val="Normal"/>
    <w:uiPriority w:val="99"/>
    <w:rsid w:val="00EC5E51"/>
    <w:rPr>
      <w:rFonts w:ascii="Arial" w:hAnsi="Arial" w:cs="Arial"/>
      <w:color w:val="0000FF"/>
      <w:sz w:val="24"/>
    </w:rPr>
  </w:style>
  <w:style w:type="paragraph" w:customStyle="1" w:styleId="Numberedheading3">
    <w:name w:val="Numbered heading 3"/>
    <w:basedOn w:val="NumberedHeading30"/>
    <w:qFormat/>
    <w:rsid w:val="008F4879"/>
    <w:pPr>
      <w:numPr>
        <w:ilvl w:val="2"/>
        <w:numId w:val="15"/>
      </w:numPr>
    </w:pPr>
    <w:rPr>
      <w:rFonts w:asciiTheme="minorHAnsi" w:hAnsiTheme="minorHAnsi" w:cstheme="minorHAnsi"/>
      <w:sz w:val="22"/>
      <w:szCs w:val="22"/>
    </w:rPr>
  </w:style>
  <w:style w:type="paragraph" w:customStyle="1" w:styleId="NumberedHeading30">
    <w:name w:val="Numbered Heading 3"/>
    <w:basedOn w:val="Heading3"/>
    <w:next w:val="Normal"/>
    <w:uiPriority w:val="99"/>
    <w:rsid w:val="00EC5E51"/>
    <w:pPr>
      <w:keepNext/>
      <w:pBdr>
        <w:top w:val="none" w:sz="0" w:space="0" w:color="auto"/>
        <w:left w:val="none" w:sz="0" w:space="0" w:color="auto"/>
      </w:pBdr>
      <w:spacing w:before="240" w:after="60" w:line="240" w:lineRule="auto"/>
    </w:pPr>
    <w:rPr>
      <w:rFonts w:ascii="Arial" w:eastAsia="Times New Roman" w:hAnsi="Arial" w:cs="Arial"/>
      <w:b/>
      <w:bCs/>
      <w:caps w:val="0"/>
      <w:color w:val="auto"/>
      <w:spacing w:val="0"/>
      <w:sz w:val="20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5B191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locked/>
    <w:rsid w:val="00B254D1"/>
    <w:rPr>
      <w:sz w:val="21"/>
      <w:szCs w:val="20"/>
    </w:r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jc w:val="both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Header"/>
    <w:rsid w:val="005B191A"/>
    <w:pPr>
      <w:numPr>
        <w:numId w:val="6"/>
      </w:numPr>
      <w:tabs>
        <w:tab w:val="left" w:pos="426"/>
        <w:tab w:val="center" w:pos="4153"/>
        <w:tab w:val="right" w:pos="8306"/>
      </w:tabs>
      <w:spacing w:line="240" w:lineRule="auto"/>
      <w:jc w:val="both"/>
    </w:pPr>
    <w:rPr>
      <w:rFonts w:ascii="Arial" w:eastAsia="Times New Roman" w:hAnsi="Arial" w:cs="Times New Roman"/>
      <w:color w:val="auto"/>
      <w:sz w:val="20"/>
      <w:szCs w:val="22"/>
    </w:r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paragraph" w:customStyle="1" w:styleId="Instructions-bullet2">
    <w:name w:val="Instructions - bullet 2"/>
    <w:basedOn w:val="bullet2"/>
    <w:rsid w:val="00F8570C"/>
    <w:pPr>
      <w:numPr>
        <w:numId w:val="7"/>
      </w:numPr>
    </w:pPr>
    <w:rPr>
      <w:rFonts w:ascii="Arial" w:eastAsia="Times New Roman" w:hAnsi="Arial" w:cs="Times New Roman"/>
      <w:i/>
      <w:color w:val="FF0000"/>
      <w:sz w:val="20"/>
      <w:lang w:eastAsia="en-US"/>
    </w:rPr>
  </w:style>
  <w:style w:type="paragraph" w:styleId="NoSpacing">
    <w:name w:val="No Spacing"/>
    <w:uiPriority w:val="1"/>
    <w:qFormat/>
    <w:rsid w:val="00F000D7"/>
    <w:pPr>
      <w:spacing w:before="0" w:after="0" w:line="240" w:lineRule="auto"/>
    </w:pPr>
    <w:rPr>
      <w:sz w:val="21"/>
      <w:szCs w:val="20"/>
    </w:rPr>
  </w:style>
  <w:style w:type="paragraph" w:customStyle="1" w:styleId="Instructionstable">
    <w:name w:val="Instructions (table)"/>
    <w:basedOn w:val="NormalTable"/>
    <w:link w:val="InstructionstableChar"/>
    <w:qFormat/>
    <w:rsid w:val="00F000D7"/>
    <w:rPr>
      <w:i/>
      <w:color w:val="FF0000"/>
    </w:rPr>
  </w:style>
  <w:style w:type="character" w:customStyle="1" w:styleId="InstructionstableChar">
    <w:name w:val="Instructions (table) Char"/>
    <w:basedOn w:val="NormalTableChar"/>
    <w:link w:val="Instructionstable"/>
    <w:rsid w:val="00F000D7"/>
    <w:rPr>
      <w:i/>
      <w:color w:val="FF0000"/>
      <w:sz w:val="20"/>
      <w:szCs w:val="20"/>
    </w:rPr>
  </w:style>
  <w:style w:type="paragraph" w:customStyle="1" w:styleId="NumberedHeading40">
    <w:name w:val="Numbered Heading 4"/>
    <w:basedOn w:val="Normal"/>
    <w:uiPriority w:val="99"/>
    <w:qFormat/>
    <w:rsid w:val="008F4879"/>
    <w:pPr>
      <w:numPr>
        <w:ilvl w:val="3"/>
        <w:numId w:val="15"/>
      </w:numPr>
    </w:pPr>
    <w:rPr>
      <w:b/>
    </w:rPr>
  </w:style>
  <w:style w:type="paragraph" w:customStyle="1" w:styleId="CentredEmphasized">
    <w:name w:val="CentredEmphasized"/>
    <w:basedOn w:val="Normal"/>
    <w:autoRedefine/>
    <w:rsid w:val="004E34CB"/>
    <w:pPr>
      <w:spacing w:before="360" w:after="360" w:line="240" w:lineRule="auto"/>
      <w:jc w:val="center"/>
    </w:pPr>
    <w:rPr>
      <w:rFonts w:ascii="Arial" w:eastAsia="Times New Roman" w:hAnsi="Arial" w:cs="Times New Roman"/>
      <w:sz w:val="20"/>
    </w:rPr>
  </w:style>
  <w:style w:type="paragraph" w:customStyle="1" w:styleId="CentredEmphasized2">
    <w:name w:val="CentredEmphasized 2"/>
    <w:basedOn w:val="Normal"/>
    <w:rsid w:val="004E34CB"/>
    <w:pPr>
      <w:spacing w:before="360" w:after="360" w:line="240" w:lineRule="auto"/>
      <w:jc w:val="center"/>
    </w:pPr>
    <w:rPr>
      <w:rFonts w:ascii="Arial" w:eastAsia="Times New Roman" w:hAnsi="Arial" w:cs="Times New Roman"/>
      <w:b/>
      <w:bCs/>
      <w:sz w:val="20"/>
    </w:rPr>
  </w:style>
  <w:style w:type="paragraph" w:customStyle="1" w:styleId="Instructions-bullet1">
    <w:name w:val="Instructions - bullet 1"/>
    <w:basedOn w:val="bullet1"/>
    <w:qFormat/>
    <w:rsid w:val="004E34CB"/>
    <w:pPr>
      <w:numPr>
        <w:numId w:val="8"/>
      </w:numPr>
    </w:pPr>
    <w:rPr>
      <w:rFonts w:ascii="Arial" w:eastAsia="Times New Roman" w:hAnsi="Arial" w:cs="Times New Roman"/>
      <w:i/>
      <w:color w:val="FF0000"/>
      <w:sz w:val="20"/>
      <w:szCs w:val="20"/>
      <w:lang w:eastAsia="en-US"/>
    </w:rPr>
  </w:style>
  <w:style w:type="paragraph" w:customStyle="1" w:styleId="Numberedheading4">
    <w:name w:val="Numbered heading 4"/>
    <w:basedOn w:val="NumberedHeading30"/>
    <w:next w:val="Normal"/>
    <w:rsid w:val="00DF02F4"/>
    <w:pPr>
      <w:numPr>
        <w:numId w:val="9"/>
      </w:numPr>
      <w:ind w:left="357" w:hanging="357"/>
    </w:pPr>
  </w:style>
  <w:style w:type="character" w:styleId="Emphasis">
    <w:name w:val="Emphasis"/>
    <w:uiPriority w:val="20"/>
    <w:qFormat/>
    <w:rsid w:val="00B254D1"/>
    <w:rPr>
      <w:b/>
      <w:color w:val="FFFFFF" w:themeColor="background1"/>
      <w:sz w:val="21"/>
      <w:szCs w:val="21"/>
      <w:lang w:eastAsia="en-GB"/>
    </w:rPr>
  </w:style>
  <w:style w:type="character" w:customStyle="1" w:styleId="st">
    <w:name w:val="st"/>
    <w:basedOn w:val="DefaultParagraphFont"/>
    <w:rsid w:val="00DE1829"/>
  </w:style>
  <w:style w:type="character" w:customStyle="1" w:styleId="tgc">
    <w:name w:val="_tgc"/>
    <w:basedOn w:val="DefaultParagraphFont"/>
    <w:rsid w:val="00DE1829"/>
  </w:style>
  <w:style w:type="paragraph" w:customStyle="1" w:styleId="AI-ListBullet">
    <w:name w:val="AI-List Bullet"/>
    <w:basedOn w:val="ListParagraph"/>
    <w:rsid w:val="00F85ACC"/>
    <w:pPr>
      <w:numPr>
        <w:numId w:val="10"/>
      </w:numPr>
      <w:spacing w:before="120" w:after="120"/>
    </w:pPr>
    <w:rPr>
      <w:rFonts w:ascii="Arial" w:eastAsia="Times New Roman" w:hAnsi="Arial" w:cs="Times New Roman"/>
      <w:sz w:val="20"/>
    </w:rPr>
  </w:style>
  <w:style w:type="paragraph" w:customStyle="1" w:styleId="Default">
    <w:name w:val="Default"/>
    <w:rsid w:val="00B254D1"/>
    <w:pPr>
      <w:autoSpaceDE w:val="0"/>
      <w:autoSpaceDN w:val="0"/>
      <w:adjustRightInd w:val="0"/>
      <w:spacing w:before="0"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Bullet10">
    <w:name w:val="Bullet1"/>
    <w:basedOn w:val="BodyText"/>
    <w:link w:val="Bullet1Char0"/>
    <w:rsid w:val="00B254D1"/>
    <w:pPr>
      <w:widowControl w:val="0"/>
      <w:numPr>
        <w:numId w:val="11"/>
      </w:numPr>
      <w:tabs>
        <w:tab w:val="left" w:pos="426"/>
      </w:tabs>
      <w:adjustRightInd w:val="0"/>
      <w:spacing w:before="60" w:after="60" w:line="240" w:lineRule="auto"/>
      <w:jc w:val="both"/>
      <w:textAlignment w:val="baseline"/>
    </w:pPr>
    <w:rPr>
      <w:rFonts w:ascii="Arial" w:eastAsia="Times New Roman" w:hAnsi="Arial" w:cs="Times New Roman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254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254D1"/>
    <w:rPr>
      <w:sz w:val="21"/>
      <w:szCs w:val="20"/>
    </w:rPr>
  </w:style>
  <w:style w:type="character" w:customStyle="1" w:styleId="Bullet1Char0">
    <w:name w:val="Bullet1 Char"/>
    <w:basedOn w:val="BodyTextChar"/>
    <w:link w:val="Bullet10"/>
    <w:locked/>
    <w:rsid w:val="00B254D1"/>
    <w:rPr>
      <w:rFonts w:ascii="Arial" w:eastAsia="Times New Roman" w:hAnsi="Arial" w:cs="Times New Roman"/>
      <w:sz w:val="20"/>
      <w:szCs w:val="20"/>
    </w:rPr>
  </w:style>
  <w:style w:type="paragraph" w:customStyle="1" w:styleId="Instructionsbullet1">
    <w:name w:val="Instructions (bullet 1)"/>
    <w:basedOn w:val="bullet1"/>
    <w:qFormat/>
    <w:rsid w:val="004B063C"/>
    <w:rPr>
      <w:i/>
      <w:color w:val="FF0000"/>
    </w:rPr>
  </w:style>
  <w:style w:type="paragraph" w:customStyle="1" w:styleId="Instructionsbullet2">
    <w:name w:val="Instructions (bullet 2)"/>
    <w:basedOn w:val="bullet2"/>
    <w:qFormat/>
    <w:rsid w:val="004B063C"/>
    <w:rPr>
      <w:i/>
      <w:color w:val="FF0000"/>
    </w:rPr>
  </w:style>
  <w:style w:type="character" w:customStyle="1" w:styleId="st1">
    <w:name w:val="st1"/>
    <w:basedOn w:val="DefaultParagraphFont"/>
    <w:rsid w:val="00AD0BA0"/>
    <w:rPr>
      <w:rFonts w:cs="Times New Roman"/>
    </w:rPr>
  </w:style>
  <w:style w:type="paragraph" w:customStyle="1" w:styleId="Instructions-bullet3">
    <w:name w:val="Instructions - bullet 3"/>
    <w:basedOn w:val="bullet3"/>
    <w:rsid w:val="00DA36DC"/>
    <w:pPr>
      <w:numPr>
        <w:numId w:val="0"/>
      </w:numPr>
      <w:spacing w:before="60" w:after="60" w:line="240" w:lineRule="auto"/>
      <w:ind w:left="360" w:hanging="360"/>
    </w:pPr>
    <w:rPr>
      <w:rFonts w:ascii="Arial" w:eastAsia="Times New Roman" w:hAnsi="Arial" w:cs="Times New Roman"/>
      <w:i/>
      <w:color w:val="FF0000"/>
      <w:sz w:val="20"/>
    </w:rPr>
  </w:style>
  <w:style w:type="paragraph" w:customStyle="1" w:styleId="PreIndexHeading3">
    <w:name w:val="PreIndex Heading 3"/>
    <w:basedOn w:val="PreIndexHeading2"/>
    <w:qFormat/>
    <w:rsid w:val="000D235D"/>
    <w:rPr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2938A7"/>
    <w:pPr>
      <w:spacing w:before="0" w:after="100" w:line="259" w:lineRule="auto"/>
      <w:ind w:left="660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938A7"/>
    <w:pPr>
      <w:spacing w:before="0" w:after="100" w:line="259" w:lineRule="auto"/>
      <w:ind w:left="880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938A7"/>
    <w:pPr>
      <w:spacing w:before="0" w:after="100" w:line="259" w:lineRule="auto"/>
      <w:ind w:left="1100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938A7"/>
    <w:pPr>
      <w:spacing w:before="0" w:after="100" w:line="259" w:lineRule="auto"/>
      <w:ind w:left="1320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938A7"/>
    <w:pPr>
      <w:spacing w:before="0" w:after="100" w:line="259" w:lineRule="auto"/>
      <w:ind w:left="1540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938A7"/>
    <w:pPr>
      <w:spacing w:before="0" w:after="100" w:line="259" w:lineRule="auto"/>
      <w:ind w:left="1760"/>
    </w:pPr>
    <w:rPr>
      <w:sz w:val="22"/>
      <w:szCs w:val="22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6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A35BA"/>
    <w:pPr>
      <w:spacing w:before="0" w:after="160" w:line="259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7086D"/>
  </w:style>
  <w:style w:type="character" w:customStyle="1" w:styleId="eop">
    <w:name w:val="eop"/>
    <w:basedOn w:val="DefaultParagraphFont"/>
    <w:rsid w:val="0017086D"/>
  </w:style>
  <w:style w:type="paragraph" w:styleId="BodyText2">
    <w:name w:val="Body Text 2"/>
    <w:basedOn w:val="Normal"/>
    <w:link w:val="BodyText2Char"/>
    <w:uiPriority w:val="99"/>
    <w:semiHidden/>
    <w:unhideWhenUsed/>
    <w:rsid w:val="00F267E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267E8"/>
    <w:rPr>
      <w:sz w:val="21"/>
      <w:szCs w:val="20"/>
    </w:rPr>
  </w:style>
  <w:style w:type="character" w:customStyle="1" w:styleId="CaptionChar">
    <w:name w:val="Caption Char"/>
    <w:link w:val="Caption"/>
    <w:locked/>
    <w:rsid w:val="00F267E8"/>
    <w:rPr>
      <w:b/>
      <w:bCs/>
      <w:color w:val="365F91" w:themeColor="accent1" w:themeShade="BF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45765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345765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5765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InstructionsChar"/>
    <w:link w:val="EndNoteBibliography"/>
    <w:rsid w:val="00345765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442D"/>
    <w:rPr>
      <w:color w:val="605E5C"/>
      <w:shd w:val="clear" w:color="auto" w:fill="E1DFDD"/>
    </w:rPr>
  </w:style>
  <w:style w:type="character" w:customStyle="1" w:styleId="labelblue1">
    <w:name w:val="labelblue1"/>
    <w:basedOn w:val="DefaultParagraphFont"/>
    <w:rsid w:val="007A1532"/>
    <w:rPr>
      <w:b/>
      <w:bCs/>
      <w:color w:val="0000FF"/>
    </w:rPr>
  </w:style>
  <w:style w:type="character" w:customStyle="1" w:styleId="atowb">
    <w:name w:val="atowb"/>
    <w:basedOn w:val="DefaultParagraphFont"/>
    <w:rsid w:val="00F36602"/>
  </w:style>
  <w:style w:type="character" w:styleId="Strong">
    <w:name w:val="Strong"/>
    <w:basedOn w:val="DefaultParagraphFont"/>
    <w:uiPriority w:val="22"/>
    <w:qFormat/>
    <w:rsid w:val="00E26AB3"/>
    <w:rPr>
      <w:b/>
      <w:bCs/>
    </w:rPr>
  </w:style>
  <w:style w:type="paragraph" w:customStyle="1" w:styleId="paragraph">
    <w:name w:val="paragraph"/>
    <w:basedOn w:val="Normal"/>
    <w:rsid w:val="002D65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xmsonormal">
    <w:name w:val="x_xmsonormal"/>
    <w:basedOn w:val="Normal"/>
    <w:uiPriority w:val="99"/>
    <w:rsid w:val="00875D62"/>
    <w:pPr>
      <w:spacing w:before="0" w:after="0" w:line="240" w:lineRule="auto"/>
    </w:pPr>
    <w:rPr>
      <w:rFonts w:ascii="Times New Roman" w:eastAsiaTheme="minorHAnsi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16C8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84FBC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1A0962"/>
    <w:rPr>
      <w:rFonts w:ascii="Segoe UI" w:hAnsi="Segoe UI" w:cs="Segoe UI" w:hint="default"/>
      <w:sz w:val="18"/>
      <w:szCs w:val="18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11B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9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04681">
                      <w:marLeft w:val="0"/>
                      <w:marRight w:val="0"/>
                      <w:marTop w:val="400"/>
                      <w:marBottom w:val="400"/>
                      <w:divBdr>
                        <w:top w:val="single" w:sz="6" w:space="20" w:color="EAC3AF"/>
                        <w:left w:val="single" w:sz="6" w:space="20" w:color="EAC3AF"/>
                        <w:bottom w:val="single" w:sz="6" w:space="20" w:color="EAC3AF"/>
                        <w:right w:val="single" w:sz="6" w:space="20" w:color="EAC3AF"/>
                      </w:divBdr>
                      <w:divsChild>
                        <w:div w:id="172610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9719610">
                          <w:marLeft w:val="200"/>
                          <w:marRight w:val="200"/>
                          <w:marTop w:val="200"/>
                          <w:marBottom w:val="2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2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28419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5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20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36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20725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60878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386123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140568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00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209184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5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49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4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7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197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52671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33028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509759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955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121315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0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65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8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5331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1249729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84861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109300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94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178076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34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8166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359165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993797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1573393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67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119311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5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191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21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5926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1711757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77998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108168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21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51060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27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3951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3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4006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1746489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3307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177918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47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14247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7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57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2637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none" w:sz="0" w:space="0" w:color="auto"/>
                      </w:divBdr>
                      <w:divsChild>
                        <w:div w:id="2066445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24665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C0C0C0"/>
                        <w:left w:val="single" w:sz="6" w:space="8" w:color="C0C0C0"/>
                        <w:bottom w:val="single" w:sz="6" w:space="7" w:color="C0C0C0"/>
                        <w:right w:val="single" w:sz="6" w:space="8" w:color="C0C0C0"/>
                      </w:divBdr>
                      <w:divsChild>
                        <w:div w:id="1608082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81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6" w:color="D7D7D7"/>
            <w:right w:val="none" w:sz="0" w:space="0" w:color="auto"/>
          </w:divBdr>
          <w:divsChild>
            <w:div w:id="151187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4313EE-E732-4D49-8C3E-4013A14A9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477</Words>
  <Characters>84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Louise Hopkins (Cancer Clinical Trials Unit)</dc:creator>
  <cp:lastModifiedBy>Graham McIlroy (Cancer and Genomic Sciences)</cp:lastModifiedBy>
  <cp:revision>3</cp:revision>
  <cp:lastPrinted>2023-08-10T13:58:00Z</cp:lastPrinted>
  <dcterms:created xsi:type="dcterms:W3CDTF">2024-01-09T18:48:00Z</dcterms:created>
  <dcterms:modified xsi:type="dcterms:W3CDTF">2024-01-09T18:53:00Z</dcterms:modified>
  <cp:contentStatus>v2.0</cp:contentStatus>
</cp:coreProperties>
</file>